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516390" w14:textId="5BF7BEF8" w:rsidR="00963A65" w:rsidRPr="000C67FE" w:rsidRDefault="00963A65" w:rsidP="00963A65">
      <w:pPr>
        <w:spacing w:line="480" w:lineRule="auto"/>
        <w:jc w:val="center"/>
        <w:rPr>
          <w:rFonts w:ascii="Times New Roman" w:hAnsi="Times New Roman" w:cs="Times New Roman"/>
          <w:b/>
          <w:sz w:val="32"/>
        </w:rPr>
      </w:pPr>
      <w:r w:rsidRPr="000C67FE">
        <w:rPr>
          <w:rFonts w:ascii="Times New Roman" w:hAnsi="Times New Roman" w:cs="Times New Roman" w:hint="eastAsia"/>
          <w:b/>
          <w:sz w:val="32"/>
        </w:rPr>
        <w:t>Revised</w:t>
      </w:r>
      <w:r w:rsidRPr="000C67FE">
        <w:rPr>
          <w:rFonts w:ascii="Times New Roman" w:hAnsi="Times New Roman" w:cs="Times New Roman"/>
          <w:b/>
          <w:sz w:val="32"/>
        </w:rPr>
        <w:t xml:space="preserve"> Frontiers-</w:t>
      </w:r>
      <w:r w:rsidR="004661DE" w:rsidRPr="000C67FE">
        <w:rPr>
          <w:rFonts w:ascii="Times New Roman" w:hAnsi="Times New Roman" w:cs="Times New Roman"/>
          <w:b/>
          <w:sz w:val="32"/>
        </w:rPr>
        <w:t>472219</w:t>
      </w:r>
    </w:p>
    <w:p w14:paraId="4863663F" w14:textId="15235766" w:rsidR="001E6B28" w:rsidRPr="000C67FE" w:rsidRDefault="001E6B28" w:rsidP="001E6B28">
      <w:pPr>
        <w:spacing w:line="480" w:lineRule="auto"/>
        <w:jc w:val="center"/>
        <w:rPr>
          <w:rFonts w:ascii="Times New Roman" w:hAnsi="Times New Roman"/>
          <w:b/>
          <w:bCs/>
          <w:sz w:val="36"/>
        </w:rPr>
      </w:pPr>
      <w:r w:rsidRPr="000C67FE">
        <w:rPr>
          <w:rFonts w:ascii="Times New Roman" w:hAnsi="Times New Roman"/>
          <w:b/>
          <w:bCs/>
          <w:sz w:val="36"/>
        </w:rPr>
        <w:t>Supplementary information</w:t>
      </w:r>
    </w:p>
    <w:p w14:paraId="2BFD4B33" w14:textId="7C24B2BF" w:rsidR="00963A65" w:rsidRPr="000C67FE" w:rsidRDefault="00963A65" w:rsidP="00963A65">
      <w:pPr>
        <w:pStyle w:val="Notesoncontributors"/>
        <w:spacing w:line="240" w:lineRule="auto"/>
        <w:rPr>
          <w:b/>
          <w:sz w:val="28"/>
          <w:lang w:val="en-US"/>
        </w:rPr>
      </w:pPr>
      <w:r w:rsidRPr="000C67FE">
        <w:rPr>
          <w:b/>
          <w:sz w:val="28"/>
          <w:lang w:val="en-US"/>
        </w:rPr>
        <w:t>Tracking carbapenem-</w:t>
      </w:r>
      <w:r w:rsidR="00F40925" w:rsidRPr="000C67FE">
        <w:rPr>
          <w:b/>
          <w:sz w:val="28"/>
          <w:lang w:val="en-US"/>
        </w:rPr>
        <w:t>producing</w:t>
      </w:r>
      <w:r w:rsidRPr="000C67FE">
        <w:rPr>
          <w:b/>
          <w:sz w:val="28"/>
          <w:lang w:val="en-US"/>
        </w:rPr>
        <w:t xml:space="preserve"> </w:t>
      </w:r>
      <w:r w:rsidRPr="000C67FE">
        <w:rPr>
          <w:b/>
          <w:i/>
          <w:sz w:val="28"/>
          <w:lang w:val="en-US"/>
        </w:rPr>
        <w:t xml:space="preserve">Klebsiella pneumoniae </w:t>
      </w:r>
      <w:r w:rsidRPr="000C67FE">
        <w:rPr>
          <w:b/>
          <w:sz w:val="28"/>
          <w:lang w:val="en-US"/>
        </w:rPr>
        <w:t>outbreak in an intensive care unit by whole genome sequencing</w:t>
      </w:r>
    </w:p>
    <w:p w14:paraId="2F3AC05D" w14:textId="77777777" w:rsidR="00963A65" w:rsidRPr="000C67FE" w:rsidRDefault="00963A65" w:rsidP="00963A65">
      <w:pPr>
        <w:pStyle w:val="Notesoncontributors"/>
        <w:spacing w:line="240" w:lineRule="auto"/>
        <w:rPr>
          <w:b/>
          <w:sz w:val="24"/>
          <w:lang w:val="en-US"/>
        </w:rPr>
      </w:pPr>
      <w:r w:rsidRPr="000C67FE">
        <w:rPr>
          <w:b/>
          <w:sz w:val="24"/>
          <w:lang w:val="en-US"/>
        </w:rPr>
        <w:t>Authors (email address)</w:t>
      </w:r>
    </w:p>
    <w:p w14:paraId="7BF28BA5" w14:textId="77777777" w:rsidR="00963A65" w:rsidRPr="000C67FE" w:rsidRDefault="00963A65" w:rsidP="00963A65">
      <w:pPr>
        <w:pStyle w:val="Notesoncontributors"/>
        <w:spacing w:line="240" w:lineRule="auto"/>
        <w:rPr>
          <w:sz w:val="24"/>
          <w:vertAlign w:val="superscript"/>
          <w:lang w:val="en-US"/>
        </w:rPr>
      </w:pPr>
      <w:r w:rsidRPr="000C67FE">
        <w:rPr>
          <w:sz w:val="24"/>
          <w:lang w:val="en-US"/>
        </w:rPr>
        <w:t>Chen Chen</w:t>
      </w:r>
      <w:r w:rsidRPr="000C67FE">
        <w:rPr>
          <w:sz w:val="24"/>
          <w:vertAlign w:val="superscript"/>
          <w:lang w:val="en-US"/>
        </w:rPr>
        <w:t>1*</w:t>
      </w:r>
      <w:r w:rsidRPr="000C67FE">
        <w:rPr>
          <w:sz w:val="24"/>
          <w:lang w:val="en-US"/>
        </w:rPr>
        <w:t>(atheran@163.com), Yi Zhang</w:t>
      </w:r>
      <w:r w:rsidRPr="000C67FE">
        <w:rPr>
          <w:sz w:val="24"/>
          <w:vertAlign w:val="superscript"/>
          <w:lang w:val="en-US"/>
        </w:rPr>
        <w:t>1*</w:t>
      </w:r>
      <w:r w:rsidRPr="000C67FE">
        <w:rPr>
          <w:sz w:val="24"/>
          <w:lang w:val="en-US"/>
        </w:rPr>
        <w:t xml:space="preserve">(Atobezy@163.com), Sheng-Lei Yu </w:t>
      </w:r>
      <w:r w:rsidRPr="000C67FE">
        <w:rPr>
          <w:sz w:val="24"/>
          <w:vertAlign w:val="superscript"/>
          <w:lang w:val="en-US"/>
        </w:rPr>
        <w:t>1*</w:t>
      </w:r>
      <w:r w:rsidRPr="000C67FE">
        <w:rPr>
          <w:sz w:val="24"/>
          <w:lang w:val="en-US"/>
        </w:rPr>
        <w:t>（</w:t>
      </w:r>
      <w:hyperlink r:id="rId7" w:history="1">
        <w:r w:rsidRPr="000C67FE">
          <w:rPr>
            <w:rStyle w:val="Hyperlink"/>
            <w:color w:val="auto"/>
            <w:sz w:val="24"/>
            <w:lang w:val="en-US"/>
          </w:rPr>
          <w:t>susan0156241@126.com</w:t>
        </w:r>
      </w:hyperlink>
      <w:r w:rsidRPr="000C67FE">
        <w:rPr>
          <w:sz w:val="24"/>
          <w:lang w:val="en-US"/>
        </w:rPr>
        <w:t>）</w:t>
      </w:r>
      <w:r w:rsidRPr="000C67FE">
        <w:rPr>
          <w:sz w:val="24"/>
          <w:lang w:val="en-US"/>
        </w:rPr>
        <w:t>, Yang Zhou</w:t>
      </w:r>
      <w:r w:rsidRPr="000C67FE">
        <w:rPr>
          <w:sz w:val="24"/>
          <w:vertAlign w:val="superscript"/>
          <w:lang w:val="en-US"/>
        </w:rPr>
        <w:t>1</w:t>
      </w:r>
      <w:r w:rsidRPr="000C67FE">
        <w:rPr>
          <w:sz w:val="24"/>
          <w:lang w:val="en-US"/>
        </w:rPr>
        <w:t>（</w:t>
      </w:r>
      <w:hyperlink r:id="rId8" w:history="1">
        <w:r w:rsidRPr="000C67FE">
          <w:rPr>
            <w:rStyle w:val="Hyperlink"/>
            <w:color w:val="auto"/>
            <w:sz w:val="24"/>
            <w:lang w:val="en-US"/>
          </w:rPr>
          <w:t>zhouyang_yz@fudan.edu.cn</w:t>
        </w:r>
      </w:hyperlink>
      <w:r w:rsidRPr="000C67FE">
        <w:rPr>
          <w:sz w:val="24"/>
          <w:lang w:val="en-US"/>
        </w:rPr>
        <w:t>）</w:t>
      </w:r>
      <w:r w:rsidRPr="000C67FE">
        <w:rPr>
          <w:sz w:val="24"/>
          <w:lang w:val="en-US"/>
        </w:rPr>
        <w:t>, Si-Yu Yang</w:t>
      </w:r>
      <w:r w:rsidRPr="000C67FE">
        <w:rPr>
          <w:sz w:val="24"/>
          <w:vertAlign w:val="superscript"/>
          <w:lang w:val="en-US"/>
        </w:rPr>
        <w:t>1</w:t>
      </w:r>
      <w:r w:rsidRPr="000C67FE">
        <w:rPr>
          <w:sz w:val="24"/>
          <w:lang w:val="en-US"/>
        </w:rPr>
        <w:t>(</w:t>
      </w:r>
      <w:hyperlink r:id="rId9" w:history="1">
        <w:r w:rsidRPr="000C67FE">
          <w:rPr>
            <w:rStyle w:val="Hyperlink"/>
            <w:color w:val="auto"/>
            <w:sz w:val="24"/>
            <w:lang w:val="en-US"/>
          </w:rPr>
          <w:t>rainis777@163.com</w:t>
        </w:r>
      </w:hyperlink>
      <w:r w:rsidRPr="000C67FE">
        <w:rPr>
          <w:sz w:val="24"/>
          <w:lang w:val="en-US"/>
        </w:rPr>
        <w:t>), Jia-Lin Jin</w:t>
      </w:r>
      <w:r w:rsidRPr="000C67FE">
        <w:rPr>
          <w:sz w:val="24"/>
          <w:vertAlign w:val="superscript"/>
          <w:lang w:val="en-US"/>
        </w:rPr>
        <w:t>1</w:t>
      </w:r>
      <w:r w:rsidRPr="000C67FE">
        <w:rPr>
          <w:sz w:val="24"/>
          <w:lang w:val="en-US"/>
        </w:rPr>
        <w:t>(</w:t>
      </w:r>
      <w:hyperlink r:id="rId10" w:history="1">
        <w:r w:rsidRPr="000C67FE">
          <w:rPr>
            <w:rStyle w:val="Hyperlink"/>
            <w:color w:val="auto"/>
            <w:sz w:val="24"/>
            <w:lang w:val="en-US"/>
          </w:rPr>
          <w:t>jinjialin@fudan.edu.cn</w:t>
        </w:r>
      </w:hyperlink>
      <w:r w:rsidRPr="000C67FE">
        <w:rPr>
          <w:sz w:val="24"/>
          <w:lang w:val="en-US"/>
        </w:rPr>
        <w:t>), Shu Chen</w:t>
      </w:r>
      <w:r w:rsidRPr="000C67FE">
        <w:rPr>
          <w:sz w:val="24"/>
          <w:vertAlign w:val="superscript"/>
          <w:lang w:val="en-US"/>
        </w:rPr>
        <w:t>1</w:t>
      </w:r>
      <w:r w:rsidRPr="000C67FE">
        <w:rPr>
          <w:sz w:val="24"/>
          <w:lang w:val="en-US"/>
        </w:rPr>
        <w:t>(hschenshu@163.com), Peng Cui</w:t>
      </w:r>
      <w:r w:rsidRPr="000C67FE">
        <w:rPr>
          <w:sz w:val="24"/>
          <w:vertAlign w:val="superscript"/>
          <w:lang w:val="en-US"/>
        </w:rPr>
        <w:t>1</w:t>
      </w:r>
      <w:r w:rsidRPr="000C67FE">
        <w:rPr>
          <w:sz w:val="24"/>
          <w:lang w:val="en-US"/>
        </w:rPr>
        <w:t>(keanuc@163.com), Jing Wu</w:t>
      </w:r>
      <w:r w:rsidRPr="000C67FE">
        <w:rPr>
          <w:sz w:val="24"/>
          <w:vertAlign w:val="superscript"/>
          <w:lang w:val="en-US"/>
        </w:rPr>
        <w:t>1#</w:t>
      </w:r>
      <w:r w:rsidRPr="000C67FE">
        <w:rPr>
          <w:sz w:val="24"/>
          <w:lang w:val="en-US"/>
        </w:rPr>
        <w:t>(jingee@fudan.edu.cn), Ning Jiang</w:t>
      </w:r>
      <w:r w:rsidRPr="000C67FE">
        <w:rPr>
          <w:sz w:val="24"/>
          <w:vertAlign w:val="superscript"/>
          <w:lang w:val="en-US"/>
        </w:rPr>
        <w:t>3#</w:t>
      </w:r>
      <w:r w:rsidRPr="000C67FE">
        <w:rPr>
          <w:sz w:val="24"/>
          <w:lang w:val="en-US"/>
        </w:rPr>
        <w:t>(Ningjiang@fudan.edu.cn), Wen-Hong Zhang</w:t>
      </w:r>
      <w:r w:rsidRPr="000C67FE">
        <w:rPr>
          <w:sz w:val="24"/>
          <w:vertAlign w:val="superscript"/>
          <w:lang w:val="en-US"/>
        </w:rPr>
        <w:t>1,2#</w:t>
      </w:r>
      <w:r w:rsidRPr="000C67FE">
        <w:rPr>
          <w:sz w:val="24"/>
          <w:lang w:val="en-US"/>
        </w:rPr>
        <w:t>(zhangwenhong@fudan.edu.cn; wenhongzhang_hs@126.com)</w:t>
      </w:r>
    </w:p>
    <w:p w14:paraId="22E42D4F" w14:textId="77777777" w:rsidR="00963A65" w:rsidRPr="000C67FE" w:rsidRDefault="00963A65" w:rsidP="00963A65">
      <w:pPr>
        <w:pStyle w:val="Notesoncontributors"/>
        <w:spacing w:line="240" w:lineRule="auto"/>
        <w:rPr>
          <w:b/>
          <w:sz w:val="24"/>
          <w:lang w:val="en-US"/>
        </w:rPr>
      </w:pPr>
      <w:r w:rsidRPr="000C67FE">
        <w:rPr>
          <w:sz w:val="24"/>
          <w:lang w:val="en-US"/>
        </w:rPr>
        <w:t xml:space="preserve">Chen </w:t>
      </w:r>
      <w:proofErr w:type="spellStart"/>
      <w:r w:rsidRPr="000C67FE">
        <w:rPr>
          <w:sz w:val="24"/>
          <w:lang w:val="en-US"/>
        </w:rPr>
        <w:t>Chen</w:t>
      </w:r>
      <w:proofErr w:type="spellEnd"/>
      <w:r w:rsidRPr="000C67FE">
        <w:rPr>
          <w:sz w:val="24"/>
          <w:lang w:val="en-US"/>
        </w:rPr>
        <w:t xml:space="preserve">, Yi Zhang and Sheng-Lei Yu contributed equally to this essay. </w:t>
      </w:r>
    </w:p>
    <w:p w14:paraId="26AAE6A0" w14:textId="77777777" w:rsidR="00963A65" w:rsidRPr="000C67FE" w:rsidRDefault="00963A65" w:rsidP="00963A65">
      <w:pPr>
        <w:pStyle w:val="Notesoncontributors"/>
        <w:spacing w:line="240" w:lineRule="auto"/>
        <w:rPr>
          <w:b/>
          <w:sz w:val="24"/>
          <w:lang w:val="en-US"/>
        </w:rPr>
      </w:pPr>
      <w:r w:rsidRPr="000C67FE">
        <w:rPr>
          <w:b/>
          <w:sz w:val="24"/>
          <w:lang w:val="en-US"/>
        </w:rPr>
        <w:t>Affiliations:</w:t>
      </w:r>
    </w:p>
    <w:p w14:paraId="055E4113" w14:textId="77777777" w:rsidR="00963A65" w:rsidRPr="000C67FE" w:rsidRDefault="00963A65" w:rsidP="00963A65">
      <w:pPr>
        <w:pStyle w:val="Notesoncontributors"/>
        <w:numPr>
          <w:ilvl w:val="0"/>
          <w:numId w:val="1"/>
        </w:numPr>
        <w:spacing w:line="240" w:lineRule="auto"/>
        <w:rPr>
          <w:sz w:val="24"/>
          <w:lang w:val="en-US"/>
        </w:rPr>
      </w:pPr>
      <w:r w:rsidRPr="000C67FE">
        <w:rPr>
          <w:sz w:val="24"/>
          <w:lang w:val="en-US"/>
        </w:rPr>
        <w:t xml:space="preserve">Department of infectious disease, </w:t>
      </w:r>
      <w:proofErr w:type="spellStart"/>
      <w:r w:rsidRPr="000C67FE">
        <w:rPr>
          <w:sz w:val="24"/>
          <w:lang w:val="en-US"/>
        </w:rPr>
        <w:t>Huashan</w:t>
      </w:r>
      <w:proofErr w:type="spellEnd"/>
      <w:r w:rsidRPr="000C67FE">
        <w:rPr>
          <w:sz w:val="24"/>
          <w:lang w:val="en-US"/>
        </w:rPr>
        <w:t xml:space="preserve"> Hospital of Fudan University, Shanghai 200040, China </w:t>
      </w:r>
    </w:p>
    <w:p w14:paraId="0BF32B2E" w14:textId="77777777" w:rsidR="00963A65" w:rsidRPr="000C67FE" w:rsidRDefault="00963A65" w:rsidP="00963A65">
      <w:pPr>
        <w:pStyle w:val="Notesoncontributors"/>
        <w:numPr>
          <w:ilvl w:val="0"/>
          <w:numId w:val="1"/>
        </w:numPr>
        <w:spacing w:line="240" w:lineRule="auto"/>
        <w:rPr>
          <w:sz w:val="24"/>
          <w:lang w:val="en-US"/>
        </w:rPr>
      </w:pPr>
      <w:r w:rsidRPr="000C67FE">
        <w:rPr>
          <w:sz w:val="24"/>
          <w:lang w:val="en-US"/>
        </w:rPr>
        <w:t xml:space="preserve">National Clinical Research Center for Aging and Medicine, </w:t>
      </w:r>
      <w:proofErr w:type="spellStart"/>
      <w:r w:rsidRPr="000C67FE">
        <w:rPr>
          <w:sz w:val="24"/>
          <w:lang w:val="en-US"/>
        </w:rPr>
        <w:t>Huashan</w:t>
      </w:r>
      <w:proofErr w:type="spellEnd"/>
      <w:r w:rsidRPr="000C67FE">
        <w:rPr>
          <w:sz w:val="24"/>
          <w:lang w:val="en-US"/>
        </w:rPr>
        <w:t xml:space="preserve"> Hospital, Fudan University, Shanghai 200040, China</w:t>
      </w:r>
    </w:p>
    <w:p w14:paraId="0ACC3CCF" w14:textId="77777777" w:rsidR="00963A65" w:rsidRPr="000C67FE" w:rsidRDefault="00963A65" w:rsidP="00963A65">
      <w:pPr>
        <w:pStyle w:val="Notesoncontributors"/>
        <w:numPr>
          <w:ilvl w:val="0"/>
          <w:numId w:val="1"/>
        </w:numPr>
        <w:spacing w:line="240" w:lineRule="auto"/>
        <w:rPr>
          <w:sz w:val="24"/>
          <w:lang w:val="en-US"/>
        </w:rPr>
      </w:pPr>
      <w:r w:rsidRPr="000C67FE">
        <w:rPr>
          <w:sz w:val="24"/>
          <w:lang w:val="en-US"/>
        </w:rPr>
        <w:t xml:space="preserve">State Key Laboratory of Genetic Engineering and Institute of Biostatistics, School of Life Sciences, Fudan University, Shanghai 200433, China </w:t>
      </w:r>
    </w:p>
    <w:p w14:paraId="4D52011B" w14:textId="77777777" w:rsidR="001D1E7E" w:rsidRPr="000C67FE" w:rsidRDefault="001D1E7E" w:rsidP="001D1E7E">
      <w:pPr>
        <w:pStyle w:val="Notesoncontributors"/>
        <w:spacing w:line="240" w:lineRule="auto"/>
        <w:rPr>
          <w:sz w:val="24"/>
          <w:lang w:val="en-US"/>
        </w:rPr>
      </w:pPr>
      <w:r w:rsidRPr="000C67FE">
        <w:rPr>
          <w:b/>
          <w:sz w:val="24"/>
          <w:lang w:val="en-US"/>
        </w:rPr>
        <w:t xml:space="preserve">Running title: </w:t>
      </w:r>
      <w:r w:rsidRPr="000C67FE">
        <w:rPr>
          <w:sz w:val="24"/>
          <w:lang w:val="en-US"/>
        </w:rPr>
        <w:t xml:space="preserve">Tracking carbapenem-resistant </w:t>
      </w:r>
      <w:r w:rsidRPr="000C67FE">
        <w:rPr>
          <w:i/>
          <w:sz w:val="24"/>
          <w:lang w:val="en-US"/>
        </w:rPr>
        <w:t xml:space="preserve">Klebsiella </w:t>
      </w:r>
      <w:r w:rsidRPr="000C67FE">
        <w:rPr>
          <w:i/>
          <w:sz w:val="24"/>
          <w:lang w:val="en-US" w:eastAsia="zh-CN"/>
        </w:rPr>
        <w:t>p</w:t>
      </w:r>
      <w:r w:rsidRPr="000C67FE">
        <w:rPr>
          <w:i/>
          <w:sz w:val="24"/>
          <w:lang w:val="en-US"/>
        </w:rPr>
        <w:t xml:space="preserve">neumoniae </w:t>
      </w:r>
      <w:r w:rsidRPr="000C67FE">
        <w:rPr>
          <w:sz w:val="24"/>
          <w:lang w:val="en-US"/>
        </w:rPr>
        <w:t xml:space="preserve">outbreak by WGS </w:t>
      </w:r>
    </w:p>
    <w:p w14:paraId="5E014BCA" w14:textId="77777777" w:rsidR="001D1E7E" w:rsidRPr="000C67FE" w:rsidRDefault="001D1E7E" w:rsidP="001D1E7E">
      <w:pPr>
        <w:pStyle w:val="Notesoncontributors"/>
        <w:spacing w:line="240" w:lineRule="auto"/>
        <w:rPr>
          <w:b/>
          <w:sz w:val="24"/>
          <w:lang w:val="en-US"/>
        </w:rPr>
      </w:pPr>
      <w:r w:rsidRPr="000C67FE">
        <w:rPr>
          <w:b/>
          <w:sz w:val="24"/>
          <w:lang w:val="en-US"/>
        </w:rPr>
        <w:t xml:space="preserve">#Correspondence to: </w:t>
      </w:r>
    </w:p>
    <w:p w14:paraId="72C55C32" w14:textId="3A8E087B" w:rsidR="001D1E7E" w:rsidRPr="000C67FE" w:rsidRDefault="001D1E7E" w:rsidP="001D1E7E">
      <w:pPr>
        <w:pStyle w:val="Notesoncontributors"/>
        <w:spacing w:line="240" w:lineRule="auto"/>
        <w:rPr>
          <w:sz w:val="24"/>
          <w:lang w:val="en-US"/>
        </w:rPr>
      </w:pPr>
      <w:r w:rsidRPr="000C67FE">
        <w:rPr>
          <w:sz w:val="24"/>
          <w:lang w:val="en-US"/>
        </w:rPr>
        <w:t xml:space="preserve">Wen-Hong Zhang, Department of Infectious Diseases, </w:t>
      </w:r>
      <w:proofErr w:type="spellStart"/>
      <w:r w:rsidR="009D18A1" w:rsidRPr="000C67FE">
        <w:rPr>
          <w:sz w:val="24"/>
          <w:lang w:val="en-US"/>
        </w:rPr>
        <w:t>Huashan</w:t>
      </w:r>
      <w:proofErr w:type="spellEnd"/>
      <w:r w:rsidR="009D18A1" w:rsidRPr="000C67FE">
        <w:rPr>
          <w:sz w:val="24"/>
          <w:lang w:val="en-US"/>
        </w:rPr>
        <w:t xml:space="preserve"> Hospital of </w:t>
      </w:r>
      <w:r w:rsidRPr="000C67FE">
        <w:rPr>
          <w:sz w:val="24"/>
          <w:lang w:val="en-US"/>
        </w:rPr>
        <w:t xml:space="preserve">Fudan University, Shanghai 200040. Mailing address: 12 Wulumuqi Zhong Road, Shanghai 200040, China. Tel: +86-21-52888123. Fax: +86-21-62489015. Email: </w:t>
      </w:r>
      <w:hyperlink r:id="rId11" w:history="1">
        <w:r w:rsidRPr="000C67FE">
          <w:rPr>
            <w:rStyle w:val="Hyperlink"/>
            <w:color w:val="auto"/>
            <w:sz w:val="24"/>
            <w:lang w:val="en-US"/>
          </w:rPr>
          <w:t>zhangwenhong@fudan.edu.cn</w:t>
        </w:r>
      </w:hyperlink>
      <w:r w:rsidRPr="000C67FE">
        <w:rPr>
          <w:sz w:val="24"/>
          <w:lang w:val="en-US"/>
        </w:rPr>
        <w:t xml:space="preserve">; </w:t>
      </w:r>
      <w:hyperlink r:id="rId12" w:history="1">
        <w:r w:rsidRPr="000C67FE">
          <w:rPr>
            <w:rStyle w:val="Hyperlink"/>
            <w:color w:val="auto"/>
            <w:sz w:val="24"/>
            <w:lang w:val="en-US"/>
          </w:rPr>
          <w:t>wenhongzhang_hs@126.com</w:t>
        </w:r>
      </w:hyperlink>
      <w:r w:rsidRPr="000C67FE">
        <w:rPr>
          <w:sz w:val="24"/>
          <w:lang w:val="en-US"/>
        </w:rPr>
        <w:t xml:space="preserve">. </w:t>
      </w:r>
    </w:p>
    <w:p w14:paraId="186EE5E0" w14:textId="77777777" w:rsidR="001D1E7E" w:rsidRPr="000C67FE" w:rsidRDefault="001D1E7E" w:rsidP="001D1E7E">
      <w:pPr>
        <w:pStyle w:val="Notesoncontributors"/>
        <w:spacing w:line="240" w:lineRule="auto"/>
        <w:rPr>
          <w:sz w:val="24"/>
          <w:lang w:val="en-US"/>
        </w:rPr>
      </w:pPr>
      <w:r w:rsidRPr="000C67FE">
        <w:rPr>
          <w:sz w:val="24"/>
          <w:lang w:val="en-US"/>
        </w:rPr>
        <w:lastRenderedPageBreak/>
        <w:t>Ning Jiang, Department of State Key Laboratory of Genetic Engineering and Institute of Biostatistics, School of Life Sciences, Fudan University, Shanghai 200433, China Email: Ningjiang@fudan.edu.cn</w:t>
      </w:r>
    </w:p>
    <w:p w14:paraId="717571A7" w14:textId="6A264D47" w:rsidR="001D1E7E" w:rsidRPr="000C67FE" w:rsidRDefault="001D1E7E" w:rsidP="001D1E7E">
      <w:pPr>
        <w:pStyle w:val="Notesoncontributors"/>
        <w:spacing w:line="240" w:lineRule="auto"/>
        <w:rPr>
          <w:sz w:val="24"/>
          <w:lang w:val="en-US" w:eastAsia="zh-CN"/>
        </w:rPr>
      </w:pPr>
      <w:r w:rsidRPr="000C67FE">
        <w:rPr>
          <w:sz w:val="24"/>
          <w:lang w:val="en-US"/>
        </w:rPr>
        <w:t xml:space="preserve">Jing Wu, Department of Infectious Diseases, </w:t>
      </w:r>
      <w:proofErr w:type="spellStart"/>
      <w:r w:rsidR="009D18A1" w:rsidRPr="000C67FE">
        <w:rPr>
          <w:sz w:val="24"/>
          <w:lang w:val="en-US"/>
        </w:rPr>
        <w:t>Huashan</w:t>
      </w:r>
      <w:proofErr w:type="spellEnd"/>
      <w:r w:rsidR="009D18A1" w:rsidRPr="000C67FE">
        <w:rPr>
          <w:sz w:val="24"/>
          <w:lang w:val="en-US"/>
        </w:rPr>
        <w:t xml:space="preserve"> Hospital of </w:t>
      </w:r>
      <w:r w:rsidRPr="000C67FE">
        <w:rPr>
          <w:sz w:val="24"/>
          <w:lang w:val="en-US"/>
        </w:rPr>
        <w:t xml:space="preserve">Fudan University, Shanghai 200040. Mailing address: 12 Wulumuqi Zhong Road, Shanghai 200040, China. Email: </w:t>
      </w:r>
      <w:hyperlink r:id="rId13" w:history="1">
        <w:r w:rsidRPr="000C67FE">
          <w:rPr>
            <w:rStyle w:val="Hyperlink"/>
            <w:color w:val="auto"/>
            <w:sz w:val="24"/>
            <w:lang w:val="en-US"/>
          </w:rPr>
          <w:t>jingee@fudan.edu.cn</w:t>
        </w:r>
      </w:hyperlink>
    </w:p>
    <w:p w14:paraId="25561EC7" w14:textId="77777777" w:rsidR="00963A65" w:rsidRPr="000C67FE" w:rsidRDefault="00963A65" w:rsidP="004E38C8">
      <w:pPr>
        <w:spacing w:line="480" w:lineRule="auto"/>
        <w:rPr>
          <w:rFonts w:ascii="Times New Roman" w:hAnsi="Times New Roman" w:cs="Times New Roman"/>
          <w:b/>
          <w:sz w:val="28"/>
        </w:rPr>
      </w:pPr>
    </w:p>
    <w:p w14:paraId="5B9F6D4E" w14:textId="73E785C4" w:rsidR="00DE0F0F" w:rsidRPr="000C67FE" w:rsidRDefault="00804FA8" w:rsidP="004E38C8">
      <w:pPr>
        <w:spacing w:line="480" w:lineRule="auto"/>
        <w:rPr>
          <w:rFonts w:ascii="Times New Roman" w:hAnsi="Times New Roman" w:cs="Times New Roman"/>
          <w:b/>
          <w:sz w:val="28"/>
        </w:rPr>
      </w:pPr>
      <w:r w:rsidRPr="000C67FE">
        <w:rPr>
          <w:rFonts w:ascii="Times New Roman" w:hAnsi="Times New Roman" w:cs="Times New Roman"/>
          <w:b/>
          <w:sz w:val="28"/>
        </w:rPr>
        <w:t>Supplementary material</w:t>
      </w:r>
    </w:p>
    <w:p w14:paraId="290FAE81" w14:textId="71DF9CF6" w:rsidR="00762073" w:rsidRPr="000C67FE" w:rsidRDefault="004B1AFC" w:rsidP="00762073">
      <w:pPr>
        <w:spacing w:line="480" w:lineRule="auto"/>
        <w:rPr>
          <w:rFonts w:ascii="Times New Roman" w:hAnsi="Times New Roman" w:cs="Times New Roman"/>
        </w:rPr>
      </w:pPr>
      <w:r w:rsidRPr="000C67FE">
        <w:rPr>
          <w:rFonts w:ascii="Times New Roman" w:hAnsi="Times New Roman" w:cs="Times New Roman"/>
        </w:rPr>
        <w:t xml:space="preserve">Supplementary material </w:t>
      </w:r>
      <w:r w:rsidR="00405221" w:rsidRPr="000C67FE">
        <w:rPr>
          <w:rFonts w:ascii="Times New Roman" w:hAnsi="Times New Roman" w:cs="Times New Roman"/>
        </w:rPr>
        <w:t>1</w:t>
      </w:r>
      <w:r w:rsidR="00135D27" w:rsidRPr="000C67FE">
        <w:rPr>
          <w:rFonts w:ascii="Times New Roman" w:hAnsi="Times New Roman" w:cs="Times New Roman"/>
        </w:rPr>
        <w:t>.</w:t>
      </w:r>
      <w:r w:rsidR="00405221" w:rsidRPr="000C67FE">
        <w:rPr>
          <w:rFonts w:ascii="Times New Roman" w:hAnsi="Times New Roman" w:cs="Times New Roman"/>
        </w:rPr>
        <w:t xml:space="preserve"> </w:t>
      </w:r>
      <w:r w:rsidR="000264F2" w:rsidRPr="000C67FE">
        <w:rPr>
          <w:rFonts w:ascii="Times New Roman" w:hAnsi="Times New Roman" w:cs="Times New Roman"/>
        </w:rPr>
        <w:t>Multiplex PCR primers (</w:t>
      </w:r>
      <w:proofErr w:type="spellStart"/>
      <w:r w:rsidR="000264F2" w:rsidRPr="000C67FE">
        <w:rPr>
          <w:rFonts w:ascii="Times New Roman" w:hAnsi="Times New Roman" w:cs="Times New Roman"/>
          <w:i/>
        </w:rPr>
        <w:t>bla</w:t>
      </w:r>
      <w:r w:rsidR="000264F2" w:rsidRPr="000C67FE">
        <w:rPr>
          <w:rFonts w:ascii="Times New Roman" w:hAnsi="Times New Roman" w:cs="Times New Roman"/>
          <w:vertAlign w:val="subscript"/>
        </w:rPr>
        <w:t>KPC</w:t>
      </w:r>
      <w:proofErr w:type="spellEnd"/>
      <w:r w:rsidR="000264F2" w:rsidRPr="000C67FE">
        <w:rPr>
          <w:rFonts w:ascii="Times New Roman" w:hAnsi="Times New Roman" w:cs="Times New Roman"/>
        </w:rPr>
        <w:t xml:space="preserve">, </w:t>
      </w:r>
      <w:r w:rsidR="000264F2" w:rsidRPr="000C67FE">
        <w:rPr>
          <w:rFonts w:ascii="Times New Roman" w:hAnsi="Times New Roman" w:cs="Times New Roman"/>
          <w:i/>
        </w:rPr>
        <w:t>bla</w:t>
      </w:r>
      <w:r w:rsidR="000264F2" w:rsidRPr="000C67FE">
        <w:rPr>
          <w:rFonts w:ascii="Times New Roman" w:hAnsi="Times New Roman" w:cs="Times New Roman"/>
          <w:vertAlign w:val="subscript"/>
        </w:rPr>
        <w:t>NDM-1</w:t>
      </w:r>
      <w:r w:rsidR="000264F2" w:rsidRPr="000C67FE">
        <w:rPr>
          <w:rFonts w:ascii="Times New Roman" w:hAnsi="Times New Roman" w:cs="Times New Roman"/>
        </w:rPr>
        <w:t xml:space="preserve">, and </w:t>
      </w:r>
      <w:r w:rsidR="000264F2" w:rsidRPr="000C67FE">
        <w:rPr>
          <w:rFonts w:ascii="Times New Roman" w:hAnsi="Times New Roman" w:cs="Times New Roman"/>
          <w:i/>
        </w:rPr>
        <w:t>bla</w:t>
      </w:r>
      <w:r w:rsidR="000264F2" w:rsidRPr="000C67FE">
        <w:rPr>
          <w:rFonts w:ascii="Times New Roman" w:hAnsi="Times New Roman" w:cs="Times New Roman"/>
          <w:vertAlign w:val="subscript"/>
        </w:rPr>
        <w:t>OXA-48</w:t>
      </w:r>
      <w:r w:rsidR="000264F2" w:rsidRPr="000C67FE">
        <w:rPr>
          <w:rFonts w:ascii="Times New Roman" w:hAnsi="Times New Roman" w:cs="Times New Roman"/>
        </w:rPr>
        <w:t xml:space="preserve">) and </w:t>
      </w:r>
      <w:proofErr w:type="spellStart"/>
      <w:r w:rsidR="000264F2" w:rsidRPr="000C67FE">
        <w:rPr>
          <w:rFonts w:ascii="Times New Roman" w:hAnsi="Times New Roman" w:cs="Times New Roman"/>
        </w:rPr>
        <w:t>electrophoregram</w:t>
      </w:r>
      <w:proofErr w:type="spellEnd"/>
      <w:r w:rsidR="000264F2" w:rsidRPr="000C67FE">
        <w:rPr>
          <w:rFonts w:ascii="Times New Roman" w:hAnsi="Times New Roman" w:cs="Times New Roman"/>
        </w:rPr>
        <w:t>.</w:t>
      </w:r>
    </w:p>
    <w:p w14:paraId="15824265" w14:textId="00BE7E66" w:rsidR="007C613C" w:rsidRPr="000C67FE" w:rsidRDefault="007C613C" w:rsidP="00762073">
      <w:pPr>
        <w:spacing w:line="480" w:lineRule="auto"/>
        <w:rPr>
          <w:rFonts w:ascii="Times New Roman" w:hAnsi="Times New Roman" w:cs="Times New Roman"/>
        </w:rPr>
      </w:pPr>
      <w:r w:rsidRPr="000C67FE">
        <w:rPr>
          <w:rFonts w:ascii="Times New Roman" w:hAnsi="Times New Roman" w:cs="Times New Roman"/>
        </w:rPr>
        <w:t>Supplementary material 2. The detailed information of Illumina short-read sequencing of CP-</w:t>
      </w:r>
      <w:proofErr w:type="spellStart"/>
      <w:r w:rsidRPr="000C67FE">
        <w:rPr>
          <w:rFonts w:ascii="Times New Roman" w:hAnsi="Times New Roman" w:cs="Times New Roman"/>
        </w:rPr>
        <w:t>Kp</w:t>
      </w:r>
      <w:proofErr w:type="spellEnd"/>
      <w:r w:rsidRPr="000C67FE">
        <w:rPr>
          <w:rFonts w:ascii="Times New Roman" w:hAnsi="Times New Roman" w:cs="Times New Roman"/>
        </w:rPr>
        <w:t xml:space="preserve"> outbreak isolates including total reads, mapped reads and mapped ratio.</w:t>
      </w:r>
    </w:p>
    <w:p w14:paraId="1C618FB8" w14:textId="431996D3" w:rsidR="00CC350D" w:rsidRPr="000C67FE" w:rsidRDefault="00CC350D" w:rsidP="00762073">
      <w:pPr>
        <w:spacing w:line="480" w:lineRule="auto"/>
        <w:rPr>
          <w:rFonts w:ascii="Times New Roman" w:hAnsi="Times New Roman" w:cs="Times New Roman"/>
        </w:rPr>
      </w:pPr>
      <w:r w:rsidRPr="000C67FE">
        <w:rPr>
          <w:rFonts w:ascii="Times New Roman" w:hAnsi="Times New Roman" w:cs="Times New Roman"/>
        </w:rPr>
        <w:t xml:space="preserve">Supplementary material </w:t>
      </w:r>
      <w:r w:rsidR="007C613C" w:rsidRPr="000C67FE">
        <w:rPr>
          <w:rFonts w:ascii="Times New Roman" w:hAnsi="Times New Roman" w:cs="Times New Roman"/>
        </w:rPr>
        <w:t>3</w:t>
      </w:r>
      <w:r w:rsidR="00135D27" w:rsidRPr="000C67FE">
        <w:rPr>
          <w:rFonts w:ascii="Times New Roman" w:hAnsi="Times New Roman" w:cs="Times New Roman"/>
        </w:rPr>
        <w:t>.</w:t>
      </w:r>
      <w:r w:rsidR="001C382F" w:rsidRPr="000C67FE">
        <w:rPr>
          <w:rFonts w:ascii="Times New Roman" w:hAnsi="Times New Roman" w:cs="Times New Roman"/>
        </w:rPr>
        <w:t xml:space="preserve"> </w:t>
      </w:r>
      <w:r w:rsidR="00400A5B" w:rsidRPr="000C67FE">
        <w:rPr>
          <w:rFonts w:ascii="Times New Roman" w:hAnsi="Times New Roman" w:cs="Times New Roman"/>
        </w:rPr>
        <w:t xml:space="preserve">Conventional antimicrobial susceptibility test results of </w:t>
      </w:r>
      <w:r w:rsidR="00E621C1" w:rsidRPr="000C67FE">
        <w:rPr>
          <w:rFonts w:ascii="Times New Roman" w:hAnsi="Times New Roman" w:cs="Times New Roman"/>
        </w:rPr>
        <w:t>CP-</w:t>
      </w:r>
      <w:proofErr w:type="spellStart"/>
      <w:r w:rsidR="00E621C1" w:rsidRPr="000C67FE">
        <w:rPr>
          <w:rFonts w:ascii="Times New Roman" w:hAnsi="Times New Roman" w:cs="Times New Roman"/>
        </w:rPr>
        <w:t>Kp</w:t>
      </w:r>
      <w:proofErr w:type="spellEnd"/>
      <w:r w:rsidR="00400A5B" w:rsidRPr="000C67FE">
        <w:rPr>
          <w:rFonts w:ascii="Times New Roman" w:hAnsi="Times New Roman" w:cs="Times New Roman"/>
        </w:rPr>
        <w:t xml:space="preserve"> outbreak isolates by disk-diffusion method</w:t>
      </w:r>
      <w:r w:rsidR="008065CD" w:rsidRPr="000C67FE">
        <w:rPr>
          <w:rFonts w:ascii="Times New Roman" w:hAnsi="Times New Roman" w:cs="Times New Roman"/>
        </w:rPr>
        <w:t>.</w:t>
      </w:r>
    </w:p>
    <w:p w14:paraId="7DD44DA3" w14:textId="565917EE" w:rsidR="003E4814" w:rsidRPr="000C67FE" w:rsidRDefault="004B1AFC" w:rsidP="003E4814">
      <w:pPr>
        <w:spacing w:line="480" w:lineRule="auto"/>
        <w:rPr>
          <w:rFonts w:ascii="Times New Roman" w:hAnsi="Times New Roman" w:cs="Times New Roman"/>
        </w:rPr>
      </w:pPr>
      <w:r w:rsidRPr="000C67FE">
        <w:rPr>
          <w:rFonts w:ascii="Times New Roman" w:hAnsi="Times New Roman" w:cs="Times New Roman"/>
        </w:rPr>
        <w:t>Supplementary material</w:t>
      </w:r>
      <w:r w:rsidR="007C613C" w:rsidRPr="000C67FE">
        <w:rPr>
          <w:rFonts w:ascii="Times New Roman" w:hAnsi="Times New Roman" w:cs="Times New Roman"/>
        </w:rPr>
        <w:t xml:space="preserve"> 4</w:t>
      </w:r>
      <w:r w:rsidR="00135D27" w:rsidRPr="000C67FE">
        <w:rPr>
          <w:rFonts w:ascii="Times New Roman" w:hAnsi="Times New Roman" w:cs="Times New Roman"/>
        </w:rPr>
        <w:t>.</w:t>
      </w:r>
      <w:r w:rsidR="001C382F" w:rsidRPr="000C67FE">
        <w:rPr>
          <w:rFonts w:ascii="Times New Roman" w:hAnsi="Times New Roman" w:cs="Times New Roman"/>
        </w:rPr>
        <w:t xml:space="preserve"> </w:t>
      </w:r>
      <w:r w:rsidR="00743482" w:rsidRPr="000C67FE">
        <w:rPr>
          <w:rFonts w:ascii="Times New Roman" w:hAnsi="Times New Roman" w:cs="Times New Roman"/>
        </w:rPr>
        <w:t xml:space="preserve">The antimicrobial susceptibility proportion of </w:t>
      </w:r>
      <w:r w:rsidR="003C4BED" w:rsidRPr="000C67FE">
        <w:rPr>
          <w:rFonts w:ascii="Times New Roman" w:hAnsi="Times New Roman" w:cs="Times New Roman"/>
        </w:rPr>
        <w:t>CP-</w:t>
      </w:r>
      <w:proofErr w:type="spellStart"/>
      <w:r w:rsidR="003C4BED" w:rsidRPr="000C67FE">
        <w:rPr>
          <w:rFonts w:ascii="Times New Roman" w:hAnsi="Times New Roman" w:cs="Times New Roman"/>
        </w:rPr>
        <w:t>Kp</w:t>
      </w:r>
      <w:proofErr w:type="spellEnd"/>
      <w:r w:rsidR="0066481A" w:rsidRPr="000C67FE">
        <w:rPr>
          <w:rFonts w:ascii="Times New Roman" w:hAnsi="Times New Roman" w:cs="Times New Roman"/>
        </w:rPr>
        <w:t xml:space="preserve"> </w:t>
      </w:r>
      <w:r w:rsidR="00743482" w:rsidRPr="000C67FE">
        <w:rPr>
          <w:rFonts w:ascii="Times New Roman" w:hAnsi="Times New Roman" w:cs="Times New Roman"/>
        </w:rPr>
        <w:t>outbreak isolates</w:t>
      </w:r>
      <w:r w:rsidR="008065CD" w:rsidRPr="000C67FE">
        <w:rPr>
          <w:rFonts w:ascii="Times New Roman" w:hAnsi="Times New Roman" w:cs="Times New Roman"/>
        </w:rPr>
        <w:t>.</w:t>
      </w:r>
    </w:p>
    <w:p w14:paraId="25C12BE6" w14:textId="35F6A8B9" w:rsidR="004B5F9F" w:rsidRPr="000C67FE" w:rsidRDefault="0054025F" w:rsidP="003E4814">
      <w:pPr>
        <w:spacing w:line="480" w:lineRule="auto"/>
        <w:rPr>
          <w:rFonts w:ascii="Times New Roman" w:hAnsi="Times New Roman" w:cs="Times New Roman"/>
        </w:rPr>
      </w:pPr>
      <w:r w:rsidRPr="000C67FE">
        <w:rPr>
          <w:rFonts w:ascii="Times New Roman" w:hAnsi="Times New Roman" w:cs="Times New Roman"/>
        </w:rPr>
        <w:t>Supplementary material 5</w:t>
      </w:r>
      <w:r w:rsidR="00135D27" w:rsidRPr="000C67FE">
        <w:rPr>
          <w:rFonts w:ascii="Times New Roman" w:hAnsi="Times New Roman" w:cs="Times New Roman"/>
        </w:rPr>
        <w:t>.</w:t>
      </w:r>
      <w:r w:rsidRPr="000C67FE">
        <w:rPr>
          <w:rFonts w:ascii="Times New Roman" w:hAnsi="Times New Roman" w:cs="Times New Roman"/>
        </w:rPr>
        <w:t xml:space="preserve"> </w:t>
      </w:r>
      <w:r w:rsidR="003F3DD4" w:rsidRPr="000C67FE">
        <w:rPr>
          <w:rFonts w:ascii="Times New Roman" w:hAnsi="Times New Roman" w:cs="Times New Roman"/>
        </w:rPr>
        <w:t>SNPs among C</w:t>
      </w:r>
      <w:r w:rsidR="003C4BED" w:rsidRPr="000C67FE">
        <w:rPr>
          <w:rFonts w:ascii="Times New Roman" w:hAnsi="Times New Roman" w:cs="Times New Roman"/>
        </w:rPr>
        <w:t>P-</w:t>
      </w:r>
      <w:proofErr w:type="spellStart"/>
      <w:r w:rsidR="003C4BED" w:rsidRPr="000C67FE">
        <w:rPr>
          <w:rFonts w:ascii="Times New Roman" w:hAnsi="Times New Roman" w:cs="Times New Roman"/>
        </w:rPr>
        <w:t>Kp</w:t>
      </w:r>
      <w:proofErr w:type="spellEnd"/>
      <w:r w:rsidR="003F3DD4" w:rsidRPr="000C67FE">
        <w:rPr>
          <w:rFonts w:ascii="Times New Roman" w:hAnsi="Times New Roman" w:cs="Times New Roman"/>
        </w:rPr>
        <w:t xml:space="preserve"> outbreak isolates. A total of 1545 SNPs were detected from 9 isolates.</w:t>
      </w:r>
      <w:r w:rsidR="004B5F9F" w:rsidRPr="000C67FE">
        <w:rPr>
          <w:rFonts w:ascii="Times New Roman" w:hAnsi="Times New Roman" w:cs="Times New Roman"/>
        </w:rPr>
        <w:t xml:space="preserve"> </w:t>
      </w:r>
    </w:p>
    <w:p w14:paraId="1FC9CE05" w14:textId="5B8E2DF8" w:rsidR="00F37C20" w:rsidRPr="000C67FE" w:rsidRDefault="00D65DCC" w:rsidP="00D65DCC">
      <w:pPr>
        <w:spacing w:line="480" w:lineRule="auto"/>
        <w:rPr>
          <w:rFonts w:ascii="Times New Roman" w:hAnsi="Times New Roman" w:cs="Times New Roman"/>
        </w:rPr>
      </w:pPr>
      <w:r w:rsidRPr="000C67FE">
        <w:rPr>
          <w:rFonts w:ascii="Times New Roman" w:hAnsi="Times New Roman" w:cs="Times New Roman"/>
        </w:rPr>
        <w:t xml:space="preserve">Supplementary material </w:t>
      </w:r>
      <w:r w:rsidR="0054025F" w:rsidRPr="000C67FE">
        <w:rPr>
          <w:rFonts w:ascii="Times New Roman" w:hAnsi="Times New Roman" w:cs="Times New Roman"/>
        </w:rPr>
        <w:t>6</w:t>
      </w:r>
      <w:r w:rsidR="00135D27" w:rsidRPr="000C67FE">
        <w:rPr>
          <w:rFonts w:ascii="Times New Roman" w:hAnsi="Times New Roman" w:cs="Times New Roman"/>
        </w:rPr>
        <w:t>.</w:t>
      </w:r>
      <w:r w:rsidR="0054025F" w:rsidRPr="000C67FE">
        <w:rPr>
          <w:rFonts w:ascii="Times New Roman" w:hAnsi="Times New Roman" w:cs="Times New Roman"/>
        </w:rPr>
        <w:t xml:space="preserve"> </w:t>
      </w:r>
      <w:r w:rsidR="009A30D3" w:rsidRPr="000C67FE">
        <w:rPr>
          <w:rFonts w:ascii="Times New Roman" w:hAnsi="Times New Roman" w:cs="Times New Roman"/>
        </w:rPr>
        <w:t>Few regions were non-covered in our 9 sequenced samples, which were considered as ‘gaps’. Comparative analyses of the genome sequence revealed that more than 95% of the reference sequences could be deeply mappe</w:t>
      </w:r>
      <w:r w:rsidR="009A30D3" w:rsidRPr="000C67FE">
        <w:rPr>
          <w:rFonts w:ascii="Times New Roman" w:hAnsi="Times New Roman" w:cs="Times New Roman" w:hint="eastAsia"/>
        </w:rPr>
        <w:t>d</w:t>
      </w:r>
      <w:r w:rsidR="009A30D3" w:rsidRPr="000C67FE">
        <w:rPr>
          <w:rFonts w:ascii="Times New Roman" w:hAnsi="Times New Roman" w:cs="Times New Roman"/>
        </w:rPr>
        <w:t xml:space="preserve">. </w:t>
      </w:r>
      <w:r w:rsidR="00207E76" w:rsidRPr="000C67FE">
        <w:rPr>
          <w:rFonts w:ascii="Times New Roman" w:hAnsi="Times New Roman" w:cs="Times New Roman"/>
        </w:rPr>
        <w:t>Only few regions were non-covered in our 9 sequenced samples, which were considered as ‘gaps’. Though relatively high coverage, there were still some ‘</w:t>
      </w:r>
      <w:proofErr w:type="gramStart"/>
      <w:r w:rsidR="00207E76" w:rsidRPr="000C67FE">
        <w:rPr>
          <w:rFonts w:ascii="Times New Roman" w:hAnsi="Times New Roman" w:cs="Times New Roman"/>
        </w:rPr>
        <w:t>gaps’</w:t>
      </w:r>
      <w:proofErr w:type="gramEnd"/>
      <w:r w:rsidR="00207E76" w:rsidRPr="000C67FE">
        <w:rPr>
          <w:rFonts w:ascii="Times New Roman" w:hAnsi="Times New Roman" w:cs="Times New Roman"/>
        </w:rPr>
        <w:t>.</w:t>
      </w:r>
    </w:p>
    <w:p w14:paraId="46418C9F" w14:textId="57CA35EC" w:rsidR="00B26E68" w:rsidRPr="000C67FE" w:rsidRDefault="00B26E68" w:rsidP="00B26E68">
      <w:pPr>
        <w:spacing w:line="480" w:lineRule="auto"/>
        <w:rPr>
          <w:rFonts w:ascii="Times New Roman" w:hAnsi="Times New Roman" w:cs="Times New Roman"/>
        </w:rPr>
      </w:pPr>
      <w:r w:rsidRPr="000C67FE">
        <w:rPr>
          <w:rFonts w:ascii="Times New Roman" w:hAnsi="Times New Roman" w:cs="Times New Roman"/>
        </w:rPr>
        <w:t xml:space="preserve">Supplementary material </w:t>
      </w:r>
      <w:r w:rsidR="0054025F" w:rsidRPr="000C67FE">
        <w:rPr>
          <w:rFonts w:ascii="Times New Roman" w:hAnsi="Times New Roman" w:cs="Times New Roman"/>
        </w:rPr>
        <w:t>7</w:t>
      </w:r>
      <w:r w:rsidR="00135D27" w:rsidRPr="000C67FE">
        <w:rPr>
          <w:rFonts w:ascii="Times New Roman" w:hAnsi="Times New Roman" w:cs="Times New Roman"/>
        </w:rPr>
        <w:t>.</w:t>
      </w:r>
      <w:r w:rsidR="0054025F" w:rsidRPr="000C67FE">
        <w:rPr>
          <w:rFonts w:ascii="Times New Roman" w:hAnsi="Times New Roman" w:cs="Times New Roman"/>
        </w:rPr>
        <w:t xml:space="preserve"> </w:t>
      </w:r>
      <w:r w:rsidRPr="000C67FE">
        <w:rPr>
          <w:rFonts w:ascii="Times New Roman" w:hAnsi="Times New Roman" w:cs="Times New Roman"/>
        </w:rPr>
        <w:t xml:space="preserve">Functional annotation of 13 </w:t>
      </w:r>
      <w:r w:rsidR="00C11E25" w:rsidRPr="000C67FE">
        <w:rPr>
          <w:rFonts w:ascii="Times New Roman" w:hAnsi="Times New Roman" w:cs="Times New Roman"/>
        </w:rPr>
        <w:t xml:space="preserve">SNPs </w:t>
      </w:r>
      <w:r w:rsidRPr="000C67FE">
        <w:rPr>
          <w:rFonts w:ascii="Times New Roman" w:hAnsi="Times New Roman" w:cs="Times New Roman"/>
        </w:rPr>
        <w:t xml:space="preserve">among </w:t>
      </w:r>
      <w:r w:rsidR="00C11E25" w:rsidRPr="000C67FE">
        <w:rPr>
          <w:rFonts w:ascii="Times New Roman" w:hAnsi="Times New Roman" w:cs="Times New Roman"/>
        </w:rPr>
        <w:t xml:space="preserve">clade </w:t>
      </w:r>
      <w:r w:rsidRPr="000C67FE">
        <w:rPr>
          <w:rFonts w:ascii="Times New Roman" w:hAnsi="Times New Roman" w:cs="Times New Roman"/>
        </w:rPr>
        <w:t>2 (isolate KP</w:t>
      </w:r>
      <w:r w:rsidR="00C11E25" w:rsidRPr="000C67FE">
        <w:rPr>
          <w:rFonts w:ascii="Times New Roman" w:hAnsi="Times New Roman" w:cs="Times New Roman"/>
        </w:rPr>
        <w:t>-</w:t>
      </w:r>
      <w:r w:rsidRPr="000C67FE">
        <w:rPr>
          <w:rFonts w:ascii="Times New Roman" w:hAnsi="Times New Roman" w:cs="Times New Roman"/>
        </w:rPr>
        <w:t>s5, KP</w:t>
      </w:r>
      <w:r w:rsidR="00C11E25" w:rsidRPr="000C67FE">
        <w:rPr>
          <w:rFonts w:ascii="Times New Roman" w:hAnsi="Times New Roman" w:cs="Times New Roman"/>
        </w:rPr>
        <w:t>-</w:t>
      </w:r>
      <w:r w:rsidRPr="000C67FE">
        <w:rPr>
          <w:rFonts w:ascii="Times New Roman" w:hAnsi="Times New Roman" w:cs="Times New Roman"/>
        </w:rPr>
        <w:t>s7, KP</w:t>
      </w:r>
      <w:r w:rsidR="00C11E25" w:rsidRPr="000C67FE">
        <w:rPr>
          <w:rFonts w:ascii="Times New Roman" w:hAnsi="Times New Roman" w:cs="Times New Roman"/>
        </w:rPr>
        <w:t>-</w:t>
      </w:r>
      <w:r w:rsidRPr="000C67FE">
        <w:rPr>
          <w:rFonts w:ascii="Times New Roman" w:hAnsi="Times New Roman" w:cs="Times New Roman"/>
        </w:rPr>
        <w:t>s8 and KP</w:t>
      </w:r>
      <w:r w:rsidR="00C11E25" w:rsidRPr="000C67FE">
        <w:rPr>
          <w:rFonts w:ascii="Times New Roman" w:hAnsi="Times New Roman" w:cs="Times New Roman"/>
        </w:rPr>
        <w:t>-</w:t>
      </w:r>
      <w:r w:rsidRPr="000C67FE">
        <w:rPr>
          <w:rFonts w:ascii="Times New Roman" w:hAnsi="Times New Roman" w:cs="Times New Roman"/>
        </w:rPr>
        <w:t>s9).</w:t>
      </w:r>
    </w:p>
    <w:p w14:paraId="31997820" w14:textId="69084ACB" w:rsidR="00405221" w:rsidRPr="000C67FE" w:rsidRDefault="00405221" w:rsidP="00405221">
      <w:pPr>
        <w:spacing w:line="480" w:lineRule="auto"/>
        <w:rPr>
          <w:rFonts w:ascii="Times New Roman" w:hAnsi="Times New Roman" w:cs="Times New Roman"/>
        </w:rPr>
      </w:pPr>
      <w:r w:rsidRPr="000C67FE">
        <w:rPr>
          <w:rFonts w:ascii="Times New Roman" w:hAnsi="Times New Roman" w:cs="Times New Roman"/>
        </w:rPr>
        <w:lastRenderedPageBreak/>
        <w:t xml:space="preserve">Supplementary material 1 </w:t>
      </w:r>
      <w:r w:rsidR="002131B2" w:rsidRPr="000C67FE">
        <w:rPr>
          <w:rFonts w:ascii="Times New Roman" w:hAnsi="Times New Roman" w:cs="Times New Roman"/>
        </w:rPr>
        <w:t>Multiplex PCR primers</w:t>
      </w:r>
      <w:r w:rsidR="00E54CC7" w:rsidRPr="000C67FE">
        <w:rPr>
          <w:rFonts w:ascii="Times New Roman" w:hAnsi="Times New Roman" w:cs="Times New Roman"/>
        </w:rPr>
        <w:t xml:space="preserve"> (</w:t>
      </w:r>
      <w:proofErr w:type="spellStart"/>
      <w:r w:rsidR="002131B2" w:rsidRPr="000C67FE">
        <w:rPr>
          <w:rFonts w:ascii="Times New Roman" w:hAnsi="Times New Roman" w:cs="Times New Roman"/>
          <w:i/>
        </w:rPr>
        <w:t>bla</w:t>
      </w:r>
      <w:r w:rsidR="002131B2" w:rsidRPr="000C67FE">
        <w:rPr>
          <w:rFonts w:ascii="Times New Roman" w:hAnsi="Times New Roman" w:cs="Times New Roman"/>
          <w:vertAlign w:val="subscript"/>
        </w:rPr>
        <w:t>KPC</w:t>
      </w:r>
      <w:proofErr w:type="spellEnd"/>
      <w:r w:rsidR="002131B2" w:rsidRPr="000C67FE">
        <w:rPr>
          <w:rFonts w:ascii="Times New Roman" w:hAnsi="Times New Roman" w:cs="Times New Roman"/>
        </w:rPr>
        <w:t xml:space="preserve">, </w:t>
      </w:r>
      <w:r w:rsidR="002131B2" w:rsidRPr="000C67FE">
        <w:rPr>
          <w:rFonts w:ascii="Times New Roman" w:hAnsi="Times New Roman" w:cs="Times New Roman"/>
          <w:i/>
        </w:rPr>
        <w:t>bla</w:t>
      </w:r>
      <w:r w:rsidR="002131B2" w:rsidRPr="000C67FE">
        <w:rPr>
          <w:rFonts w:ascii="Times New Roman" w:hAnsi="Times New Roman" w:cs="Times New Roman"/>
          <w:vertAlign w:val="subscript"/>
        </w:rPr>
        <w:t>NDM-1</w:t>
      </w:r>
      <w:r w:rsidR="002131B2" w:rsidRPr="000C67FE">
        <w:rPr>
          <w:rFonts w:ascii="Times New Roman" w:hAnsi="Times New Roman" w:cs="Times New Roman"/>
        </w:rPr>
        <w:t xml:space="preserve">, and </w:t>
      </w:r>
      <w:r w:rsidR="002131B2" w:rsidRPr="000C67FE">
        <w:rPr>
          <w:rFonts w:ascii="Times New Roman" w:hAnsi="Times New Roman" w:cs="Times New Roman"/>
          <w:i/>
        </w:rPr>
        <w:t>bla</w:t>
      </w:r>
      <w:r w:rsidR="002131B2" w:rsidRPr="000C67FE">
        <w:rPr>
          <w:rFonts w:ascii="Times New Roman" w:hAnsi="Times New Roman" w:cs="Times New Roman"/>
          <w:vertAlign w:val="subscript"/>
        </w:rPr>
        <w:t>OXA-48</w:t>
      </w:r>
      <w:r w:rsidR="00E54CC7" w:rsidRPr="000C67FE">
        <w:rPr>
          <w:rFonts w:ascii="Times New Roman" w:hAnsi="Times New Roman" w:cs="Times New Roman"/>
        </w:rPr>
        <w:t xml:space="preserve">) </w:t>
      </w:r>
      <w:r w:rsidR="002131B2" w:rsidRPr="000C67FE">
        <w:rPr>
          <w:rFonts w:ascii="Times New Roman" w:hAnsi="Times New Roman" w:cs="Times New Roman"/>
        </w:rPr>
        <w:t xml:space="preserve">and </w:t>
      </w:r>
      <w:proofErr w:type="spellStart"/>
      <w:r w:rsidR="002131B2" w:rsidRPr="000C67FE">
        <w:rPr>
          <w:rFonts w:ascii="Times New Roman" w:hAnsi="Times New Roman" w:cs="Times New Roman"/>
        </w:rPr>
        <w:t>electrophoregram</w:t>
      </w:r>
      <w:proofErr w:type="spellEnd"/>
      <w:r w:rsidR="002131B2" w:rsidRPr="000C67FE">
        <w:rPr>
          <w:rFonts w:ascii="Times New Roman" w:hAnsi="Times New Roman" w:cs="Times New Roman"/>
        </w:rPr>
        <w:t>.</w:t>
      </w:r>
    </w:p>
    <w:tbl>
      <w:tblPr>
        <w:tblStyle w:val="LightShading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4111"/>
        <w:gridCol w:w="1134"/>
      </w:tblGrid>
      <w:tr w:rsidR="000C67FE" w:rsidRPr="000C67FE" w14:paraId="55689C9A" w14:textId="77777777" w:rsidTr="005402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</w:tcPr>
          <w:p w14:paraId="54549BDA" w14:textId="77777777" w:rsidR="00405221" w:rsidRPr="000C67FE" w:rsidRDefault="00405221" w:rsidP="0054025F">
            <w:pPr>
              <w:rPr>
                <w:rFonts w:ascii="Times New Roman" w:hAnsi="Times New Roman" w:cs="Times New Roman"/>
                <w:color w:val="auto"/>
              </w:rPr>
            </w:pPr>
            <w:r w:rsidRPr="000C67FE">
              <w:rPr>
                <w:rFonts w:ascii="Times New Roman" w:hAnsi="Times New Roman" w:cs="Times New Roman"/>
                <w:color w:val="auto"/>
              </w:rPr>
              <w:t>Primers</w:t>
            </w:r>
          </w:p>
        </w:tc>
        <w:tc>
          <w:tcPr>
            <w:tcW w:w="4111" w:type="dxa"/>
          </w:tcPr>
          <w:p w14:paraId="4CEBE1F8" w14:textId="3F6687FC" w:rsidR="00405221" w:rsidRPr="000C67FE" w:rsidRDefault="00405221" w:rsidP="005402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C67FE">
              <w:rPr>
                <w:rFonts w:ascii="Times New Roman" w:hAnsi="Times New Roman" w:cs="Times New Roman"/>
                <w:color w:val="auto"/>
              </w:rPr>
              <w:t>（</w:t>
            </w:r>
            <w:r w:rsidRPr="000C67FE">
              <w:rPr>
                <w:rFonts w:ascii="Times New Roman" w:hAnsi="Times New Roman" w:cs="Times New Roman"/>
                <w:color w:val="auto"/>
              </w:rPr>
              <w:t>5‘</w:t>
            </w:r>
            <w:r w:rsidRPr="000C67FE">
              <w:rPr>
                <w:rFonts w:ascii="Times New Roman" w:hAnsi="Times New Roman" w:cs="Times New Roman"/>
                <w:color w:val="auto"/>
              </w:rPr>
              <w:t>－</w:t>
            </w:r>
            <w:r w:rsidRPr="000C67FE">
              <w:rPr>
                <w:rFonts w:ascii="Times New Roman" w:hAnsi="Times New Roman" w:cs="Times New Roman"/>
                <w:color w:val="auto"/>
              </w:rPr>
              <w:t>3’</w:t>
            </w:r>
            <w:r w:rsidRPr="000C67FE">
              <w:rPr>
                <w:rFonts w:ascii="Times New Roman" w:hAnsi="Times New Roman" w:cs="Times New Roman"/>
                <w:color w:val="auto"/>
              </w:rPr>
              <w:t>）</w:t>
            </w:r>
          </w:p>
        </w:tc>
        <w:tc>
          <w:tcPr>
            <w:tcW w:w="1134" w:type="dxa"/>
          </w:tcPr>
          <w:p w14:paraId="1048D6E4" w14:textId="77777777" w:rsidR="00405221" w:rsidRPr="000C67FE" w:rsidRDefault="00405221" w:rsidP="0054025F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</w:rPr>
            </w:pPr>
            <w:r w:rsidRPr="000C67FE">
              <w:rPr>
                <w:rFonts w:ascii="Times New Roman" w:hAnsi="Times New Roman" w:cs="Times New Roman"/>
                <w:color w:val="auto"/>
              </w:rPr>
              <w:t>Size</w:t>
            </w:r>
            <w:r w:rsidRPr="000C67FE">
              <w:rPr>
                <w:rFonts w:ascii="Times New Roman" w:hAnsi="Times New Roman" w:cs="Times New Roman"/>
                <w:color w:val="auto"/>
              </w:rPr>
              <w:t>（</w:t>
            </w:r>
            <w:r w:rsidRPr="000C67FE">
              <w:rPr>
                <w:rFonts w:ascii="Times New Roman" w:hAnsi="Times New Roman" w:cs="Times New Roman"/>
                <w:color w:val="auto"/>
              </w:rPr>
              <w:t>bp</w:t>
            </w:r>
            <w:r w:rsidRPr="000C67FE">
              <w:rPr>
                <w:rFonts w:ascii="Times New Roman" w:hAnsi="Times New Roman" w:cs="Times New Roman"/>
                <w:color w:val="auto"/>
              </w:rPr>
              <w:t>）</w:t>
            </w:r>
          </w:p>
        </w:tc>
      </w:tr>
      <w:tr w:rsidR="000C67FE" w:rsidRPr="000C67FE" w14:paraId="0CE2A9DB" w14:textId="77777777" w:rsidTr="00540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294CAD7E" w14:textId="64569FFE" w:rsidR="00405221" w:rsidRPr="000C67FE" w:rsidRDefault="00405221" w:rsidP="0054025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</w:rPr>
            </w:pPr>
            <w:r w:rsidRPr="000C67FE">
              <w:rPr>
                <w:rFonts w:ascii="Times New Roman" w:eastAsia="SimSun" w:hAnsi="Times New Roman" w:cs="Times New Roman"/>
                <w:b w:val="0"/>
                <w:color w:val="auto"/>
                <w:kern w:val="0"/>
              </w:rPr>
              <w:t xml:space="preserve">KPC-F </w:t>
            </w:r>
          </w:p>
        </w:tc>
        <w:tc>
          <w:tcPr>
            <w:tcW w:w="4111" w:type="dxa"/>
            <w:noWrap/>
          </w:tcPr>
          <w:p w14:paraId="7DA883AD" w14:textId="77777777" w:rsidR="00405221" w:rsidRPr="000C67FE" w:rsidRDefault="00405221" w:rsidP="0054025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0C67FE">
              <w:rPr>
                <w:rFonts w:ascii="Times New Roman" w:eastAsia="SimSun" w:hAnsi="Times New Roman" w:cs="Times New Roman"/>
                <w:color w:val="auto"/>
                <w:kern w:val="0"/>
              </w:rPr>
              <w:t xml:space="preserve">CGTCTAGTTCTGCTGTCTTG </w:t>
            </w:r>
          </w:p>
        </w:tc>
        <w:tc>
          <w:tcPr>
            <w:tcW w:w="1134" w:type="dxa"/>
            <w:noWrap/>
          </w:tcPr>
          <w:p w14:paraId="44D079EF" w14:textId="77777777" w:rsidR="00405221" w:rsidRPr="000C67FE" w:rsidRDefault="00405221" w:rsidP="0054025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0C67FE">
              <w:rPr>
                <w:rFonts w:ascii="Times New Roman" w:eastAsia="SimSun" w:hAnsi="Times New Roman" w:cs="Times New Roman"/>
                <w:color w:val="auto"/>
                <w:kern w:val="0"/>
              </w:rPr>
              <w:t>798</w:t>
            </w:r>
          </w:p>
        </w:tc>
      </w:tr>
      <w:tr w:rsidR="000C67FE" w:rsidRPr="000C67FE" w14:paraId="134B588B" w14:textId="77777777" w:rsidTr="0054025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6E9AFCD7" w14:textId="6A44C9E2" w:rsidR="00405221" w:rsidRPr="000C67FE" w:rsidRDefault="00405221" w:rsidP="0054025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</w:rPr>
            </w:pPr>
            <w:r w:rsidRPr="000C67FE">
              <w:rPr>
                <w:rFonts w:ascii="Times New Roman" w:eastAsia="SimSun" w:hAnsi="Times New Roman" w:cs="Times New Roman"/>
                <w:b w:val="0"/>
                <w:color w:val="auto"/>
                <w:kern w:val="0"/>
              </w:rPr>
              <w:t>KPC-R</w:t>
            </w:r>
          </w:p>
        </w:tc>
        <w:tc>
          <w:tcPr>
            <w:tcW w:w="4111" w:type="dxa"/>
            <w:noWrap/>
          </w:tcPr>
          <w:p w14:paraId="4AE2AC7B" w14:textId="77777777" w:rsidR="00405221" w:rsidRPr="000C67FE" w:rsidRDefault="00405221" w:rsidP="005402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0C67FE">
              <w:rPr>
                <w:rFonts w:ascii="Times New Roman" w:eastAsia="SimSun" w:hAnsi="Times New Roman" w:cs="Times New Roman"/>
                <w:color w:val="auto"/>
                <w:kern w:val="0"/>
              </w:rPr>
              <w:t xml:space="preserve">CTTGTCATCCTTGTTAGGCG </w:t>
            </w:r>
          </w:p>
        </w:tc>
        <w:tc>
          <w:tcPr>
            <w:tcW w:w="1134" w:type="dxa"/>
            <w:noWrap/>
          </w:tcPr>
          <w:p w14:paraId="74FFC592" w14:textId="77777777" w:rsidR="00405221" w:rsidRPr="000C67FE" w:rsidRDefault="00405221" w:rsidP="005402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</w:p>
        </w:tc>
      </w:tr>
      <w:tr w:rsidR="000C67FE" w:rsidRPr="000C67FE" w14:paraId="1122F5C1" w14:textId="77777777" w:rsidTr="00540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C90928E" w14:textId="77777777" w:rsidR="00405221" w:rsidRPr="000C67FE" w:rsidRDefault="00405221" w:rsidP="0054025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</w:rPr>
            </w:pPr>
            <w:r w:rsidRPr="000C67FE">
              <w:rPr>
                <w:rFonts w:ascii="Times New Roman" w:eastAsia="SimSun" w:hAnsi="Times New Roman" w:cs="Times New Roman"/>
                <w:b w:val="0"/>
                <w:color w:val="auto"/>
                <w:kern w:val="0"/>
              </w:rPr>
              <w:t xml:space="preserve">NDM-F </w:t>
            </w:r>
          </w:p>
        </w:tc>
        <w:tc>
          <w:tcPr>
            <w:tcW w:w="4111" w:type="dxa"/>
            <w:noWrap/>
            <w:hideMark/>
          </w:tcPr>
          <w:p w14:paraId="6153250E" w14:textId="546083E1" w:rsidR="00405221" w:rsidRPr="000C67FE" w:rsidRDefault="00405221" w:rsidP="0054025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0C67FE">
              <w:rPr>
                <w:rFonts w:ascii="Times New Roman" w:eastAsia="SimSun" w:hAnsi="Times New Roman" w:cs="Times New Roman"/>
                <w:color w:val="auto"/>
                <w:kern w:val="0"/>
              </w:rPr>
              <w:t xml:space="preserve">GGTTTGGCGATCTGGTTTTC </w:t>
            </w:r>
          </w:p>
        </w:tc>
        <w:tc>
          <w:tcPr>
            <w:tcW w:w="1134" w:type="dxa"/>
            <w:noWrap/>
            <w:hideMark/>
          </w:tcPr>
          <w:p w14:paraId="4DC17143" w14:textId="77777777" w:rsidR="00405221" w:rsidRPr="000C67FE" w:rsidRDefault="00405221" w:rsidP="0054025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0C67FE">
              <w:rPr>
                <w:rFonts w:ascii="Times New Roman" w:eastAsia="SimSun" w:hAnsi="Times New Roman" w:cs="Times New Roman"/>
                <w:color w:val="auto"/>
                <w:kern w:val="0"/>
              </w:rPr>
              <w:t>621</w:t>
            </w:r>
          </w:p>
        </w:tc>
      </w:tr>
      <w:tr w:rsidR="000C67FE" w:rsidRPr="000C67FE" w14:paraId="4DF808C3" w14:textId="77777777" w:rsidTr="0054025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53A9B7F" w14:textId="77777777" w:rsidR="00405221" w:rsidRPr="000C67FE" w:rsidRDefault="00405221" w:rsidP="0054025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</w:rPr>
            </w:pPr>
            <w:r w:rsidRPr="000C67FE">
              <w:rPr>
                <w:rFonts w:ascii="Times New Roman" w:eastAsia="SimSun" w:hAnsi="Times New Roman" w:cs="Times New Roman"/>
                <w:b w:val="0"/>
                <w:color w:val="auto"/>
                <w:kern w:val="0"/>
              </w:rPr>
              <w:t xml:space="preserve">NDM-R </w:t>
            </w:r>
          </w:p>
        </w:tc>
        <w:tc>
          <w:tcPr>
            <w:tcW w:w="4111" w:type="dxa"/>
            <w:noWrap/>
            <w:hideMark/>
          </w:tcPr>
          <w:p w14:paraId="346C1B53" w14:textId="169B1BB1" w:rsidR="00405221" w:rsidRPr="000C67FE" w:rsidRDefault="00405221" w:rsidP="005402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0C67FE">
              <w:rPr>
                <w:rFonts w:ascii="Times New Roman" w:eastAsia="SimSun" w:hAnsi="Times New Roman" w:cs="Times New Roman"/>
                <w:color w:val="auto"/>
                <w:kern w:val="0"/>
              </w:rPr>
              <w:t xml:space="preserve">CGGAATGGCTCATCACGATC </w:t>
            </w:r>
          </w:p>
        </w:tc>
        <w:tc>
          <w:tcPr>
            <w:tcW w:w="1134" w:type="dxa"/>
            <w:noWrap/>
            <w:hideMark/>
          </w:tcPr>
          <w:p w14:paraId="3260FDDE" w14:textId="77777777" w:rsidR="00405221" w:rsidRPr="000C67FE" w:rsidRDefault="00405221" w:rsidP="005402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</w:p>
        </w:tc>
      </w:tr>
      <w:tr w:rsidR="000C67FE" w:rsidRPr="000C67FE" w14:paraId="69A40405" w14:textId="77777777" w:rsidTr="005402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3F74F5E2" w14:textId="77777777" w:rsidR="00405221" w:rsidRPr="000C67FE" w:rsidRDefault="00405221" w:rsidP="0054025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</w:rPr>
            </w:pPr>
            <w:r w:rsidRPr="000C67FE">
              <w:rPr>
                <w:rFonts w:ascii="Times New Roman" w:eastAsia="SimSun" w:hAnsi="Times New Roman" w:cs="Times New Roman"/>
                <w:b w:val="0"/>
                <w:color w:val="auto"/>
                <w:kern w:val="0"/>
              </w:rPr>
              <w:t xml:space="preserve">OXA-F </w:t>
            </w:r>
          </w:p>
        </w:tc>
        <w:tc>
          <w:tcPr>
            <w:tcW w:w="4111" w:type="dxa"/>
            <w:noWrap/>
          </w:tcPr>
          <w:p w14:paraId="0509BF2A" w14:textId="23C038D8" w:rsidR="00405221" w:rsidRPr="000C67FE" w:rsidRDefault="00405221" w:rsidP="0054025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0C67FE">
              <w:rPr>
                <w:rFonts w:ascii="Times New Roman" w:eastAsia="SimSun" w:hAnsi="Times New Roman" w:cs="Times New Roman"/>
                <w:color w:val="auto"/>
                <w:kern w:val="0"/>
              </w:rPr>
              <w:t xml:space="preserve">GCGTGGTTAAG GATGAACAC </w:t>
            </w:r>
          </w:p>
        </w:tc>
        <w:tc>
          <w:tcPr>
            <w:tcW w:w="1134" w:type="dxa"/>
            <w:noWrap/>
          </w:tcPr>
          <w:p w14:paraId="61F75C7D" w14:textId="77777777" w:rsidR="00405221" w:rsidRPr="000C67FE" w:rsidRDefault="00405221" w:rsidP="0054025F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0C67FE">
              <w:rPr>
                <w:rFonts w:ascii="Times New Roman" w:eastAsia="SimSun" w:hAnsi="Times New Roman" w:cs="Times New Roman"/>
                <w:color w:val="auto"/>
                <w:kern w:val="0"/>
              </w:rPr>
              <w:t>438</w:t>
            </w:r>
          </w:p>
        </w:tc>
      </w:tr>
      <w:tr w:rsidR="000C67FE" w:rsidRPr="000C67FE" w14:paraId="18F934AE" w14:textId="77777777" w:rsidTr="0054025F">
        <w:trPr>
          <w:trHeight w:val="3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</w:tcPr>
          <w:p w14:paraId="543B2123" w14:textId="77777777" w:rsidR="00405221" w:rsidRPr="000C67FE" w:rsidRDefault="00405221" w:rsidP="0054025F">
            <w:pPr>
              <w:widowControl/>
              <w:jc w:val="left"/>
              <w:rPr>
                <w:rFonts w:ascii="Times New Roman" w:eastAsia="SimSun" w:hAnsi="Times New Roman" w:cs="Times New Roman"/>
                <w:b w:val="0"/>
                <w:color w:val="auto"/>
                <w:kern w:val="0"/>
              </w:rPr>
            </w:pPr>
            <w:r w:rsidRPr="000C67FE">
              <w:rPr>
                <w:rFonts w:ascii="Times New Roman" w:eastAsia="SimSun" w:hAnsi="Times New Roman" w:cs="Times New Roman"/>
                <w:b w:val="0"/>
                <w:color w:val="auto"/>
                <w:kern w:val="0"/>
              </w:rPr>
              <w:t xml:space="preserve">OXA-R </w:t>
            </w:r>
          </w:p>
        </w:tc>
        <w:tc>
          <w:tcPr>
            <w:tcW w:w="4111" w:type="dxa"/>
            <w:noWrap/>
          </w:tcPr>
          <w:p w14:paraId="7B731613" w14:textId="6327151B" w:rsidR="00405221" w:rsidRPr="000C67FE" w:rsidRDefault="00405221" w:rsidP="005402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auto"/>
                <w:kern w:val="0"/>
              </w:rPr>
            </w:pPr>
            <w:r w:rsidRPr="000C67FE">
              <w:rPr>
                <w:rFonts w:ascii="Times New Roman" w:eastAsia="SimSun" w:hAnsi="Times New Roman" w:cs="Times New Roman"/>
                <w:color w:val="auto"/>
                <w:kern w:val="0"/>
              </w:rPr>
              <w:t xml:space="preserve">CATCAAGTTCAACCCAACCG </w:t>
            </w:r>
          </w:p>
        </w:tc>
        <w:tc>
          <w:tcPr>
            <w:tcW w:w="1134" w:type="dxa"/>
            <w:noWrap/>
          </w:tcPr>
          <w:p w14:paraId="0922D95B" w14:textId="77777777" w:rsidR="00405221" w:rsidRPr="000C67FE" w:rsidRDefault="00405221" w:rsidP="005402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icrosoft YaHei" w:hAnsi="Times New Roman" w:cs="Times New Roman"/>
                <w:color w:val="auto"/>
                <w:kern w:val="0"/>
              </w:rPr>
            </w:pPr>
          </w:p>
        </w:tc>
      </w:tr>
    </w:tbl>
    <w:p w14:paraId="1A377D67" w14:textId="6DFE6C51" w:rsidR="000B30DC" w:rsidRPr="000C67FE" w:rsidRDefault="00AD082F" w:rsidP="00DE0F0F">
      <w:pPr>
        <w:spacing w:line="480" w:lineRule="auto"/>
        <w:rPr>
          <w:rFonts w:ascii="Times New Roman" w:hAnsi="Times New Roman" w:cs="Times New Roman"/>
        </w:rPr>
        <w:sectPr w:rsidR="000B30DC" w:rsidRPr="000C67FE" w:rsidSect="00DB3179"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  <w:r w:rsidRPr="000C67FE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8480" behindDoc="0" locked="0" layoutInCell="1" allowOverlap="1" wp14:anchorId="3E2A7F0D" wp14:editId="6F753215">
            <wp:simplePos x="0" y="0"/>
            <wp:positionH relativeFrom="column">
              <wp:posOffset>194244</wp:posOffset>
            </wp:positionH>
            <wp:positionV relativeFrom="paragraph">
              <wp:posOffset>106045</wp:posOffset>
            </wp:positionV>
            <wp:extent cx="4585335" cy="4948555"/>
            <wp:effectExtent l="0" t="0" r="0" b="4445"/>
            <wp:wrapSquare wrapText="bothSides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20190626_revised_kpc 2 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5335" cy="49485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76A410B" w14:textId="77777777" w:rsidR="007C613C" w:rsidRPr="000C67FE" w:rsidRDefault="007C613C" w:rsidP="007C613C">
      <w:pPr>
        <w:spacing w:line="480" w:lineRule="auto"/>
        <w:rPr>
          <w:rFonts w:ascii="Times New Roman" w:hAnsi="Times New Roman" w:cs="Times New Roman"/>
        </w:rPr>
      </w:pPr>
      <w:r w:rsidRPr="000C67FE">
        <w:rPr>
          <w:rFonts w:ascii="Times New Roman" w:hAnsi="Times New Roman" w:cs="Times New Roman"/>
        </w:rPr>
        <w:lastRenderedPageBreak/>
        <w:t>Supplementary material 2 The detailed information of Illumina short-read sequencing of CP-</w:t>
      </w:r>
      <w:proofErr w:type="spellStart"/>
      <w:r w:rsidRPr="000C67FE">
        <w:rPr>
          <w:rFonts w:ascii="Times New Roman" w:hAnsi="Times New Roman" w:cs="Times New Roman"/>
        </w:rPr>
        <w:t>Kp</w:t>
      </w:r>
      <w:proofErr w:type="spellEnd"/>
      <w:r w:rsidRPr="000C67FE">
        <w:rPr>
          <w:rFonts w:ascii="Times New Roman" w:hAnsi="Times New Roman" w:cs="Times New Roman"/>
        </w:rPr>
        <w:t xml:space="preserve"> outbreak isolates including total reads, mapped reads and mapped ratio.</w:t>
      </w:r>
    </w:p>
    <w:tbl>
      <w:tblPr>
        <w:tblStyle w:val="TableGrid"/>
        <w:tblpPr w:leftFromText="180" w:rightFromText="180" w:vertAnchor="text" w:horzAnchor="page" w:tblpX="2780" w:tblpY="219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2120"/>
        <w:gridCol w:w="2079"/>
      </w:tblGrid>
      <w:tr w:rsidR="000C67FE" w:rsidRPr="000C67FE" w14:paraId="7B339597" w14:textId="77777777" w:rsidTr="000A6C0E">
        <w:trPr>
          <w:trHeight w:val="320"/>
        </w:trPr>
        <w:tc>
          <w:tcPr>
            <w:tcW w:w="1300" w:type="dxa"/>
            <w:noWrap/>
            <w:hideMark/>
          </w:tcPr>
          <w:p w14:paraId="024E1858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sample</w:t>
            </w:r>
          </w:p>
        </w:tc>
        <w:tc>
          <w:tcPr>
            <w:tcW w:w="1300" w:type="dxa"/>
            <w:noWrap/>
            <w:hideMark/>
          </w:tcPr>
          <w:p w14:paraId="0908972D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Total reads</w:t>
            </w:r>
          </w:p>
        </w:tc>
        <w:tc>
          <w:tcPr>
            <w:tcW w:w="2120" w:type="dxa"/>
            <w:noWrap/>
            <w:hideMark/>
          </w:tcPr>
          <w:p w14:paraId="299C5D76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Total mapped</w:t>
            </w:r>
          </w:p>
        </w:tc>
        <w:tc>
          <w:tcPr>
            <w:tcW w:w="2079" w:type="dxa"/>
            <w:noWrap/>
            <w:hideMark/>
          </w:tcPr>
          <w:p w14:paraId="6EBA469B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Mapped ratio (%)</w:t>
            </w:r>
          </w:p>
        </w:tc>
      </w:tr>
      <w:tr w:rsidR="000C67FE" w:rsidRPr="000C67FE" w14:paraId="4C59BFA9" w14:textId="77777777" w:rsidTr="000A6C0E">
        <w:trPr>
          <w:trHeight w:val="320"/>
        </w:trPr>
        <w:tc>
          <w:tcPr>
            <w:tcW w:w="1300" w:type="dxa"/>
            <w:noWrap/>
            <w:hideMark/>
          </w:tcPr>
          <w:p w14:paraId="04FEAC08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KP-s1</w:t>
            </w:r>
          </w:p>
        </w:tc>
        <w:tc>
          <w:tcPr>
            <w:tcW w:w="1300" w:type="dxa"/>
            <w:noWrap/>
            <w:hideMark/>
          </w:tcPr>
          <w:p w14:paraId="391A7138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39475318</w:t>
            </w:r>
          </w:p>
        </w:tc>
        <w:tc>
          <w:tcPr>
            <w:tcW w:w="2120" w:type="dxa"/>
            <w:noWrap/>
            <w:hideMark/>
          </w:tcPr>
          <w:p w14:paraId="467641AB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35605207</w:t>
            </w:r>
          </w:p>
        </w:tc>
        <w:tc>
          <w:tcPr>
            <w:tcW w:w="2079" w:type="dxa"/>
            <w:noWrap/>
            <w:hideMark/>
          </w:tcPr>
          <w:p w14:paraId="41C20C2C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90.20%</w:t>
            </w:r>
          </w:p>
        </w:tc>
      </w:tr>
      <w:tr w:rsidR="000C67FE" w:rsidRPr="000C67FE" w14:paraId="04911008" w14:textId="77777777" w:rsidTr="000A6C0E">
        <w:trPr>
          <w:trHeight w:val="320"/>
        </w:trPr>
        <w:tc>
          <w:tcPr>
            <w:tcW w:w="1300" w:type="dxa"/>
            <w:noWrap/>
            <w:hideMark/>
          </w:tcPr>
          <w:p w14:paraId="2A1AA1C5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KP-s2</w:t>
            </w:r>
          </w:p>
        </w:tc>
        <w:tc>
          <w:tcPr>
            <w:tcW w:w="1300" w:type="dxa"/>
            <w:noWrap/>
            <w:hideMark/>
          </w:tcPr>
          <w:p w14:paraId="5ABCC135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20532922</w:t>
            </w:r>
          </w:p>
        </w:tc>
        <w:tc>
          <w:tcPr>
            <w:tcW w:w="2120" w:type="dxa"/>
            <w:noWrap/>
            <w:hideMark/>
          </w:tcPr>
          <w:p w14:paraId="164CE267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19389438</w:t>
            </w:r>
          </w:p>
        </w:tc>
        <w:tc>
          <w:tcPr>
            <w:tcW w:w="2079" w:type="dxa"/>
            <w:noWrap/>
            <w:hideMark/>
          </w:tcPr>
          <w:p w14:paraId="1E963C39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94.43%</w:t>
            </w:r>
          </w:p>
        </w:tc>
      </w:tr>
      <w:tr w:rsidR="000C67FE" w:rsidRPr="000C67FE" w14:paraId="05374939" w14:textId="77777777" w:rsidTr="000A6C0E">
        <w:trPr>
          <w:trHeight w:val="320"/>
        </w:trPr>
        <w:tc>
          <w:tcPr>
            <w:tcW w:w="1300" w:type="dxa"/>
            <w:noWrap/>
            <w:hideMark/>
          </w:tcPr>
          <w:p w14:paraId="4C20B4A9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KP-s3</w:t>
            </w:r>
          </w:p>
        </w:tc>
        <w:tc>
          <w:tcPr>
            <w:tcW w:w="1300" w:type="dxa"/>
            <w:noWrap/>
            <w:hideMark/>
          </w:tcPr>
          <w:p w14:paraId="1DBF8240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48783514</w:t>
            </w:r>
          </w:p>
        </w:tc>
        <w:tc>
          <w:tcPr>
            <w:tcW w:w="2120" w:type="dxa"/>
            <w:noWrap/>
            <w:hideMark/>
          </w:tcPr>
          <w:p w14:paraId="56F49655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42049427</w:t>
            </w:r>
          </w:p>
        </w:tc>
        <w:tc>
          <w:tcPr>
            <w:tcW w:w="2079" w:type="dxa"/>
            <w:noWrap/>
            <w:hideMark/>
          </w:tcPr>
          <w:p w14:paraId="003826DB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86.20%</w:t>
            </w:r>
          </w:p>
        </w:tc>
      </w:tr>
      <w:tr w:rsidR="000C67FE" w:rsidRPr="000C67FE" w14:paraId="391314CE" w14:textId="77777777" w:rsidTr="000A6C0E">
        <w:trPr>
          <w:trHeight w:val="320"/>
        </w:trPr>
        <w:tc>
          <w:tcPr>
            <w:tcW w:w="1300" w:type="dxa"/>
            <w:noWrap/>
            <w:hideMark/>
          </w:tcPr>
          <w:p w14:paraId="3500C2E3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KP-s4</w:t>
            </w:r>
          </w:p>
        </w:tc>
        <w:tc>
          <w:tcPr>
            <w:tcW w:w="1300" w:type="dxa"/>
            <w:noWrap/>
            <w:hideMark/>
          </w:tcPr>
          <w:p w14:paraId="794142A2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36530500</w:t>
            </w:r>
          </w:p>
        </w:tc>
        <w:tc>
          <w:tcPr>
            <w:tcW w:w="2120" w:type="dxa"/>
            <w:noWrap/>
            <w:hideMark/>
          </w:tcPr>
          <w:p w14:paraId="57A63567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30786965</w:t>
            </w:r>
          </w:p>
        </w:tc>
        <w:tc>
          <w:tcPr>
            <w:tcW w:w="2079" w:type="dxa"/>
            <w:noWrap/>
            <w:hideMark/>
          </w:tcPr>
          <w:p w14:paraId="1E5B8BE8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84.28%</w:t>
            </w:r>
          </w:p>
        </w:tc>
      </w:tr>
      <w:tr w:rsidR="000C67FE" w:rsidRPr="000C67FE" w14:paraId="032BAC18" w14:textId="77777777" w:rsidTr="000A6C0E">
        <w:trPr>
          <w:trHeight w:val="320"/>
        </w:trPr>
        <w:tc>
          <w:tcPr>
            <w:tcW w:w="1300" w:type="dxa"/>
            <w:noWrap/>
            <w:hideMark/>
          </w:tcPr>
          <w:p w14:paraId="2C11EE4A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KP-s5</w:t>
            </w:r>
          </w:p>
        </w:tc>
        <w:tc>
          <w:tcPr>
            <w:tcW w:w="1300" w:type="dxa"/>
            <w:noWrap/>
            <w:hideMark/>
          </w:tcPr>
          <w:p w14:paraId="46EF635A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26268078</w:t>
            </w:r>
          </w:p>
        </w:tc>
        <w:tc>
          <w:tcPr>
            <w:tcW w:w="2120" w:type="dxa"/>
            <w:noWrap/>
            <w:hideMark/>
          </w:tcPr>
          <w:p w14:paraId="68C33EB2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22798832</w:t>
            </w:r>
          </w:p>
        </w:tc>
        <w:tc>
          <w:tcPr>
            <w:tcW w:w="2079" w:type="dxa"/>
            <w:noWrap/>
            <w:hideMark/>
          </w:tcPr>
          <w:p w14:paraId="25492C0D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86.79%</w:t>
            </w:r>
          </w:p>
        </w:tc>
      </w:tr>
      <w:tr w:rsidR="000C67FE" w:rsidRPr="000C67FE" w14:paraId="1CB40E4E" w14:textId="77777777" w:rsidTr="000A6C0E">
        <w:trPr>
          <w:trHeight w:val="320"/>
        </w:trPr>
        <w:tc>
          <w:tcPr>
            <w:tcW w:w="1300" w:type="dxa"/>
            <w:noWrap/>
            <w:hideMark/>
          </w:tcPr>
          <w:p w14:paraId="3D75BF21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KP-s6</w:t>
            </w:r>
          </w:p>
        </w:tc>
        <w:tc>
          <w:tcPr>
            <w:tcW w:w="1300" w:type="dxa"/>
            <w:noWrap/>
            <w:hideMark/>
          </w:tcPr>
          <w:p w14:paraId="6932277C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31405426</w:t>
            </w:r>
          </w:p>
        </w:tc>
        <w:tc>
          <w:tcPr>
            <w:tcW w:w="2120" w:type="dxa"/>
            <w:noWrap/>
            <w:hideMark/>
          </w:tcPr>
          <w:p w14:paraId="4421B05D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26852767</w:t>
            </w:r>
          </w:p>
        </w:tc>
        <w:tc>
          <w:tcPr>
            <w:tcW w:w="2079" w:type="dxa"/>
            <w:noWrap/>
            <w:hideMark/>
          </w:tcPr>
          <w:p w14:paraId="5B77C456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85.50%</w:t>
            </w:r>
          </w:p>
        </w:tc>
      </w:tr>
      <w:tr w:rsidR="000C67FE" w:rsidRPr="000C67FE" w14:paraId="12133EB4" w14:textId="77777777" w:rsidTr="000A6C0E">
        <w:trPr>
          <w:trHeight w:val="320"/>
        </w:trPr>
        <w:tc>
          <w:tcPr>
            <w:tcW w:w="1300" w:type="dxa"/>
            <w:noWrap/>
            <w:hideMark/>
          </w:tcPr>
          <w:p w14:paraId="429591DD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KP-s7</w:t>
            </w:r>
          </w:p>
        </w:tc>
        <w:tc>
          <w:tcPr>
            <w:tcW w:w="1300" w:type="dxa"/>
            <w:noWrap/>
            <w:hideMark/>
          </w:tcPr>
          <w:p w14:paraId="7F09A8B8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30995762</w:t>
            </w:r>
          </w:p>
        </w:tc>
        <w:tc>
          <w:tcPr>
            <w:tcW w:w="2120" w:type="dxa"/>
            <w:noWrap/>
            <w:hideMark/>
          </w:tcPr>
          <w:p w14:paraId="309A8817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26746292</w:t>
            </w:r>
          </w:p>
        </w:tc>
        <w:tc>
          <w:tcPr>
            <w:tcW w:w="2079" w:type="dxa"/>
            <w:noWrap/>
            <w:hideMark/>
          </w:tcPr>
          <w:p w14:paraId="3363ADE7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86.29%</w:t>
            </w:r>
          </w:p>
        </w:tc>
      </w:tr>
      <w:tr w:rsidR="000C67FE" w:rsidRPr="000C67FE" w14:paraId="46233427" w14:textId="77777777" w:rsidTr="000A6C0E">
        <w:trPr>
          <w:trHeight w:val="320"/>
        </w:trPr>
        <w:tc>
          <w:tcPr>
            <w:tcW w:w="1300" w:type="dxa"/>
            <w:noWrap/>
            <w:hideMark/>
          </w:tcPr>
          <w:p w14:paraId="07593352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KP-s8</w:t>
            </w:r>
          </w:p>
        </w:tc>
        <w:tc>
          <w:tcPr>
            <w:tcW w:w="1300" w:type="dxa"/>
            <w:noWrap/>
            <w:hideMark/>
          </w:tcPr>
          <w:p w14:paraId="04127F8C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26689468</w:t>
            </w:r>
          </w:p>
        </w:tc>
        <w:tc>
          <w:tcPr>
            <w:tcW w:w="2120" w:type="dxa"/>
            <w:noWrap/>
            <w:hideMark/>
          </w:tcPr>
          <w:p w14:paraId="54B3DE86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23301532</w:t>
            </w:r>
          </w:p>
        </w:tc>
        <w:tc>
          <w:tcPr>
            <w:tcW w:w="2079" w:type="dxa"/>
            <w:noWrap/>
            <w:hideMark/>
          </w:tcPr>
          <w:p w14:paraId="136C8B28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87.31%</w:t>
            </w:r>
          </w:p>
        </w:tc>
      </w:tr>
      <w:tr w:rsidR="000C67FE" w:rsidRPr="000C67FE" w14:paraId="5610C5ED" w14:textId="77777777" w:rsidTr="000A6C0E">
        <w:trPr>
          <w:trHeight w:val="320"/>
        </w:trPr>
        <w:tc>
          <w:tcPr>
            <w:tcW w:w="1300" w:type="dxa"/>
            <w:noWrap/>
            <w:hideMark/>
          </w:tcPr>
          <w:p w14:paraId="4F94A5F7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KP-s9</w:t>
            </w:r>
          </w:p>
        </w:tc>
        <w:tc>
          <w:tcPr>
            <w:tcW w:w="1300" w:type="dxa"/>
            <w:noWrap/>
            <w:hideMark/>
          </w:tcPr>
          <w:p w14:paraId="14AFE0DB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28128324</w:t>
            </w:r>
          </w:p>
        </w:tc>
        <w:tc>
          <w:tcPr>
            <w:tcW w:w="2120" w:type="dxa"/>
            <w:noWrap/>
            <w:hideMark/>
          </w:tcPr>
          <w:p w14:paraId="3A51E928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24574226</w:t>
            </w:r>
          </w:p>
        </w:tc>
        <w:tc>
          <w:tcPr>
            <w:tcW w:w="2079" w:type="dxa"/>
            <w:noWrap/>
            <w:hideMark/>
          </w:tcPr>
          <w:p w14:paraId="736A74D3" w14:textId="77777777" w:rsidR="007C613C" w:rsidRPr="000C67FE" w:rsidRDefault="007C613C" w:rsidP="000A6C0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C67FE">
              <w:rPr>
                <w:rFonts w:ascii="Times New Roman" w:hAnsi="Times New Roman" w:cs="Times New Roman"/>
              </w:rPr>
              <w:t>87.36%</w:t>
            </w:r>
          </w:p>
        </w:tc>
      </w:tr>
    </w:tbl>
    <w:p w14:paraId="5C85F7ED" w14:textId="77777777" w:rsidR="007C613C" w:rsidRPr="000C67FE" w:rsidRDefault="007C613C" w:rsidP="007C613C">
      <w:pPr>
        <w:spacing w:line="480" w:lineRule="auto"/>
        <w:rPr>
          <w:rFonts w:ascii="Times New Roman" w:hAnsi="Times New Roman" w:cs="Times New Roman"/>
        </w:rPr>
        <w:sectPr w:rsidR="007C613C" w:rsidRPr="000C67FE" w:rsidSect="00281302">
          <w:pgSz w:w="11900" w:h="16840"/>
          <w:pgMar w:top="1440" w:right="1800" w:bottom="1440" w:left="1800" w:header="851" w:footer="992" w:gutter="0"/>
          <w:cols w:space="425"/>
          <w:docGrid w:type="lines" w:linePitch="326"/>
        </w:sectPr>
      </w:pPr>
    </w:p>
    <w:p w14:paraId="7DD653ED" w14:textId="6B95DF3A" w:rsidR="00D94FD6" w:rsidRPr="000C67FE" w:rsidRDefault="007452C8" w:rsidP="00D94FD6">
      <w:pPr>
        <w:spacing w:line="480" w:lineRule="auto"/>
        <w:rPr>
          <w:rFonts w:ascii="Times New Roman" w:hAnsi="Times New Roman" w:cs="Times New Roman"/>
        </w:rPr>
      </w:pPr>
      <w:r w:rsidRPr="000C67FE">
        <w:rPr>
          <w:rFonts w:ascii="Times New Roman" w:hAnsi="Times New Roman" w:cs="Times New Roman"/>
        </w:rPr>
        <w:lastRenderedPageBreak/>
        <w:t xml:space="preserve">Supplementary material </w:t>
      </w:r>
      <w:r w:rsidR="007C613C" w:rsidRPr="000C67FE">
        <w:rPr>
          <w:rFonts w:ascii="Times New Roman" w:hAnsi="Times New Roman" w:cs="Times New Roman"/>
        </w:rPr>
        <w:t>3</w:t>
      </w:r>
      <w:r w:rsidR="00405221" w:rsidRPr="000C67FE">
        <w:rPr>
          <w:rFonts w:ascii="Times New Roman" w:hAnsi="Times New Roman" w:cs="Times New Roman"/>
        </w:rPr>
        <w:t xml:space="preserve"> </w:t>
      </w:r>
      <w:r w:rsidR="00D94FD6" w:rsidRPr="000C67FE">
        <w:rPr>
          <w:rFonts w:ascii="Times New Roman" w:hAnsi="Times New Roman" w:cs="Times New Roman"/>
        </w:rPr>
        <w:t xml:space="preserve">Conventional antimicrobial susceptibility test results of </w:t>
      </w:r>
      <w:r w:rsidR="003C4BED" w:rsidRPr="000C67FE">
        <w:rPr>
          <w:rFonts w:ascii="Times New Roman" w:hAnsi="Times New Roman" w:cs="Times New Roman"/>
        </w:rPr>
        <w:t>CP-</w:t>
      </w:r>
      <w:proofErr w:type="spellStart"/>
      <w:r w:rsidR="003C4BED" w:rsidRPr="000C67FE">
        <w:rPr>
          <w:rFonts w:ascii="Times New Roman" w:hAnsi="Times New Roman" w:cs="Times New Roman"/>
        </w:rPr>
        <w:t>Kp</w:t>
      </w:r>
      <w:proofErr w:type="spellEnd"/>
      <w:r w:rsidR="0066481A" w:rsidRPr="000C67FE">
        <w:rPr>
          <w:rFonts w:ascii="Times New Roman" w:hAnsi="Times New Roman" w:cs="Times New Roman"/>
        </w:rPr>
        <w:t xml:space="preserve"> </w:t>
      </w:r>
      <w:r w:rsidR="00D94FD6" w:rsidRPr="000C67FE">
        <w:rPr>
          <w:rFonts w:ascii="Times New Roman" w:hAnsi="Times New Roman" w:cs="Times New Roman"/>
        </w:rPr>
        <w:t>outbreak isolates</w:t>
      </w:r>
      <w:r w:rsidR="004D2EF6" w:rsidRPr="000C67FE">
        <w:rPr>
          <w:rFonts w:ascii="Times New Roman" w:hAnsi="Times New Roman" w:cs="Times New Roman"/>
        </w:rPr>
        <w:t xml:space="preserve"> by disk-diffusion method</w:t>
      </w:r>
      <w:r w:rsidR="008065CD" w:rsidRPr="000C67FE">
        <w:rPr>
          <w:rFonts w:ascii="Times New Roman" w:hAnsi="Times New Roman" w:cs="Times New Roman"/>
        </w:rPr>
        <w:t>.</w:t>
      </w:r>
    </w:p>
    <w:tbl>
      <w:tblPr>
        <w:tblW w:w="10773" w:type="dxa"/>
        <w:jc w:val="center"/>
        <w:tblLook w:val="04A0" w:firstRow="1" w:lastRow="0" w:firstColumn="1" w:lastColumn="0" w:noHBand="0" w:noVBand="1"/>
      </w:tblPr>
      <w:tblGrid>
        <w:gridCol w:w="851"/>
        <w:gridCol w:w="863"/>
        <w:gridCol w:w="696"/>
        <w:gridCol w:w="709"/>
        <w:gridCol w:w="567"/>
        <w:gridCol w:w="567"/>
        <w:gridCol w:w="630"/>
        <w:gridCol w:w="646"/>
        <w:gridCol w:w="708"/>
        <w:gridCol w:w="709"/>
        <w:gridCol w:w="709"/>
        <w:gridCol w:w="567"/>
        <w:gridCol w:w="709"/>
        <w:gridCol w:w="708"/>
        <w:gridCol w:w="567"/>
        <w:gridCol w:w="647"/>
      </w:tblGrid>
      <w:tr w:rsidR="000C67FE" w:rsidRPr="000C67FE" w14:paraId="33597662" w14:textId="77777777" w:rsidTr="0066481A">
        <w:trPr>
          <w:trHeight w:val="340"/>
          <w:jc w:val="center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4C1798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atient ID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320A12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Isolate ID</w:t>
            </w:r>
          </w:p>
        </w:tc>
        <w:tc>
          <w:tcPr>
            <w:tcW w:w="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924F0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AMI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AE135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GEN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E75CF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RL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A71F1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KZ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23265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XM</w:t>
            </w:r>
          </w:p>
        </w:tc>
        <w:tc>
          <w:tcPr>
            <w:tcW w:w="6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432AC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TX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8AC34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AZ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317D0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FEP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566FE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CIP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D15B6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XT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6AF45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CF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EE733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TZP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85032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I/C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93845" w14:textId="4BB909B9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M</w:t>
            </w:r>
            <w:r w:rsidR="00304D2A"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EM</w:t>
            </w:r>
          </w:p>
        </w:tc>
      </w:tr>
      <w:tr w:rsidR="000C67FE" w:rsidRPr="000C67FE" w14:paraId="7117806A" w14:textId="77777777" w:rsidTr="0066481A">
        <w:trPr>
          <w:trHeight w:val="34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5A68" w14:textId="73672353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t</w:t>
            </w:r>
            <w:r w:rsidR="00C11E25"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-</w:t>
            </w: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C0239" w14:textId="1875F7B4" w:rsidR="004A194D" w:rsidRPr="000C67FE" w:rsidRDefault="0022593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KP</w:t>
            </w:r>
            <w:r w:rsidR="00C11E25"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-</w:t>
            </w: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389E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F0599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6B69E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A4CB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6A79B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D76D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D3C94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B44A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290A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3A47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80E0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C501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709D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E1D2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0C67FE" w:rsidRPr="000C67FE" w14:paraId="1DC84AD1" w14:textId="77777777" w:rsidTr="0066481A">
        <w:trPr>
          <w:trHeight w:val="34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48F0" w14:textId="56C32A5A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t</w:t>
            </w:r>
            <w:r w:rsidR="00C11E25"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-</w:t>
            </w: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DE5A" w14:textId="00AC6B51" w:rsidR="004A194D" w:rsidRPr="000C67FE" w:rsidRDefault="0022593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KP</w:t>
            </w:r>
            <w:r w:rsidR="00C11E25"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-</w:t>
            </w: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0142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FD4C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D088E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EF0D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/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99CC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D2F2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94B5A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B9CC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0BBEC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2D78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1B2D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6B3B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A720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57A9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0C67FE" w:rsidRPr="000C67FE" w14:paraId="1906A7A0" w14:textId="77777777" w:rsidTr="0066481A">
        <w:trPr>
          <w:trHeight w:val="34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F065" w14:textId="183C9AA3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t</w:t>
            </w:r>
            <w:r w:rsidR="00C11E25"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-</w:t>
            </w: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1C91" w14:textId="719DBB5E" w:rsidR="004A194D" w:rsidRPr="000C67FE" w:rsidRDefault="0022593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KP</w:t>
            </w:r>
            <w:r w:rsidR="00C11E25"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-</w:t>
            </w: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EA9F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6D105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7F04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79E6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1DEE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2834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0637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5615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1EE5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2B07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EA4B4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5C37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871E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B5B45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0C67FE" w:rsidRPr="000C67FE" w14:paraId="49C60AE0" w14:textId="77777777" w:rsidTr="0066481A">
        <w:trPr>
          <w:trHeight w:val="36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96F61" w14:textId="68050DD1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t</w:t>
            </w:r>
            <w:r w:rsidR="00C11E25"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-</w:t>
            </w: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B64E" w14:textId="4B2A0726" w:rsidR="004A194D" w:rsidRPr="000C67FE" w:rsidRDefault="0022593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KP</w:t>
            </w:r>
            <w:r w:rsidR="00C11E25"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-</w:t>
            </w: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8E8E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8440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5A99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8723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FE3D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50A9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4FD0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D865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C8204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BFE0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1C7D8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90A5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E85A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F9971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0C67FE" w:rsidRPr="000C67FE" w14:paraId="0B6C4BE5" w14:textId="77777777" w:rsidTr="0066481A">
        <w:trPr>
          <w:trHeight w:val="340"/>
          <w:jc w:val="center"/>
        </w:trPr>
        <w:tc>
          <w:tcPr>
            <w:tcW w:w="8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0E7D" w14:textId="24F00A61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t</w:t>
            </w:r>
            <w:r w:rsidR="00C11E25"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-</w:t>
            </w: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4A673" w14:textId="266127E1" w:rsidR="004A194D" w:rsidRPr="000C67FE" w:rsidRDefault="0022593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KP</w:t>
            </w:r>
            <w:r w:rsidR="00C11E25"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-</w:t>
            </w: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29033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C945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469E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1DA43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2563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A3A48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AA49C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E750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BE75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528B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4F47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13CA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DA50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6162A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0C67FE" w:rsidRPr="000C67FE" w14:paraId="7ED8EC79" w14:textId="77777777" w:rsidTr="0066481A">
        <w:trPr>
          <w:trHeight w:val="340"/>
          <w:jc w:val="center"/>
        </w:trPr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85400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6C99" w14:textId="7843ABDD" w:rsidR="004A194D" w:rsidRPr="000C67FE" w:rsidRDefault="0022593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KP</w:t>
            </w:r>
            <w:r w:rsidR="00C11E25"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-</w:t>
            </w: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6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194D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7226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C0BE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27EA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359D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C0AB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4AE5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06D0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2851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5B3A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BBEE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156AD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140B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EB19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0C67FE" w:rsidRPr="000C67FE" w14:paraId="64968DBF" w14:textId="77777777" w:rsidTr="0066481A">
        <w:trPr>
          <w:trHeight w:val="34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4D2EB" w14:textId="27CB03F5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t</w:t>
            </w:r>
            <w:r w:rsidR="00C11E25"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-</w:t>
            </w: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700A" w14:textId="57254847" w:rsidR="004A194D" w:rsidRPr="000C67FE" w:rsidRDefault="0022593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KP</w:t>
            </w:r>
            <w:r w:rsidR="00C11E25"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-</w:t>
            </w: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1456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05E1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4C06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7605D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B5FE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7B76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1B74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3D2F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FA48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7D90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3DC3F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53C0C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6610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3527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0C67FE" w:rsidRPr="000C67FE" w14:paraId="4E946F14" w14:textId="77777777" w:rsidTr="0066481A">
        <w:trPr>
          <w:trHeight w:val="340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C58E" w14:textId="326383E1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t</w:t>
            </w:r>
            <w:r w:rsidR="00C11E25"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-</w:t>
            </w: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D6D6" w14:textId="4C52A389" w:rsidR="004A194D" w:rsidRPr="000C67FE" w:rsidRDefault="0022593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KP</w:t>
            </w:r>
            <w:r w:rsidR="00C11E25"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-</w:t>
            </w: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8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D27E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0443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6C09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6C1C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5C04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EA3C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6BF0A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A1CB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AEDAA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9BF3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7A998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10D9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2C80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0F1E9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  <w:tr w:rsidR="00400A5B" w:rsidRPr="000C67FE" w14:paraId="177881AD" w14:textId="77777777" w:rsidTr="0066481A">
        <w:trPr>
          <w:trHeight w:val="360"/>
          <w:jc w:val="center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6376C" w14:textId="2EC71938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Pt</w:t>
            </w:r>
            <w:r w:rsidR="00C11E25"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-</w:t>
            </w: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8E5F3" w14:textId="19588D26" w:rsidR="004A194D" w:rsidRPr="000C67FE" w:rsidRDefault="0022593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KP</w:t>
            </w:r>
            <w:r w:rsidR="00C11E25"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-</w:t>
            </w: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s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A9290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57EBF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4C3675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214E0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79E47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6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FFFE1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83EC4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CD1DA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B5A36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07E11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131B5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CDD4C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27FB5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A0716" w14:textId="77777777" w:rsidR="004A194D" w:rsidRPr="000C67FE" w:rsidRDefault="004A194D" w:rsidP="00262279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18"/>
              </w:rPr>
              <w:t>6</w:t>
            </w:r>
          </w:p>
        </w:tc>
      </w:tr>
    </w:tbl>
    <w:p w14:paraId="05138040" w14:textId="77777777" w:rsidR="00DE0F0F" w:rsidRPr="000C67FE" w:rsidRDefault="00DE0F0F" w:rsidP="00DE0F0F">
      <w:pPr>
        <w:spacing w:line="480" w:lineRule="auto"/>
        <w:rPr>
          <w:rFonts w:ascii="Times New Roman" w:hAnsi="Times New Roman" w:cs="Times New Roman"/>
        </w:rPr>
      </w:pPr>
    </w:p>
    <w:p w14:paraId="582BC5C8" w14:textId="47907EC1" w:rsidR="00DE0F0F" w:rsidRPr="000C67FE" w:rsidRDefault="00667207" w:rsidP="00DE0F0F">
      <w:pPr>
        <w:spacing w:line="480" w:lineRule="auto"/>
        <w:rPr>
          <w:rFonts w:ascii="Times New Roman" w:hAnsi="Times New Roman" w:cs="Times New Roman"/>
          <w:sz w:val="22"/>
        </w:rPr>
      </w:pPr>
      <w:r w:rsidRPr="000C67FE">
        <w:rPr>
          <w:rFonts w:ascii="Times New Roman" w:hAnsi="Times New Roman" w:cs="Times New Roman"/>
          <w:sz w:val="22"/>
        </w:rPr>
        <w:t xml:space="preserve">Abbreviations: </w:t>
      </w:r>
      <w:r w:rsidR="00DE0F0F" w:rsidRPr="000C67FE">
        <w:rPr>
          <w:rFonts w:ascii="Times New Roman" w:hAnsi="Times New Roman" w:cs="Times New Roman"/>
          <w:sz w:val="22"/>
        </w:rPr>
        <w:t>AMI, Amikacin</w:t>
      </w:r>
      <w:r w:rsidR="009C22E4" w:rsidRPr="000C67FE">
        <w:rPr>
          <w:rFonts w:ascii="Times New Roman" w:hAnsi="Times New Roman" w:cs="Times New Roman"/>
          <w:sz w:val="22"/>
        </w:rPr>
        <w:t xml:space="preserve">; </w:t>
      </w:r>
      <w:r w:rsidR="00DE0F0F" w:rsidRPr="000C67FE">
        <w:rPr>
          <w:rFonts w:ascii="Times New Roman" w:hAnsi="Times New Roman" w:cs="Times New Roman"/>
          <w:sz w:val="22"/>
        </w:rPr>
        <w:t>GEN, Gentamicin</w:t>
      </w:r>
      <w:r w:rsidR="009C22E4" w:rsidRPr="000C67FE">
        <w:rPr>
          <w:rFonts w:ascii="Times New Roman" w:hAnsi="Times New Roman" w:cs="Times New Roman"/>
          <w:sz w:val="22"/>
        </w:rPr>
        <w:t xml:space="preserve">; </w:t>
      </w:r>
      <w:r w:rsidR="00DE0F0F" w:rsidRPr="000C67FE">
        <w:rPr>
          <w:rFonts w:ascii="Times New Roman" w:hAnsi="Times New Roman" w:cs="Times New Roman"/>
          <w:sz w:val="22"/>
        </w:rPr>
        <w:t>PRL, Piperacillin</w:t>
      </w:r>
      <w:r w:rsidR="009C22E4" w:rsidRPr="000C67FE">
        <w:rPr>
          <w:rFonts w:ascii="Times New Roman" w:hAnsi="Times New Roman" w:cs="Times New Roman"/>
          <w:sz w:val="22"/>
        </w:rPr>
        <w:t xml:space="preserve">; </w:t>
      </w:r>
      <w:r w:rsidR="00DE0F0F" w:rsidRPr="000C67FE">
        <w:rPr>
          <w:rFonts w:ascii="Times New Roman" w:hAnsi="Times New Roman" w:cs="Times New Roman"/>
          <w:sz w:val="22"/>
        </w:rPr>
        <w:t>KZ, Cefazolin</w:t>
      </w:r>
      <w:r w:rsidR="009C22E4" w:rsidRPr="000C67FE">
        <w:rPr>
          <w:rFonts w:ascii="Times New Roman" w:hAnsi="Times New Roman" w:cs="Times New Roman"/>
          <w:sz w:val="22"/>
        </w:rPr>
        <w:t xml:space="preserve">; </w:t>
      </w:r>
      <w:r w:rsidR="00DE0F0F" w:rsidRPr="000C67FE">
        <w:rPr>
          <w:rFonts w:ascii="Times New Roman" w:hAnsi="Times New Roman" w:cs="Times New Roman"/>
          <w:sz w:val="22"/>
        </w:rPr>
        <w:t>CXM, Cefuroxime</w:t>
      </w:r>
      <w:r w:rsidR="009C22E4" w:rsidRPr="000C67FE">
        <w:rPr>
          <w:rFonts w:ascii="Times New Roman" w:hAnsi="Times New Roman" w:cs="Times New Roman"/>
          <w:sz w:val="22"/>
        </w:rPr>
        <w:t xml:space="preserve">; </w:t>
      </w:r>
      <w:r w:rsidR="00DE0F0F" w:rsidRPr="000C67FE">
        <w:rPr>
          <w:rFonts w:ascii="Times New Roman" w:hAnsi="Times New Roman" w:cs="Times New Roman"/>
          <w:sz w:val="22"/>
        </w:rPr>
        <w:t>CTX, Cefotaxime</w:t>
      </w:r>
      <w:r w:rsidR="009C22E4" w:rsidRPr="000C67FE">
        <w:rPr>
          <w:rFonts w:ascii="Times New Roman" w:hAnsi="Times New Roman" w:cs="Times New Roman"/>
          <w:sz w:val="22"/>
        </w:rPr>
        <w:t xml:space="preserve">; </w:t>
      </w:r>
      <w:r w:rsidR="00DE0F0F" w:rsidRPr="000C67FE">
        <w:rPr>
          <w:rFonts w:ascii="Times New Roman" w:hAnsi="Times New Roman" w:cs="Times New Roman"/>
          <w:sz w:val="22"/>
        </w:rPr>
        <w:t>CAZ, Ceftazidime</w:t>
      </w:r>
      <w:r w:rsidR="009C22E4" w:rsidRPr="000C67FE">
        <w:rPr>
          <w:rFonts w:ascii="Times New Roman" w:hAnsi="Times New Roman" w:cs="Times New Roman"/>
          <w:sz w:val="22"/>
        </w:rPr>
        <w:t xml:space="preserve">; </w:t>
      </w:r>
      <w:r w:rsidR="00DE0F0F" w:rsidRPr="000C67FE">
        <w:rPr>
          <w:rFonts w:ascii="Times New Roman" w:hAnsi="Times New Roman" w:cs="Times New Roman"/>
          <w:sz w:val="22"/>
        </w:rPr>
        <w:t>FEP, Cefepime</w:t>
      </w:r>
      <w:r w:rsidR="009C22E4" w:rsidRPr="000C67FE">
        <w:rPr>
          <w:rFonts w:ascii="Times New Roman" w:hAnsi="Times New Roman" w:cs="Times New Roman"/>
          <w:sz w:val="22"/>
        </w:rPr>
        <w:t xml:space="preserve">; </w:t>
      </w:r>
      <w:r w:rsidR="00DE0F0F" w:rsidRPr="000C67FE">
        <w:rPr>
          <w:rFonts w:ascii="Times New Roman" w:hAnsi="Times New Roman" w:cs="Times New Roman"/>
          <w:sz w:val="22"/>
        </w:rPr>
        <w:t>CIP, Ciprofloxacin; SXT, Trimethoprim/sulfamethoxazole</w:t>
      </w:r>
      <w:r w:rsidR="00820C1F" w:rsidRPr="000C67FE">
        <w:rPr>
          <w:rFonts w:ascii="Times New Roman" w:hAnsi="Times New Roman" w:cs="Times New Roman"/>
          <w:sz w:val="22"/>
        </w:rPr>
        <w:t xml:space="preserve">; </w:t>
      </w:r>
      <w:r w:rsidR="00DE0F0F" w:rsidRPr="000C67FE">
        <w:rPr>
          <w:rFonts w:ascii="Times New Roman" w:hAnsi="Times New Roman" w:cs="Times New Roman"/>
          <w:sz w:val="22"/>
        </w:rPr>
        <w:t xml:space="preserve">SCF, </w:t>
      </w:r>
      <w:proofErr w:type="spellStart"/>
      <w:r w:rsidR="00DE0F0F" w:rsidRPr="000C67FE">
        <w:rPr>
          <w:rFonts w:ascii="Times New Roman" w:hAnsi="Times New Roman" w:cs="Times New Roman"/>
          <w:sz w:val="22"/>
        </w:rPr>
        <w:t>cefoperazone</w:t>
      </w:r>
      <w:proofErr w:type="spellEnd"/>
      <w:r w:rsidR="00DE0F0F" w:rsidRPr="000C67FE">
        <w:rPr>
          <w:rFonts w:ascii="Times New Roman" w:hAnsi="Times New Roman" w:cs="Times New Roman"/>
          <w:sz w:val="22"/>
        </w:rPr>
        <w:t>/sulbactam</w:t>
      </w:r>
      <w:r w:rsidR="009C22E4" w:rsidRPr="000C67FE">
        <w:rPr>
          <w:rFonts w:ascii="Times New Roman" w:hAnsi="Times New Roman" w:cs="Times New Roman"/>
          <w:sz w:val="22"/>
        </w:rPr>
        <w:t xml:space="preserve">; </w:t>
      </w:r>
      <w:r w:rsidR="00DE0F0F" w:rsidRPr="000C67FE">
        <w:rPr>
          <w:rFonts w:ascii="Times New Roman" w:hAnsi="Times New Roman" w:cs="Times New Roman"/>
          <w:sz w:val="22"/>
        </w:rPr>
        <w:t xml:space="preserve">TZP, Piperacillin/tazobactam; I/C, Imipenem / </w:t>
      </w:r>
      <w:proofErr w:type="spellStart"/>
      <w:r w:rsidR="00DE0F0F" w:rsidRPr="000C67FE">
        <w:rPr>
          <w:rFonts w:ascii="Times New Roman" w:hAnsi="Times New Roman" w:cs="Times New Roman"/>
          <w:sz w:val="22"/>
        </w:rPr>
        <w:t>cilastatin</w:t>
      </w:r>
      <w:proofErr w:type="spellEnd"/>
      <w:r w:rsidR="00DE0F0F" w:rsidRPr="000C67FE">
        <w:rPr>
          <w:rFonts w:ascii="Times New Roman" w:hAnsi="Times New Roman" w:cs="Times New Roman"/>
          <w:sz w:val="22"/>
        </w:rPr>
        <w:t>; M</w:t>
      </w:r>
      <w:r w:rsidR="00304D2A" w:rsidRPr="000C67FE">
        <w:rPr>
          <w:rFonts w:ascii="Times New Roman" w:hAnsi="Times New Roman" w:cs="Times New Roman"/>
          <w:sz w:val="22"/>
        </w:rPr>
        <w:t>EM</w:t>
      </w:r>
      <w:r w:rsidR="00B15B12" w:rsidRPr="000C67FE">
        <w:rPr>
          <w:rFonts w:ascii="Times New Roman" w:hAnsi="Times New Roman" w:cs="Times New Roman"/>
          <w:sz w:val="22"/>
        </w:rPr>
        <w:t>, meropenem</w:t>
      </w:r>
      <w:r w:rsidR="003E08A3" w:rsidRPr="000C67FE">
        <w:rPr>
          <w:rFonts w:ascii="Times New Roman" w:hAnsi="Times New Roman" w:cs="Times New Roman"/>
          <w:sz w:val="22"/>
        </w:rPr>
        <w:t>.</w:t>
      </w:r>
    </w:p>
    <w:p w14:paraId="224F5BC8" w14:textId="47F9E93A" w:rsidR="00DE0F0F" w:rsidRPr="000C67FE" w:rsidRDefault="00DE0F0F" w:rsidP="00DE0F0F">
      <w:pPr>
        <w:spacing w:line="480" w:lineRule="auto"/>
        <w:rPr>
          <w:rFonts w:ascii="Times New Roman" w:hAnsi="Times New Roman" w:cs="Times New Roman"/>
          <w:sz w:val="22"/>
        </w:rPr>
      </w:pPr>
    </w:p>
    <w:p w14:paraId="59753740" w14:textId="053D0C57" w:rsidR="00130BDB" w:rsidRPr="000C67FE" w:rsidRDefault="00130BDB" w:rsidP="00DE0F0F">
      <w:pPr>
        <w:spacing w:line="480" w:lineRule="auto"/>
        <w:rPr>
          <w:rFonts w:ascii="Times New Roman" w:hAnsi="Times New Roman" w:cs="Times New Roman"/>
          <w:sz w:val="22"/>
        </w:rPr>
      </w:pPr>
    </w:p>
    <w:tbl>
      <w:tblPr>
        <w:tblpPr w:leftFromText="180" w:rightFromText="180" w:vertAnchor="text" w:horzAnchor="margin" w:tblpY="1289"/>
        <w:tblW w:w="9454" w:type="dxa"/>
        <w:tblLook w:val="04A0" w:firstRow="1" w:lastRow="0" w:firstColumn="1" w:lastColumn="0" w:noHBand="0" w:noVBand="1"/>
      </w:tblPr>
      <w:tblGrid>
        <w:gridCol w:w="3186"/>
        <w:gridCol w:w="2727"/>
        <w:gridCol w:w="1027"/>
        <w:gridCol w:w="1287"/>
        <w:gridCol w:w="1227"/>
      </w:tblGrid>
      <w:tr w:rsidR="000C67FE" w:rsidRPr="000C67FE" w14:paraId="6DAD620B" w14:textId="77777777" w:rsidTr="00B42138">
        <w:trPr>
          <w:trHeight w:val="300"/>
        </w:trPr>
        <w:tc>
          <w:tcPr>
            <w:tcW w:w="3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AB970" w14:textId="6923FE80" w:rsidR="008065CD" w:rsidRPr="000C67FE" w:rsidRDefault="008065CD" w:rsidP="008065CD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22"/>
              </w:rPr>
              <w:lastRenderedPageBreak/>
              <w:t>Drug Class</w:t>
            </w:r>
            <w:r w:rsidR="00F2315F" w:rsidRPr="000C67FE"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22"/>
              </w:rPr>
              <w:t>ification</w:t>
            </w:r>
          </w:p>
        </w:tc>
        <w:tc>
          <w:tcPr>
            <w:tcW w:w="2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08C072" w14:textId="77777777" w:rsidR="008065CD" w:rsidRPr="000C67FE" w:rsidRDefault="008065CD" w:rsidP="008065CD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22"/>
              </w:rPr>
              <w:t>Antibiotics Tested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BCF8D" w14:textId="77777777" w:rsidR="008065CD" w:rsidRPr="000C67FE" w:rsidRDefault="008065CD" w:rsidP="008065CD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22"/>
              </w:rPr>
              <w:t>Resistant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60AB2" w14:textId="77777777" w:rsidR="008065CD" w:rsidRPr="000C67FE" w:rsidRDefault="008065CD" w:rsidP="008065CD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22"/>
              </w:rPr>
              <w:t>Intermediate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52A88" w14:textId="77777777" w:rsidR="008065CD" w:rsidRPr="000C67FE" w:rsidRDefault="008065CD" w:rsidP="008065CD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b/>
                <w:bCs/>
                <w:kern w:val="0"/>
                <w:sz w:val="18"/>
                <w:szCs w:val="22"/>
              </w:rPr>
              <w:t>Susceptible</w:t>
            </w:r>
          </w:p>
        </w:tc>
      </w:tr>
      <w:tr w:rsidR="000C67FE" w:rsidRPr="000C67FE" w14:paraId="1D76D2B4" w14:textId="77777777" w:rsidTr="00B42138">
        <w:trPr>
          <w:trHeight w:val="689"/>
        </w:trPr>
        <w:tc>
          <w:tcPr>
            <w:tcW w:w="3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73A81" w14:textId="77777777" w:rsidR="008065CD" w:rsidRPr="000C67FE" w:rsidRDefault="008065CD" w:rsidP="008065CD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Aminoglycoside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C401A" w14:textId="77777777" w:rsidR="008065CD" w:rsidRPr="000C67FE" w:rsidRDefault="008065CD" w:rsidP="008065CD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Amikaci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40C1A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66.7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0EF14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0.0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09D7E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33.3%</w:t>
            </w:r>
          </w:p>
        </w:tc>
      </w:tr>
      <w:tr w:rsidR="000C67FE" w:rsidRPr="000C67FE" w14:paraId="344638E5" w14:textId="77777777" w:rsidTr="00B42138">
        <w:trPr>
          <w:trHeight w:val="300"/>
        </w:trPr>
        <w:tc>
          <w:tcPr>
            <w:tcW w:w="3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DF464" w14:textId="77777777" w:rsidR="008065CD" w:rsidRPr="000C67FE" w:rsidRDefault="008065CD" w:rsidP="008065CD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59896" w14:textId="77777777" w:rsidR="008065CD" w:rsidRPr="000C67FE" w:rsidRDefault="008065CD" w:rsidP="008065CD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Gentamici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BA0DE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66.7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A7071D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0.0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8D2A7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33.3%</w:t>
            </w:r>
          </w:p>
        </w:tc>
      </w:tr>
      <w:tr w:rsidR="000C67FE" w:rsidRPr="000C67FE" w14:paraId="0EB72F82" w14:textId="77777777" w:rsidTr="00B42138">
        <w:trPr>
          <w:trHeight w:val="300"/>
        </w:trPr>
        <w:tc>
          <w:tcPr>
            <w:tcW w:w="3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17626" w14:textId="77777777" w:rsidR="008065CD" w:rsidRPr="000C67FE" w:rsidRDefault="008065CD" w:rsidP="008065CD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Beta-lactam/Beta-lactamase inhibitor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E31D3" w14:textId="77777777" w:rsidR="008065CD" w:rsidRPr="000C67FE" w:rsidRDefault="008065CD" w:rsidP="008065CD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Piperacillin/tazobacta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6A30F6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100.0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527E1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0.0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7CCC4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0.0%</w:t>
            </w:r>
          </w:p>
        </w:tc>
      </w:tr>
      <w:tr w:rsidR="000C67FE" w:rsidRPr="000C67FE" w14:paraId="16D07F39" w14:textId="77777777" w:rsidTr="00B42138">
        <w:trPr>
          <w:trHeight w:val="300"/>
        </w:trPr>
        <w:tc>
          <w:tcPr>
            <w:tcW w:w="3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63977" w14:textId="77777777" w:rsidR="008065CD" w:rsidRPr="000C67FE" w:rsidRDefault="008065CD" w:rsidP="008065CD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74D4B" w14:textId="77777777" w:rsidR="008065CD" w:rsidRPr="000C67FE" w:rsidRDefault="008065CD" w:rsidP="008065CD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proofErr w:type="spellStart"/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Ceftolozane</w:t>
            </w:r>
            <w:proofErr w:type="spellEnd"/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/tazobacta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CFF88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100.0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3AA3E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0.0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7024F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0.0%</w:t>
            </w:r>
          </w:p>
        </w:tc>
      </w:tr>
      <w:tr w:rsidR="000C67FE" w:rsidRPr="000C67FE" w14:paraId="0934FD43" w14:textId="77777777" w:rsidTr="00B42138">
        <w:trPr>
          <w:trHeight w:val="300"/>
        </w:trPr>
        <w:tc>
          <w:tcPr>
            <w:tcW w:w="3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D5E2F" w14:textId="77777777" w:rsidR="008065CD" w:rsidRPr="000C67FE" w:rsidRDefault="008065CD" w:rsidP="008065CD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proofErr w:type="spellStart"/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Cepholosporin</w:t>
            </w:r>
            <w:proofErr w:type="spellEnd"/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 xml:space="preserve"> (1st &amp; 2nd generation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31EEC" w14:textId="77777777" w:rsidR="008065CD" w:rsidRPr="000C67FE" w:rsidRDefault="008065CD" w:rsidP="008065CD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Cefazolin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C60226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100.0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D5168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0.0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8E850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0.0%</w:t>
            </w:r>
          </w:p>
        </w:tc>
      </w:tr>
      <w:tr w:rsidR="000C67FE" w:rsidRPr="000C67FE" w14:paraId="6C032157" w14:textId="77777777" w:rsidTr="00B42138">
        <w:trPr>
          <w:trHeight w:val="300"/>
        </w:trPr>
        <w:tc>
          <w:tcPr>
            <w:tcW w:w="3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4AFA8" w14:textId="77777777" w:rsidR="008065CD" w:rsidRPr="000C67FE" w:rsidRDefault="008065CD" w:rsidP="008065CD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3A256" w14:textId="77777777" w:rsidR="008065CD" w:rsidRPr="000C67FE" w:rsidRDefault="008065CD" w:rsidP="008065CD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Cefuroxim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7A313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100.0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7BDAF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0.0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4BBBE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0.0%</w:t>
            </w:r>
          </w:p>
        </w:tc>
      </w:tr>
      <w:tr w:rsidR="000C67FE" w:rsidRPr="000C67FE" w14:paraId="084B43CC" w14:textId="77777777" w:rsidTr="00B42138">
        <w:trPr>
          <w:trHeight w:val="300"/>
        </w:trPr>
        <w:tc>
          <w:tcPr>
            <w:tcW w:w="3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30515" w14:textId="77777777" w:rsidR="008065CD" w:rsidRPr="000C67FE" w:rsidRDefault="008065CD" w:rsidP="008065CD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proofErr w:type="spellStart"/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Cepholosporin</w:t>
            </w:r>
            <w:proofErr w:type="spellEnd"/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 xml:space="preserve"> (3rd &amp; 4th generation)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6E7D9" w14:textId="77777777" w:rsidR="008065CD" w:rsidRPr="000C67FE" w:rsidRDefault="008065CD" w:rsidP="008065CD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Cefotaxim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934EB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100.0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FE0FB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0.0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6CD35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0.0%</w:t>
            </w:r>
          </w:p>
        </w:tc>
      </w:tr>
      <w:tr w:rsidR="000C67FE" w:rsidRPr="000C67FE" w14:paraId="36A80DD8" w14:textId="77777777" w:rsidTr="00B42138">
        <w:trPr>
          <w:trHeight w:val="300"/>
        </w:trPr>
        <w:tc>
          <w:tcPr>
            <w:tcW w:w="3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49EE8" w14:textId="77777777" w:rsidR="008065CD" w:rsidRPr="000C67FE" w:rsidRDefault="008065CD" w:rsidP="008065CD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11427" w14:textId="77777777" w:rsidR="008065CD" w:rsidRPr="000C67FE" w:rsidRDefault="008065CD" w:rsidP="008065CD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Ceftazidim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6F0F41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100.0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A930D0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0.0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293AD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0.0%</w:t>
            </w:r>
          </w:p>
        </w:tc>
      </w:tr>
      <w:tr w:rsidR="000C67FE" w:rsidRPr="000C67FE" w14:paraId="4E5B7CDD" w14:textId="77777777" w:rsidTr="00B42138">
        <w:trPr>
          <w:trHeight w:val="300"/>
        </w:trPr>
        <w:tc>
          <w:tcPr>
            <w:tcW w:w="3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7E192" w14:textId="77777777" w:rsidR="008065CD" w:rsidRPr="000C67FE" w:rsidRDefault="008065CD" w:rsidP="008065CD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59087" w14:textId="77777777" w:rsidR="008065CD" w:rsidRPr="000C67FE" w:rsidRDefault="008065CD" w:rsidP="008065CD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Cefepime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679DD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100.0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DDF8F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0.0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66DB5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0.0%</w:t>
            </w:r>
          </w:p>
        </w:tc>
      </w:tr>
      <w:tr w:rsidR="000C67FE" w:rsidRPr="000C67FE" w14:paraId="15562C4D" w14:textId="77777777" w:rsidTr="00B42138">
        <w:trPr>
          <w:trHeight w:val="300"/>
        </w:trPr>
        <w:tc>
          <w:tcPr>
            <w:tcW w:w="31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20866" w14:textId="77777777" w:rsidR="008065CD" w:rsidRPr="000C67FE" w:rsidRDefault="008065CD" w:rsidP="008065CD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Carbapenem</w:t>
            </w: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8E9EC" w14:textId="77777777" w:rsidR="008065CD" w:rsidRPr="000C67FE" w:rsidRDefault="008065CD" w:rsidP="008065CD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Imipene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52FDC5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100.0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DE2BC8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0.0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280DB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0.0%</w:t>
            </w:r>
          </w:p>
        </w:tc>
      </w:tr>
      <w:tr w:rsidR="000C67FE" w:rsidRPr="000C67FE" w14:paraId="5D77270F" w14:textId="77777777" w:rsidTr="00B42138">
        <w:trPr>
          <w:trHeight w:val="300"/>
        </w:trPr>
        <w:tc>
          <w:tcPr>
            <w:tcW w:w="31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E382D" w14:textId="77777777" w:rsidR="008065CD" w:rsidRPr="000C67FE" w:rsidRDefault="008065CD" w:rsidP="008065CD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</w:p>
        </w:tc>
        <w:tc>
          <w:tcPr>
            <w:tcW w:w="2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DE4A6" w14:textId="77777777" w:rsidR="008065CD" w:rsidRPr="000C67FE" w:rsidRDefault="008065CD" w:rsidP="008065CD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Meropenem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98707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100.0%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DDF66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0.0%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202D50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0.0%</w:t>
            </w:r>
          </w:p>
        </w:tc>
      </w:tr>
      <w:tr w:rsidR="000C67FE" w:rsidRPr="000C67FE" w14:paraId="5ED4D394" w14:textId="77777777" w:rsidTr="00B42138">
        <w:trPr>
          <w:trHeight w:val="300"/>
        </w:trPr>
        <w:tc>
          <w:tcPr>
            <w:tcW w:w="31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2251DA" w14:textId="77777777" w:rsidR="008065CD" w:rsidRPr="000C67FE" w:rsidRDefault="008065CD" w:rsidP="008065CD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Fluoroquinolone</w:t>
            </w:r>
          </w:p>
        </w:tc>
        <w:tc>
          <w:tcPr>
            <w:tcW w:w="27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AAE526" w14:textId="77777777" w:rsidR="008065CD" w:rsidRPr="000C67FE" w:rsidRDefault="008065CD" w:rsidP="008065CD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Ciprofloxacin</w:t>
            </w:r>
          </w:p>
        </w:tc>
        <w:tc>
          <w:tcPr>
            <w:tcW w:w="10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125AB30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100.0%</w:t>
            </w:r>
          </w:p>
        </w:tc>
        <w:tc>
          <w:tcPr>
            <w:tcW w:w="128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D2515BE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0.0%</w:t>
            </w:r>
          </w:p>
        </w:tc>
        <w:tc>
          <w:tcPr>
            <w:tcW w:w="122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2C01AE6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0.0%</w:t>
            </w:r>
          </w:p>
        </w:tc>
      </w:tr>
      <w:tr w:rsidR="000C67FE" w:rsidRPr="000C67FE" w14:paraId="265A2E58" w14:textId="77777777" w:rsidTr="00B42138">
        <w:trPr>
          <w:trHeight w:val="300"/>
        </w:trPr>
        <w:tc>
          <w:tcPr>
            <w:tcW w:w="3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5AF6E" w14:textId="77777777" w:rsidR="008065CD" w:rsidRPr="000C67FE" w:rsidRDefault="008065CD" w:rsidP="008065CD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Folate synthesis inhibitor</w:t>
            </w:r>
          </w:p>
        </w:tc>
        <w:tc>
          <w:tcPr>
            <w:tcW w:w="2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7E08F" w14:textId="77777777" w:rsidR="008065CD" w:rsidRPr="000C67FE" w:rsidRDefault="008065CD" w:rsidP="008065CD">
            <w:pPr>
              <w:widowControl/>
              <w:spacing w:line="480" w:lineRule="auto"/>
              <w:jc w:val="lef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Trimethoprim/sulfamethoxazole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9EA05E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33.3%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7B2EDB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0.0%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C1795F" w14:textId="77777777" w:rsidR="008065CD" w:rsidRPr="000C67FE" w:rsidRDefault="008065CD" w:rsidP="008065CD">
            <w:pPr>
              <w:widowControl/>
              <w:spacing w:line="480" w:lineRule="auto"/>
              <w:jc w:val="right"/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</w:pPr>
            <w:r w:rsidRPr="000C67FE">
              <w:rPr>
                <w:rFonts w:ascii="Times New Roman" w:eastAsia="Microsoft YaHei" w:hAnsi="Times New Roman" w:cs="Times New Roman"/>
                <w:kern w:val="0"/>
                <w:sz w:val="18"/>
                <w:szCs w:val="22"/>
              </w:rPr>
              <w:t>66.7%</w:t>
            </w:r>
          </w:p>
        </w:tc>
      </w:tr>
    </w:tbl>
    <w:p w14:paraId="20BD05C5" w14:textId="0A153856" w:rsidR="00281302" w:rsidRPr="000C67FE" w:rsidRDefault="008065CD" w:rsidP="00CC350D">
      <w:pPr>
        <w:spacing w:line="480" w:lineRule="auto"/>
        <w:rPr>
          <w:rFonts w:ascii="Times New Roman" w:hAnsi="Times New Roman" w:cs="Times New Roman"/>
        </w:rPr>
        <w:sectPr w:rsidR="00281302" w:rsidRPr="000C67FE" w:rsidSect="0007380D">
          <w:pgSz w:w="11900" w:h="16840"/>
          <w:pgMar w:top="1800" w:right="1440" w:bottom="1800" w:left="1440" w:header="851" w:footer="992" w:gutter="0"/>
          <w:cols w:space="425"/>
          <w:docGrid w:type="lines" w:linePitch="326"/>
        </w:sectPr>
      </w:pPr>
      <w:r w:rsidRPr="000C67FE">
        <w:rPr>
          <w:rFonts w:ascii="Times New Roman" w:hAnsi="Times New Roman" w:cs="Times New Roman"/>
        </w:rPr>
        <w:t xml:space="preserve">Supplementary material </w:t>
      </w:r>
      <w:r w:rsidR="007C613C" w:rsidRPr="000C67FE">
        <w:rPr>
          <w:rFonts w:ascii="Times New Roman" w:hAnsi="Times New Roman" w:cs="Times New Roman"/>
        </w:rPr>
        <w:t xml:space="preserve">4 </w:t>
      </w:r>
      <w:r w:rsidRPr="000C67FE">
        <w:rPr>
          <w:rFonts w:ascii="Times New Roman" w:hAnsi="Times New Roman" w:cs="Times New Roman"/>
        </w:rPr>
        <w:t xml:space="preserve">The antimicrobial susceptibility proportion of </w:t>
      </w:r>
      <w:r w:rsidR="003C4BED" w:rsidRPr="000C67FE">
        <w:rPr>
          <w:rFonts w:ascii="Times New Roman" w:hAnsi="Times New Roman" w:cs="Times New Roman"/>
        </w:rPr>
        <w:t>CP-</w:t>
      </w:r>
      <w:proofErr w:type="spellStart"/>
      <w:r w:rsidR="003C4BED" w:rsidRPr="000C67FE">
        <w:rPr>
          <w:rFonts w:ascii="Times New Roman" w:hAnsi="Times New Roman" w:cs="Times New Roman"/>
        </w:rPr>
        <w:t>Kp</w:t>
      </w:r>
      <w:proofErr w:type="spellEnd"/>
      <w:r w:rsidRPr="000C67FE">
        <w:rPr>
          <w:rFonts w:ascii="Times New Roman" w:hAnsi="Times New Roman" w:cs="Times New Roman"/>
        </w:rPr>
        <w:t xml:space="preserve"> outbreak isolates</w:t>
      </w:r>
    </w:p>
    <w:p w14:paraId="789EB94E" w14:textId="32240031" w:rsidR="0054025F" w:rsidRPr="000C67FE" w:rsidRDefault="0054025F" w:rsidP="001C382F">
      <w:pPr>
        <w:spacing w:line="480" w:lineRule="auto"/>
        <w:rPr>
          <w:rFonts w:ascii="Times New Roman" w:hAnsi="Times New Roman" w:cs="Times New Roman"/>
        </w:rPr>
      </w:pPr>
      <w:r w:rsidRPr="000C67FE">
        <w:rPr>
          <w:rFonts w:ascii="Times New Roman" w:hAnsi="Times New Roman" w:cs="Times New Roman"/>
        </w:rPr>
        <w:lastRenderedPageBreak/>
        <w:t>Supplementary material 5</w:t>
      </w:r>
      <w:r w:rsidR="00135D27" w:rsidRPr="000C67FE">
        <w:rPr>
          <w:rFonts w:ascii="Times New Roman" w:hAnsi="Times New Roman" w:cs="Times New Roman"/>
        </w:rPr>
        <w:t xml:space="preserve">. SNPs among </w:t>
      </w:r>
      <w:r w:rsidR="003C4BED" w:rsidRPr="000C67FE">
        <w:rPr>
          <w:rFonts w:ascii="Times New Roman" w:hAnsi="Times New Roman" w:cs="Times New Roman"/>
        </w:rPr>
        <w:t>CP-</w:t>
      </w:r>
      <w:proofErr w:type="spellStart"/>
      <w:r w:rsidR="003C4BED" w:rsidRPr="000C67FE">
        <w:rPr>
          <w:rFonts w:ascii="Times New Roman" w:hAnsi="Times New Roman" w:cs="Times New Roman"/>
        </w:rPr>
        <w:t>Kp</w:t>
      </w:r>
      <w:proofErr w:type="spellEnd"/>
      <w:r w:rsidR="00135D27" w:rsidRPr="000C67FE">
        <w:rPr>
          <w:rFonts w:ascii="Times New Roman" w:hAnsi="Times New Roman" w:cs="Times New Roman"/>
        </w:rPr>
        <w:t xml:space="preserve"> outbreak isolates. A total of 1545 SNPs were detected from 9 isolates. </w:t>
      </w:r>
    </w:p>
    <w:p w14:paraId="05CFC382" w14:textId="77777777" w:rsidR="0054025F" w:rsidRPr="000C67FE" w:rsidRDefault="0054025F" w:rsidP="001C382F">
      <w:pPr>
        <w:spacing w:line="480" w:lineRule="auto"/>
        <w:rPr>
          <w:rFonts w:ascii="Times New Roman" w:hAnsi="Times New Roman" w:cs="Times New Roman"/>
        </w:rPr>
      </w:pPr>
    </w:p>
    <w:p w14:paraId="2AB2B3DC" w14:textId="771A3818" w:rsidR="0054025F" w:rsidRPr="000C67FE" w:rsidRDefault="0054025F" w:rsidP="001C382F">
      <w:pPr>
        <w:spacing w:line="480" w:lineRule="auto"/>
        <w:rPr>
          <w:rFonts w:ascii="Times New Roman" w:hAnsi="Times New Roman" w:cs="Times New Roman"/>
        </w:rPr>
      </w:pPr>
      <w:r w:rsidRPr="000C67FE">
        <w:rPr>
          <w:rFonts w:ascii="Times New Roman" w:hAnsi="Times New Roman" w:cs="Times New Roman"/>
          <w:noProof/>
        </w:rPr>
        <w:drawing>
          <wp:inline distT="0" distB="0" distL="0" distR="0" wp14:anchorId="43E6F2A6" wp14:editId="3E91CB62">
            <wp:extent cx="5270500" cy="5647055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0618_9samples_SNP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5647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052CE" w14:textId="77777777" w:rsidR="0054025F" w:rsidRPr="000C67FE" w:rsidRDefault="0054025F" w:rsidP="001C382F">
      <w:pPr>
        <w:spacing w:line="480" w:lineRule="auto"/>
        <w:rPr>
          <w:rFonts w:ascii="Times New Roman" w:hAnsi="Times New Roman" w:cs="Times New Roman"/>
        </w:rPr>
      </w:pPr>
    </w:p>
    <w:p w14:paraId="340555DC" w14:textId="77777777" w:rsidR="0054025F" w:rsidRPr="000C67FE" w:rsidRDefault="0054025F" w:rsidP="001C382F">
      <w:pPr>
        <w:spacing w:line="480" w:lineRule="auto"/>
        <w:rPr>
          <w:rFonts w:ascii="Times New Roman" w:hAnsi="Times New Roman" w:cs="Times New Roman"/>
        </w:rPr>
      </w:pPr>
    </w:p>
    <w:p w14:paraId="7BEAE751" w14:textId="476BFF07" w:rsidR="0054025F" w:rsidRPr="000C67FE" w:rsidRDefault="0054025F" w:rsidP="001C382F">
      <w:pPr>
        <w:spacing w:line="480" w:lineRule="auto"/>
        <w:rPr>
          <w:rFonts w:ascii="Times New Roman" w:hAnsi="Times New Roman" w:cs="Times New Roman"/>
        </w:rPr>
      </w:pPr>
    </w:p>
    <w:p w14:paraId="15237980" w14:textId="77777777" w:rsidR="0066481A" w:rsidRPr="000C67FE" w:rsidRDefault="0066481A" w:rsidP="001C382F">
      <w:pPr>
        <w:spacing w:line="480" w:lineRule="auto"/>
        <w:rPr>
          <w:rFonts w:ascii="Times New Roman" w:hAnsi="Times New Roman" w:cs="Times New Roman"/>
        </w:rPr>
      </w:pPr>
    </w:p>
    <w:p w14:paraId="629311BD" w14:textId="082DDF6B" w:rsidR="008E133B" w:rsidRPr="000C67FE" w:rsidRDefault="001C382F" w:rsidP="004E38C8">
      <w:pPr>
        <w:spacing w:line="480" w:lineRule="auto"/>
        <w:rPr>
          <w:rFonts w:ascii="Times New Roman" w:hAnsi="Times New Roman" w:cs="Times New Roman"/>
        </w:rPr>
      </w:pPr>
      <w:r w:rsidRPr="000C67FE">
        <w:rPr>
          <w:rFonts w:ascii="Times New Roman" w:hAnsi="Times New Roman" w:cs="Times New Roman"/>
        </w:rPr>
        <w:lastRenderedPageBreak/>
        <w:t xml:space="preserve">Supplementary material </w:t>
      </w:r>
      <w:r w:rsidR="0054025F" w:rsidRPr="000C67FE">
        <w:rPr>
          <w:rFonts w:ascii="Times New Roman" w:hAnsi="Times New Roman" w:cs="Times New Roman"/>
        </w:rPr>
        <w:t>6</w:t>
      </w:r>
      <w:r w:rsidR="00BB20D2" w:rsidRPr="000C67FE">
        <w:rPr>
          <w:rFonts w:ascii="Times New Roman" w:hAnsi="Times New Roman" w:cs="Times New Roman" w:hint="eastAsia"/>
        </w:rPr>
        <w:t>.</w:t>
      </w:r>
      <w:r w:rsidR="00BB20D2" w:rsidRPr="000C67FE">
        <w:rPr>
          <w:rFonts w:ascii="Times New Roman" w:hAnsi="Times New Roman" w:cs="Times New Roman"/>
        </w:rPr>
        <w:t xml:space="preserve"> </w:t>
      </w:r>
      <w:r w:rsidR="003D5EAA" w:rsidRPr="000C67FE">
        <w:rPr>
          <w:rFonts w:ascii="Times New Roman" w:hAnsi="Times New Roman" w:cs="Times New Roman"/>
        </w:rPr>
        <w:t xml:space="preserve"> Few regions were non-covered in our 9 sequenced samples, which were considered as ‘gaps’. Comparative analyses of the genome sequence revealed that more than 95% of the reference sequences could be deeply mappe</w:t>
      </w:r>
      <w:r w:rsidR="003D5EAA" w:rsidRPr="000C67FE">
        <w:rPr>
          <w:rFonts w:ascii="Times New Roman" w:hAnsi="Times New Roman" w:cs="Times New Roman" w:hint="eastAsia"/>
        </w:rPr>
        <w:t>d</w:t>
      </w:r>
      <w:r w:rsidR="003D5EAA" w:rsidRPr="000C67FE">
        <w:rPr>
          <w:rFonts w:ascii="Times New Roman" w:hAnsi="Times New Roman" w:cs="Times New Roman"/>
        </w:rPr>
        <w:t xml:space="preserve">. </w:t>
      </w:r>
      <w:r w:rsidR="00B72871" w:rsidRPr="000C67FE">
        <w:rPr>
          <w:rFonts w:ascii="Times New Roman" w:hAnsi="Times New Roman" w:cs="Times New Roman"/>
        </w:rPr>
        <w:t xml:space="preserve"> Only few regions were non-covered in our 9 sequenced samples, which were considered as </w:t>
      </w:r>
      <w:r w:rsidR="00DA6162" w:rsidRPr="000C67FE">
        <w:rPr>
          <w:rFonts w:ascii="Times New Roman" w:hAnsi="Times New Roman" w:cs="Times New Roman"/>
        </w:rPr>
        <w:t xml:space="preserve">‘gaps’. </w:t>
      </w:r>
      <w:r w:rsidR="00B72871" w:rsidRPr="000C67FE">
        <w:rPr>
          <w:rFonts w:ascii="Times New Roman" w:hAnsi="Times New Roman" w:cs="Times New Roman"/>
        </w:rPr>
        <w:t>Though relatively high coverage, there were still some</w:t>
      </w:r>
      <w:r w:rsidR="005E6100" w:rsidRPr="000C67FE">
        <w:rPr>
          <w:rFonts w:ascii="Times New Roman" w:hAnsi="Times New Roman" w:cs="Times New Roman"/>
        </w:rPr>
        <w:t xml:space="preserve"> </w:t>
      </w:r>
      <w:r w:rsidR="00DA6162" w:rsidRPr="000C67FE">
        <w:rPr>
          <w:rFonts w:ascii="Times New Roman" w:hAnsi="Times New Roman" w:cs="Times New Roman"/>
        </w:rPr>
        <w:t>‘</w:t>
      </w:r>
      <w:proofErr w:type="gramStart"/>
      <w:r w:rsidR="00DA6162" w:rsidRPr="000C67FE">
        <w:rPr>
          <w:rFonts w:ascii="Times New Roman" w:hAnsi="Times New Roman" w:cs="Times New Roman"/>
        </w:rPr>
        <w:t>gaps’</w:t>
      </w:r>
      <w:proofErr w:type="gramEnd"/>
      <w:r w:rsidR="00DA6162" w:rsidRPr="000C67FE">
        <w:rPr>
          <w:rFonts w:ascii="Times New Roman" w:hAnsi="Times New Roman" w:cs="Times New Roman"/>
        </w:rPr>
        <w:t xml:space="preserve">. </w:t>
      </w:r>
    </w:p>
    <w:p w14:paraId="4CA1E70E" w14:textId="79D76AC5" w:rsidR="004F20AD" w:rsidRPr="000C67FE" w:rsidRDefault="00914709" w:rsidP="004E38C8">
      <w:pPr>
        <w:spacing w:line="480" w:lineRule="auto"/>
        <w:rPr>
          <w:rFonts w:ascii="Times New Roman" w:hAnsi="Times New Roman" w:cs="Times New Roman"/>
        </w:rPr>
      </w:pPr>
      <w:r w:rsidRPr="000C67FE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7456" behindDoc="0" locked="0" layoutInCell="1" allowOverlap="1" wp14:anchorId="0DC9D959" wp14:editId="4FBEE926">
            <wp:simplePos x="0" y="0"/>
            <wp:positionH relativeFrom="column">
              <wp:posOffset>-810064</wp:posOffset>
            </wp:positionH>
            <wp:positionV relativeFrom="paragraph">
              <wp:posOffset>625621</wp:posOffset>
            </wp:positionV>
            <wp:extent cx="7130347" cy="2016369"/>
            <wp:effectExtent l="0" t="0" r="0" b="3175"/>
            <wp:wrapSquare wrapText="bothSides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屏幕快照 2019-06-23 09.16.35 AM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30347" cy="201636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A29D801" w14:textId="01B5AF99" w:rsidR="004F20AD" w:rsidRPr="000C67FE" w:rsidRDefault="004F20AD" w:rsidP="004E38C8">
      <w:pPr>
        <w:spacing w:line="480" w:lineRule="auto"/>
        <w:rPr>
          <w:rFonts w:ascii="Times New Roman" w:hAnsi="Times New Roman" w:cs="Times New Roman"/>
        </w:rPr>
      </w:pPr>
    </w:p>
    <w:p w14:paraId="56A417AB" w14:textId="5E5160DD" w:rsidR="004F20AD" w:rsidRPr="000C67FE" w:rsidRDefault="004F20AD" w:rsidP="004E38C8">
      <w:pPr>
        <w:spacing w:line="480" w:lineRule="auto"/>
        <w:rPr>
          <w:rFonts w:ascii="Times New Roman" w:hAnsi="Times New Roman" w:cs="Times New Roman"/>
        </w:rPr>
      </w:pPr>
    </w:p>
    <w:p w14:paraId="72FDE8C1" w14:textId="727D8CFF" w:rsidR="001C382F" w:rsidRPr="000C67FE" w:rsidRDefault="001C382F" w:rsidP="004E38C8">
      <w:pPr>
        <w:spacing w:line="480" w:lineRule="auto"/>
        <w:rPr>
          <w:rFonts w:ascii="Times New Roman" w:hAnsi="Times New Roman" w:cs="Times New Roman"/>
        </w:rPr>
      </w:pPr>
    </w:p>
    <w:p w14:paraId="00CB064A" w14:textId="6EAEFF31" w:rsidR="00541F95" w:rsidRPr="000C67FE" w:rsidRDefault="00541F95" w:rsidP="004E38C8">
      <w:pPr>
        <w:spacing w:line="480" w:lineRule="auto"/>
        <w:rPr>
          <w:rFonts w:ascii="Times New Roman" w:hAnsi="Times New Roman" w:cs="Times New Roman"/>
        </w:rPr>
      </w:pPr>
    </w:p>
    <w:p w14:paraId="4A80DC95" w14:textId="517561FB" w:rsidR="00C11E25" w:rsidRPr="000C67FE" w:rsidRDefault="00C11E25" w:rsidP="004E38C8">
      <w:pPr>
        <w:spacing w:line="480" w:lineRule="auto"/>
        <w:rPr>
          <w:rFonts w:ascii="Times New Roman" w:hAnsi="Times New Roman" w:cs="Times New Roman"/>
        </w:rPr>
      </w:pPr>
    </w:p>
    <w:p w14:paraId="1F3CAC28" w14:textId="75A5496E" w:rsidR="00C11E25" w:rsidRPr="000C67FE" w:rsidRDefault="00C11E25" w:rsidP="004E38C8">
      <w:pPr>
        <w:spacing w:line="480" w:lineRule="auto"/>
        <w:rPr>
          <w:rFonts w:ascii="Times New Roman" w:hAnsi="Times New Roman" w:cs="Times New Roman"/>
        </w:rPr>
      </w:pPr>
    </w:p>
    <w:p w14:paraId="60FEE510" w14:textId="2DA68A6E" w:rsidR="00C11E25" w:rsidRPr="000C67FE" w:rsidRDefault="00C11E25" w:rsidP="004E38C8">
      <w:pPr>
        <w:spacing w:line="480" w:lineRule="auto"/>
        <w:rPr>
          <w:rFonts w:ascii="Times New Roman" w:hAnsi="Times New Roman" w:cs="Times New Roman"/>
        </w:rPr>
      </w:pPr>
    </w:p>
    <w:p w14:paraId="69195BD9" w14:textId="0CE59563" w:rsidR="00C11E25" w:rsidRPr="000C67FE" w:rsidRDefault="00C11E25" w:rsidP="004E38C8">
      <w:pPr>
        <w:spacing w:line="480" w:lineRule="auto"/>
        <w:rPr>
          <w:rFonts w:ascii="Times New Roman" w:hAnsi="Times New Roman" w:cs="Times New Roman"/>
        </w:rPr>
      </w:pPr>
    </w:p>
    <w:p w14:paraId="0C1BF71E" w14:textId="5A5C9968" w:rsidR="00B72871" w:rsidRPr="000C67FE" w:rsidRDefault="00B72871" w:rsidP="00B72871">
      <w:pPr>
        <w:widowControl/>
        <w:jc w:val="left"/>
      </w:pPr>
    </w:p>
    <w:p w14:paraId="5EA0AC9D" w14:textId="550ADEF9" w:rsidR="00C11E25" w:rsidRPr="000C67FE" w:rsidRDefault="00C11E25" w:rsidP="004E38C8">
      <w:pPr>
        <w:spacing w:line="480" w:lineRule="auto"/>
        <w:rPr>
          <w:rFonts w:ascii="Times New Roman" w:hAnsi="Times New Roman" w:cs="Times New Roman"/>
        </w:rPr>
      </w:pPr>
    </w:p>
    <w:p w14:paraId="6C588CA5" w14:textId="394E9C77" w:rsidR="008E133B" w:rsidRPr="000C67FE" w:rsidRDefault="0096479A" w:rsidP="004F20AD">
      <w:pPr>
        <w:spacing w:line="480" w:lineRule="auto"/>
        <w:rPr>
          <w:rFonts w:ascii="Times New Roman" w:hAnsi="Times New Roman" w:cs="Times New Roman"/>
        </w:rPr>
      </w:pPr>
      <w:r w:rsidRPr="000C67FE">
        <w:rPr>
          <w:rFonts w:ascii="Times New Roman" w:hAnsi="Times New Roman" w:cs="Times New Roman"/>
        </w:rPr>
        <w:lastRenderedPageBreak/>
        <w:t xml:space="preserve">Supplementary material </w:t>
      </w:r>
      <w:r w:rsidR="00207E76" w:rsidRPr="000C67FE">
        <w:rPr>
          <w:rFonts w:ascii="Times New Roman" w:hAnsi="Times New Roman" w:cs="Times New Roman"/>
        </w:rPr>
        <w:t xml:space="preserve">7. </w:t>
      </w:r>
      <w:r w:rsidR="002E04B4" w:rsidRPr="000C67FE">
        <w:rPr>
          <w:rFonts w:ascii="Times New Roman" w:hAnsi="Times New Roman" w:cs="Times New Roman"/>
        </w:rPr>
        <w:t xml:space="preserve">Functional annotation of </w:t>
      </w:r>
      <w:r w:rsidR="004151B7" w:rsidRPr="000C67FE">
        <w:rPr>
          <w:rFonts w:ascii="Times New Roman" w:hAnsi="Times New Roman" w:cs="Times New Roman"/>
        </w:rPr>
        <w:t xml:space="preserve">13 </w:t>
      </w:r>
      <w:r w:rsidR="00C11E25" w:rsidRPr="000C67FE">
        <w:rPr>
          <w:rFonts w:ascii="Times New Roman" w:hAnsi="Times New Roman" w:cs="Times New Roman"/>
        </w:rPr>
        <w:t xml:space="preserve">SNPs </w:t>
      </w:r>
      <w:r w:rsidR="006C6B7A" w:rsidRPr="000C67FE">
        <w:rPr>
          <w:rFonts w:ascii="Times New Roman" w:hAnsi="Times New Roman" w:cs="Times New Roman"/>
        </w:rPr>
        <w:t>among cl</w:t>
      </w:r>
      <w:r w:rsidR="00FA78A5" w:rsidRPr="000C67FE">
        <w:rPr>
          <w:rFonts w:ascii="Times New Roman" w:hAnsi="Times New Roman" w:cs="Times New Roman"/>
        </w:rPr>
        <w:t>ade</w:t>
      </w:r>
      <w:r w:rsidR="006C6B7A" w:rsidRPr="000C67FE">
        <w:rPr>
          <w:rFonts w:ascii="Times New Roman" w:hAnsi="Times New Roman" w:cs="Times New Roman"/>
        </w:rPr>
        <w:t xml:space="preserve"> 2</w:t>
      </w:r>
      <w:r w:rsidR="007E3314" w:rsidRPr="000C67FE">
        <w:rPr>
          <w:rFonts w:ascii="Times New Roman" w:hAnsi="Times New Roman" w:cs="Times New Roman"/>
        </w:rPr>
        <w:t xml:space="preserve"> </w:t>
      </w:r>
      <w:r w:rsidR="006C6B7A" w:rsidRPr="000C67FE">
        <w:rPr>
          <w:rFonts w:ascii="Times New Roman" w:hAnsi="Times New Roman" w:cs="Times New Roman"/>
        </w:rPr>
        <w:t>(isolate</w:t>
      </w:r>
      <w:r w:rsidR="00C95436" w:rsidRPr="000C67FE">
        <w:rPr>
          <w:rFonts w:ascii="Times New Roman" w:hAnsi="Times New Roman" w:cs="Times New Roman"/>
        </w:rPr>
        <w:t xml:space="preserve"> KP</w:t>
      </w:r>
      <w:r w:rsidR="00C11E25" w:rsidRPr="000C67FE">
        <w:rPr>
          <w:rFonts w:ascii="Times New Roman" w:hAnsi="Times New Roman" w:cs="Times New Roman"/>
        </w:rPr>
        <w:t>-</w:t>
      </w:r>
      <w:r w:rsidR="00C95436" w:rsidRPr="000C67FE">
        <w:rPr>
          <w:rFonts w:ascii="Times New Roman" w:hAnsi="Times New Roman" w:cs="Times New Roman"/>
        </w:rPr>
        <w:t>s5</w:t>
      </w:r>
      <w:r w:rsidR="006C6B7A" w:rsidRPr="000C67FE">
        <w:rPr>
          <w:rFonts w:ascii="Times New Roman" w:hAnsi="Times New Roman" w:cs="Times New Roman"/>
        </w:rPr>
        <w:t xml:space="preserve">, </w:t>
      </w:r>
      <w:r w:rsidR="00C95436" w:rsidRPr="000C67FE">
        <w:rPr>
          <w:rFonts w:ascii="Times New Roman" w:hAnsi="Times New Roman" w:cs="Times New Roman"/>
        </w:rPr>
        <w:t>KP</w:t>
      </w:r>
      <w:r w:rsidR="00C11E25" w:rsidRPr="000C67FE">
        <w:rPr>
          <w:rFonts w:ascii="Times New Roman" w:hAnsi="Times New Roman" w:cs="Times New Roman"/>
        </w:rPr>
        <w:t>-</w:t>
      </w:r>
      <w:r w:rsidR="00C95436" w:rsidRPr="000C67FE">
        <w:rPr>
          <w:rFonts w:ascii="Times New Roman" w:hAnsi="Times New Roman" w:cs="Times New Roman"/>
        </w:rPr>
        <w:t>s</w:t>
      </w:r>
      <w:r w:rsidR="00C07D54" w:rsidRPr="000C67FE">
        <w:rPr>
          <w:rFonts w:ascii="Times New Roman" w:hAnsi="Times New Roman" w:cs="Times New Roman"/>
        </w:rPr>
        <w:t>7</w:t>
      </w:r>
      <w:r w:rsidR="006C6B7A" w:rsidRPr="000C67FE">
        <w:rPr>
          <w:rFonts w:ascii="Times New Roman" w:hAnsi="Times New Roman" w:cs="Times New Roman"/>
        </w:rPr>
        <w:t xml:space="preserve">, </w:t>
      </w:r>
      <w:r w:rsidR="00C07D54" w:rsidRPr="000C67FE">
        <w:rPr>
          <w:rFonts w:ascii="Times New Roman" w:hAnsi="Times New Roman" w:cs="Times New Roman"/>
        </w:rPr>
        <w:t>KP</w:t>
      </w:r>
      <w:r w:rsidR="00C11E25" w:rsidRPr="000C67FE">
        <w:rPr>
          <w:rFonts w:ascii="Times New Roman" w:hAnsi="Times New Roman" w:cs="Times New Roman"/>
        </w:rPr>
        <w:t>-</w:t>
      </w:r>
      <w:r w:rsidR="00C07D54" w:rsidRPr="000C67FE">
        <w:rPr>
          <w:rFonts w:ascii="Times New Roman" w:hAnsi="Times New Roman" w:cs="Times New Roman"/>
        </w:rPr>
        <w:t>s8</w:t>
      </w:r>
      <w:r w:rsidR="006C6B7A" w:rsidRPr="000C67FE">
        <w:rPr>
          <w:rFonts w:ascii="Times New Roman" w:hAnsi="Times New Roman" w:cs="Times New Roman"/>
        </w:rPr>
        <w:t xml:space="preserve"> and </w:t>
      </w:r>
      <w:r w:rsidR="00077133" w:rsidRPr="000C67FE">
        <w:rPr>
          <w:rFonts w:ascii="Times New Roman" w:hAnsi="Times New Roman" w:cs="Times New Roman"/>
        </w:rPr>
        <w:t>KP</w:t>
      </w:r>
      <w:r w:rsidR="00C11E25" w:rsidRPr="000C67FE">
        <w:rPr>
          <w:rFonts w:ascii="Times New Roman" w:hAnsi="Times New Roman" w:cs="Times New Roman"/>
        </w:rPr>
        <w:t>-</w:t>
      </w:r>
      <w:r w:rsidR="00077133" w:rsidRPr="000C67FE">
        <w:rPr>
          <w:rFonts w:ascii="Times New Roman" w:hAnsi="Times New Roman" w:cs="Times New Roman"/>
        </w:rPr>
        <w:t>s9</w:t>
      </w:r>
      <w:r w:rsidR="006C6B7A" w:rsidRPr="000C67FE">
        <w:rPr>
          <w:rFonts w:ascii="Times New Roman" w:hAnsi="Times New Roman" w:cs="Times New Roman"/>
        </w:rPr>
        <w:t>).</w:t>
      </w:r>
    </w:p>
    <w:p w14:paraId="0AE6456C" w14:textId="77777777" w:rsidR="002E04B4" w:rsidRPr="000C67FE" w:rsidRDefault="002E04B4" w:rsidP="004F20AD">
      <w:pPr>
        <w:spacing w:line="480" w:lineRule="auto"/>
        <w:rPr>
          <w:rFonts w:ascii="Times New Roman" w:hAnsi="Times New Roman" w:cs="Times New Roman"/>
        </w:rPr>
      </w:pPr>
    </w:p>
    <w:tbl>
      <w:tblPr>
        <w:tblW w:w="11431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76"/>
        <w:gridCol w:w="1235"/>
        <w:gridCol w:w="675"/>
        <w:gridCol w:w="608"/>
        <w:gridCol w:w="956"/>
        <w:gridCol w:w="1018"/>
        <w:gridCol w:w="1018"/>
        <w:gridCol w:w="1151"/>
        <w:gridCol w:w="1355"/>
        <w:gridCol w:w="2039"/>
      </w:tblGrid>
      <w:tr w:rsidR="000C67FE" w:rsidRPr="000C67FE" w14:paraId="1898D45D" w14:textId="77777777" w:rsidTr="0007380D">
        <w:trPr>
          <w:trHeight w:val="853"/>
          <w:jc w:val="center"/>
        </w:trPr>
        <w:tc>
          <w:tcPr>
            <w:tcW w:w="1376" w:type="dxa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D3F712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C67FE">
              <w:rPr>
                <w:rFonts w:ascii="Times New Roman" w:hAnsi="Times New Roman" w:cs="Times New Roman"/>
                <w:b/>
                <w:bCs/>
                <w:sz w:val="20"/>
              </w:rPr>
              <w:t>Chr</w:t>
            </w:r>
            <w:proofErr w:type="spellEnd"/>
          </w:p>
        </w:tc>
        <w:tc>
          <w:tcPr>
            <w:tcW w:w="1235" w:type="dxa"/>
            <w:tcBorders>
              <w:top w:val="single" w:sz="8" w:space="0" w:color="000000" w:themeColor="text1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BA3FBC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b/>
                <w:bCs/>
                <w:sz w:val="20"/>
              </w:rPr>
              <w:t>Position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2BF31B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b/>
                <w:bCs/>
                <w:sz w:val="20"/>
              </w:rPr>
              <w:t>Ref</w:t>
            </w:r>
          </w:p>
        </w:tc>
        <w:tc>
          <w:tcPr>
            <w:tcW w:w="608" w:type="dxa"/>
            <w:tcBorders>
              <w:top w:val="single" w:sz="8" w:space="0" w:color="000000" w:themeColor="text1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1A042F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b/>
                <w:bCs/>
                <w:sz w:val="20"/>
              </w:rPr>
              <w:t>Alt</w:t>
            </w:r>
          </w:p>
        </w:tc>
        <w:tc>
          <w:tcPr>
            <w:tcW w:w="956" w:type="dxa"/>
            <w:tcBorders>
              <w:top w:val="single" w:sz="8" w:space="0" w:color="000000" w:themeColor="text1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1F73D1" w14:textId="1104631C" w:rsidR="00FE624B" w:rsidRPr="000C67FE" w:rsidRDefault="009C1B90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b/>
                <w:bCs/>
                <w:sz w:val="20"/>
              </w:rPr>
              <w:t>KP</w:t>
            </w:r>
            <w:r w:rsidR="00C11E25" w:rsidRPr="000C67FE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  <w:r w:rsidRPr="000C67FE">
              <w:rPr>
                <w:rFonts w:ascii="Times New Roman" w:hAnsi="Times New Roman" w:cs="Times New Roman"/>
                <w:b/>
                <w:bCs/>
                <w:sz w:val="20"/>
              </w:rPr>
              <w:t>s5</w:t>
            </w:r>
          </w:p>
        </w:tc>
        <w:tc>
          <w:tcPr>
            <w:tcW w:w="1018" w:type="dxa"/>
            <w:tcBorders>
              <w:top w:val="single" w:sz="8" w:space="0" w:color="000000" w:themeColor="text1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AACC67" w14:textId="705AEB08" w:rsidR="00FE624B" w:rsidRPr="000C67FE" w:rsidRDefault="009C1B90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b/>
                <w:bCs/>
                <w:sz w:val="20"/>
              </w:rPr>
              <w:t>KP</w:t>
            </w:r>
            <w:r w:rsidR="00C11E25" w:rsidRPr="000C67FE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  <w:r w:rsidRPr="000C67FE">
              <w:rPr>
                <w:rFonts w:ascii="Times New Roman" w:hAnsi="Times New Roman" w:cs="Times New Roman"/>
                <w:b/>
                <w:bCs/>
                <w:sz w:val="20"/>
              </w:rPr>
              <w:t>s7</w:t>
            </w:r>
          </w:p>
        </w:tc>
        <w:tc>
          <w:tcPr>
            <w:tcW w:w="1018" w:type="dxa"/>
            <w:tcBorders>
              <w:top w:val="single" w:sz="8" w:space="0" w:color="000000" w:themeColor="text1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705D17" w14:textId="6AF78525" w:rsidR="00FE624B" w:rsidRPr="000C67FE" w:rsidRDefault="009C1B90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b/>
                <w:bCs/>
                <w:sz w:val="20"/>
              </w:rPr>
              <w:t>KP</w:t>
            </w:r>
            <w:r w:rsidR="00C11E25" w:rsidRPr="000C67FE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  <w:r w:rsidRPr="000C67FE">
              <w:rPr>
                <w:rFonts w:ascii="Times New Roman" w:hAnsi="Times New Roman" w:cs="Times New Roman"/>
                <w:b/>
                <w:bCs/>
                <w:sz w:val="20"/>
              </w:rPr>
              <w:t>s8</w:t>
            </w:r>
          </w:p>
        </w:tc>
        <w:tc>
          <w:tcPr>
            <w:tcW w:w="1151" w:type="dxa"/>
            <w:tcBorders>
              <w:top w:val="single" w:sz="8" w:space="0" w:color="000000" w:themeColor="text1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B014BF" w14:textId="34BBC45E" w:rsidR="00FE624B" w:rsidRPr="000C67FE" w:rsidRDefault="009C1B90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b/>
                <w:bCs/>
                <w:sz w:val="20"/>
              </w:rPr>
              <w:t>KP</w:t>
            </w:r>
            <w:r w:rsidR="00C11E25" w:rsidRPr="000C67FE">
              <w:rPr>
                <w:rFonts w:ascii="Times New Roman" w:hAnsi="Times New Roman" w:cs="Times New Roman"/>
                <w:b/>
                <w:bCs/>
                <w:sz w:val="20"/>
              </w:rPr>
              <w:t>-</w:t>
            </w:r>
            <w:r w:rsidRPr="000C67FE">
              <w:rPr>
                <w:rFonts w:ascii="Times New Roman" w:hAnsi="Times New Roman" w:cs="Times New Roman"/>
                <w:b/>
                <w:bCs/>
                <w:sz w:val="20"/>
              </w:rPr>
              <w:t>s9</w:t>
            </w:r>
          </w:p>
        </w:tc>
        <w:tc>
          <w:tcPr>
            <w:tcW w:w="1355" w:type="dxa"/>
            <w:tcBorders>
              <w:top w:val="single" w:sz="8" w:space="0" w:color="000000" w:themeColor="text1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18B19C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0C67FE">
              <w:rPr>
                <w:rFonts w:ascii="Times New Roman" w:hAnsi="Times New Roman" w:cs="Times New Roman"/>
                <w:b/>
                <w:bCs/>
                <w:sz w:val="20"/>
              </w:rPr>
              <w:t>contig_id</w:t>
            </w:r>
            <w:proofErr w:type="spellEnd"/>
          </w:p>
        </w:tc>
        <w:tc>
          <w:tcPr>
            <w:tcW w:w="2039" w:type="dxa"/>
            <w:tcBorders>
              <w:top w:val="single" w:sz="8" w:space="0" w:color="000000" w:themeColor="text1"/>
              <w:left w:val="single" w:sz="8" w:space="0" w:color="FFFFFF"/>
              <w:bottom w:val="single" w:sz="8" w:space="0" w:color="000000" w:themeColor="text1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29FCA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b/>
                <w:bCs/>
                <w:sz w:val="20"/>
              </w:rPr>
              <w:t>function</w:t>
            </w:r>
          </w:p>
        </w:tc>
      </w:tr>
      <w:tr w:rsidR="000C67FE" w:rsidRPr="000C67FE" w14:paraId="23BEDF5A" w14:textId="77777777" w:rsidTr="0007380D">
        <w:trPr>
          <w:trHeight w:val="364"/>
          <w:jc w:val="center"/>
        </w:trPr>
        <w:tc>
          <w:tcPr>
            <w:tcW w:w="1376" w:type="dxa"/>
            <w:tcBorders>
              <w:top w:val="single" w:sz="8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17AE4E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  <w:lang w:val="pt-BR"/>
              </w:rPr>
              <w:t>CP018454.1</w:t>
            </w:r>
          </w:p>
        </w:tc>
        <w:tc>
          <w:tcPr>
            <w:tcW w:w="1235" w:type="dxa"/>
            <w:tcBorders>
              <w:top w:val="single" w:sz="8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986BADB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  <w:lang w:val="uk-UA"/>
              </w:rPr>
              <w:t>575140</w:t>
            </w:r>
          </w:p>
        </w:tc>
        <w:tc>
          <w:tcPr>
            <w:tcW w:w="675" w:type="dxa"/>
            <w:tcBorders>
              <w:top w:val="single" w:sz="8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0BB3935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08" w:type="dxa"/>
            <w:tcBorders>
              <w:top w:val="single" w:sz="8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98E4AF8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56" w:type="dxa"/>
            <w:tcBorders>
              <w:top w:val="single" w:sz="8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2DEE615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18" w:type="dxa"/>
            <w:tcBorders>
              <w:top w:val="single" w:sz="8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C2D9EBD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18" w:type="dxa"/>
            <w:tcBorders>
              <w:top w:val="single" w:sz="8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2F986C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151" w:type="dxa"/>
            <w:tcBorders>
              <w:top w:val="single" w:sz="8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F71FF4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355" w:type="dxa"/>
            <w:tcBorders>
              <w:top w:val="single" w:sz="8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91C0BD" w14:textId="392E5615" w:rsidR="00FE624B" w:rsidRPr="000C67FE" w:rsidRDefault="007740A3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non-coded</w:t>
            </w:r>
          </w:p>
        </w:tc>
        <w:tc>
          <w:tcPr>
            <w:tcW w:w="2039" w:type="dxa"/>
            <w:tcBorders>
              <w:top w:val="single" w:sz="8" w:space="0" w:color="000000" w:themeColor="text1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9BD81F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C67FE" w:rsidRPr="000C67FE" w14:paraId="416B2CBB" w14:textId="77777777" w:rsidTr="0007380D">
        <w:trPr>
          <w:trHeight w:val="304"/>
          <w:jc w:val="center"/>
        </w:trPr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C8B3B1C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  <w:lang w:val="pt-BR"/>
              </w:rPr>
              <w:t>CP018454.1</w:t>
            </w: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67A2F3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  <w:lang w:val="fi-FI"/>
              </w:rPr>
              <w:t>1519002</w:t>
            </w:r>
          </w:p>
        </w:tc>
        <w:tc>
          <w:tcPr>
            <w:tcW w:w="6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6E30ED6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FBCD0F4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A8F6BC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20E58D3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B7257E9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CA38DDD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3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8650BE" w14:textId="5F16CF8A" w:rsidR="00FE624B" w:rsidRPr="000C67FE" w:rsidRDefault="00C71E1E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non-coded</w:t>
            </w:r>
          </w:p>
        </w:tc>
        <w:tc>
          <w:tcPr>
            <w:tcW w:w="2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0D473CD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bookmarkStart w:id="0" w:name="_GoBack"/>
        <w:bookmarkEnd w:id="0"/>
      </w:tr>
      <w:tr w:rsidR="000C67FE" w:rsidRPr="000C67FE" w14:paraId="4D361A63" w14:textId="77777777" w:rsidTr="0007380D">
        <w:trPr>
          <w:trHeight w:val="584"/>
          <w:jc w:val="center"/>
        </w:trPr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79FD0AF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  <w:lang w:val="pt-BR"/>
              </w:rPr>
              <w:t>CP018454.1</w:t>
            </w: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9159FBE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  <w:lang w:val="fi-FI"/>
              </w:rPr>
              <w:t>2875490</w:t>
            </w:r>
          </w:p>
        </w:tc>
        <w:tc>
          <w:tcPr>
            <w:tcW w:w="6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9E1185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12D876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206E2BD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352528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ADF47B9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2CF6D08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3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A96AA2B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  <w:lang w:val="cs-CZ"/>
              </w:rPr>
              <w:t>gene2894</w:t>
            </w:r>
          </w:p>
        </w:tc>
        <w:tc>
          <w:tcPr>
            <w:tcW w:w="2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0AFA6D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L-serine dehydratase, beta subunit (EC 4.3.1.17) / L-serine dehydratase, alpha subunit (EC 4.3.1.17)</w:t>
            </w:r>
          </w:p>
        </w:tc>
      </w:tr>
      <w:tr w:rsidR="000C67FE" w:rsidRPr="000C67FE" w14:paraId="36635F31" w14:textId="77777777" w:rsidTr="0007380D">
        <w:trPr>
          <w:trHeight w:val="226"/>
          <w:jc w:val="center"/>
        </w:trPr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F9F2C4C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  <w:lang w:val="pt-BR"/>
              </w:rPr>
              <w:t>CP018454.1</w:t>
            </w: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731B68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  <w:lang w:val="is-IS"/>
              </w:rPr>
              <w:t>2998674</w:t>
            </w:r>
          </w:p>
        </w:tc>
        <w:tc>
          <w:tcPr>
            <w:tcW w:w="6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2EF164F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37B102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88E918A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721F9E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533CAFD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FF168A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3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1082AD" w14:textId="0924CFF5" w:rsidR="00FE624B" w:rsidRPr="000C67FE" w:rsidRDefault="00C71E1E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non-coded</w:t>
            </w:r>
          </w:p>
        </w:tc>
        <w:tc>
          <w:tcPr>
            <w:tcW w:w="2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71F8D2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C67FE" w:rsidRPr="000C67FE" w14:paraId="0A99D460" w14:textId="77777777" w:rsidTr="0007380D">
        <w:trPr>
          <w:trHeight w:val="297"/>
          <w:jc w:val="center"/>
        </w:trPr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47988B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  <w:lang w:val="pt-BR"/>
              </w:rPr>
              <w:t>CP018454.1</w:t>
            </w: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EB3D9BF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  <w:lang w:val="is-IS"/>
              </w:rPr>
              <w:t>3727894</w:t>
            </w:r>
          </w:p>
        </w:tc>
        <w:tc>
          <w:tcPr>
            <w:tcW w:w="6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4B558A4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C1666C4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714936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F129EEA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867726B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39D2CA5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3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FC66B24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  <w:lang w:val="is-IS"/>
              </w:rPr>
              <w:t>gene3778</w:t>
            </w:r>
          </w:p>
        </w:tc>
        <w:tc>
          <w:tcPr>
            <w:tcW w:w="2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A091C92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Transposase</w:t>
            </w:r>
          </w:p>
        </w:tc>
      </w:tr>
      <w:tr w:rsidR="000C67FE" w:rsidRPr="000C67FE" w14:paraId="6A1B7F60" w14:textId="77777777" w:rsidTr="0007380D">
        <w:trPr>
          <w:trHeight w:val="293"/>
          <w:jc w:val="center"/>
        </w:trPr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A75175A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  <w:lang w:val="pt-BR"/>
              </w:rPr>
              <w:t>CP018454.1</w:t>
            </w: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90DC58B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  <w:lang w:val="is-IS"/>
              </w:rPr>
              <w:t>3727915</w:t>
            </w:r>
          </w:p>
        </w:tc>
        <w:tc>
          <w:tcPr>
            <w:tcW w:w="6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06023E9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34E8740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6A7616A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E50FE11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2FB4DB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53A17DD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3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0B25F1D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5F7AFAD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C67FE" w:rsidRPr="000C67FE" w14:paraId="14AA30E4" w14:textId="77777777" w:rsidTr="0007380D">
        <w:trPr>
          <w:trHeight w:val="658"/>
          <w:jc w:val="center"/>
        </w:trPr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BF2658F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  <w:lang w:val="pt-BR"/>
              </w:rPr>
              <w:t>CP018454.1</w:t>
            </w: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2EF710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  <w:lang w:val="is-IS"/>
              </w:rPr>
              <w:t>3727918</w:t>
            </w:r>
          </w:p>
        </w:tc>
        <w:tc>
          <w:tcPr>
            <w:tcW w:w="6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C91207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5C581FD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18B309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F9917DD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F3570F2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03AD0E7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3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B6CF15B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D73F5D0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C67FE" w:rsidRPr="000C67FE" w14:paraId="74E28223" w14:textId="77777777" w:rsidTr="0007380D">
        <w:trPr>
          <w:trHeight w:val="278"/>
          <w:jc w:val="center"/>
        </w:trPr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02245E9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  <w:lang w:val="pt-BR"/>
              </w:rPr>
              <w:t>CP018454.1</w:t>
            </w: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E0E67F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  <w:lang w:val="is-IS"/>
              </w:rPr>
              <w:t>3727944</w:t>
            </w:r>
          </w:p>
        </w:tc>
        <w:tc>
          <w:tcPr>
            <w:tcW w:w="6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7F74A5C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EC9C6A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439650D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8E675B1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C3DFC90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10F046B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3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8294A1F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0D6B84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C67FE" w:rsidRPr="000C67FE" w14:paraId="6F1B83A6" w14:textId="77777777" w:rsidTr="0007380D">
        <w:trPr>
          <w:trHeight w:val="300"/>
          <w:jc w:val="center"/>
        </w:trPr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0A77B17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  <w:lang w:val="pt-BR"/>
              </w:rPr>
              <w:t>CP018454.1</w:t>
            </w: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429FD4B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  <w:lang w:val="is-IS"/>
              </w:rPr>
              <w:t>3727954</w:t>
            </w:r>
          </w:p>
        </w:tc>
        <w:tc>
          <w:tcPr>
            <w:tcW w:w="6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9E6FB36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D404612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5CCF955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85EEB8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23F590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9084BC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3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D40D7AC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9E9DE0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C67FE" w:rsidRPr="000C67FE" w14:paraId="47DE16F4" w14:textId="77777777" w:rsidTr="0007380D">
        <w:trPr>
          <w:trHeight w:val="169"/>
          <w:jc w:val="center"/>
        </w:trPr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D965904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  <w:lang w:val="pt-BR"/>
              </w:rPr>
              <w:t>CP018454.1</w:t>
            </w: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E19C88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  <w:lang w:val="is-IS"/>
              </w:rPr>
              <w:t>3728680</w:t>
            </w:r>
          </w:p>
        </w:tc>
        <w:tc>
          <w:tcPr>
            <w:tcW w:w="6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93F0271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14D9E9E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9CAC6BA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336914F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F714A78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842B9B8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3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2DB9B0E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DD823B1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0C67FE" w:rsidRPr="000C67FE" w14:paraId="52661911" w14:textId="77777777" w:rsidTr="0007380D">
        <w:trPr>
          <w:trHeight w:val="584"/>
          <w:jc w:val="center"/>
        </w:trPr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E23621D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  <w:lang w:val="pt-BR"/>
              </w:rPr>
              <w:t>CP018454.1</w:t>
            </w: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E77B35A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  <w:lang w:val="is-IS"/>
              </w:rPr>
              <w:t>4190742</w:t>
            </w:r>
          </w:p>
        </w:tc>
        <w:tc>
          <w:tcPr>
            <w:tcW w:w="6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1283BBD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F88BCC5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2BBE95D4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986ABB3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E75C905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7AD9A3D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3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A02CC55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  <w:lang w:val="is-IS"/>
              </w:rPr>
              <w:t>gene4245</w:t>
            </w:r>
          </w:p>
        </w:tc>
        <w:tc>
          <w:tcPr>
            <w:tcW w:w="2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865BF3B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 xml:space="preserve">DNA-directed RNA polymerase beta subunit </w:t>
            </w:r>
            <w:r w:rsidRPr="000C67FE">
              <w:rPr>
                <w:rFonts w:ascii="Times New Roman" w:hAnsi="Times New Roman" w:cs="Times New Roman"/>
                <w:sz w:val="20"/>
              </w:rPr>
              <w:lastRenderedPageBreak/>
              <w:t>(EC 2.7.7.6)</w:t>
            </w:r>
          </w:p>
        </w:tc>
      </w:tr>
      <w:tr w:rsidR="000C67FE" w:rsidRPr="000C67FE" w14:paraId="212B240D" w14:textId="77777777" w:rsidTr="0007380D">
        <w:trPr>
          <w:trHeight w:val="303"/>
          <w:jc w:val="center"/>
        </w:trPr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1DC8AD3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  <w:lang w:val="pt-BR"/>
              </w:rPr>
              <w:lastRenderedPageBreak/>
              <w:t>CP018454.1</w:t>
            </w: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4C69ED6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  <w:lang w:val="cs-CZ"/>
              </w:rPr>
              <w:t>4253589</w:t>
            </w:r>
          </w:p>
        </w:tc>
        <w:tc>
          <w:tcPr>
            <w:tcW w:w="6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2C85DF3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G</w:t>
            </w:r>
          </w:p>
        </w:tc>
        <w:tc>
          <w:tcPr>
            <w:tcW w:w="6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5BC8DD76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A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3E4DBD3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DD203F8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CEF2486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3D5903F1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35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1AF91789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gene4303</w:t>
            </w:r>
          </w:p>
        </w:tc>
        <w:tc>
          <w:tcPr>
            <w:tcW w:w="203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089438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Putative inner membrane protein</w:t>
            </w:r>
          </w:p>
        </w:tc>
      </w:tr>
      <w:tr w:rsidR="00281302" w:rsidRPr="000C67FE" w14:paraId="00AE3442" w14:textId="77777777" w:rsidTr="0007380D">
        <w:trPr>
          <w:trHeight w:val="298"/>
          <w:jc w:val="center"/>
        </w:trPr>
        <w:tc>
          <w:tcPr>
            <w:tcW w:w="1376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0F12DC4B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  <w:lang w:val="pt-BR"/>
              </w:rPr>
              <w:t>CP018454.1</w:t>
            </w:r>
          </w:p>
        </w:tc>
        <w:tc>
          <w:tcPr>
            <w:tcW w:w="1235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199ED5B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  <w:lang w:val="is-IS"/>
              </w:rPr>
              <w:t>4516959</w:t>
            </w:r>
          </w:p>
        </w:tc>
        <w:tc>
          <w:tcPr>
            <w:tcW w:w="675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9339A2B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C</w:t>
            </w:r>
          </w:p>
        </w:tc>
        <w:tc>
          <w:tcPr>
            <w:tcW w:w="608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BAE42DA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T</w:t>
            </w:r>
          </w:p>
        </w:tc>
        <w:tc>
          <w:tcPr>
            <w:tcW w:w="956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47A03A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41DAB4CD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018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E56ED3E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0</w:t>
            </w:r>
          </w:p>
        </w:tc>
        <w:tc>
          <w:tcPr>
            <w:tcW w:w="1151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67D85C61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1355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25CF4FD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  <w:lang w:val="ru-RU"/>
              </w:rPr>
              <w:t>gene4574</w:t>
            </w:r>
          </w:p>
        </w:tc>
        <w:tc>
          <w:tcPr>
            <w:tcW w:w="2039" w:type="dxa"/>
            <w:tcBorders>
              <w:top w:val="single" w:sz="8" w:space="0" w:color="FFFFFF"/>
              <w:left w:val="single" w:sz="8" w:space="0" w:color="FFFFFF"/>
              <w:bottom w:val="single" w:sz="8" w:space="0" w:color="000000" w:themeColor="text1"/>
              <w:right w:val="single" w:sz="8" w:space="0" w:color="FFFFFF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14:paraId="732F827F" w14:textId="77777777" w:rsidR="00FE624B" w:rsidRPr="000C67FE" w:rsidRDefault="00FE624B" w:rsidP="00546E7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0C67FE">
              <w:rPr>
                <w:rFonts w:ascii="Times New Roman" w:hAnsi="Times New Roman" w:cs="Times New Roman"/>
                <w:sz w:val="20"/>
              </w:rPr>
              <w:t>hypothetical protein</w:t>
            </w:r>
          </w:p>
        </w:tc>
      </w:tr>
    </w:tbl>
    <w:p w14:paraId="2D7C1608" w14:textId="57657B1F" w:rsidR="00FE624B" w:rsidRPr="000C67FE" w:rsidRDefault="00FE624B" w:rsidP="004F20AD">
      <w:pPr>
        <w:spacing w:line="480" w:lineRule="auto"/>
        <w:rPr>
          <w:rFonts w:ascii="Times New Roman" w:hAnsi="Times New Roman" w:cs="Times New Roman"/>
        </w:rPr>
      </w:pPr>
    </w:p>
    <w:p w14:paraId="1492E380" w14:textId="77777777" w:rsidR="004151B7" w:rsidRPr="000C67FE" w:rsidRDefault="004151B7" w:rsidP="004F20AD">
      <w:pPr>
        <w:spacing w:line="480" w:lineRule="auto"/>
        <w:rPr>
          <w:rFonts w:ascii="Times New Roman" w:hAnsi="Times New Roman" w:cs="Times New Roman"/>
        </w:rPr>
      </w:pPr>
    </w:p>
    <w:sectPr w:rsidR="004151B7" w:rsidRPr="000C67FE" w:rsidSect="00281302">
      <w:pgSz w:w="11900" w:h="16840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81B317D" w14:textId="77777777" w:rsidR="00666870" w:rsidRDefault="00666870" w:rsidP="00E07629">
      <w:r>
        <w:separator/>
      </w:r>
    </w:p>
  </w:endnote>
  <w:endnote w:type="continuationSeparator" w:id="0">
    <w:p w14:paraId="1E66114C" w14:textId="77777777" w:rsidR="00666870" w:rsidRDefault="00666870" w:rsidP="00E076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DC1867" w14:textId="77777777" w:rsidR="00666870" w:rsidRDefault="00666870" w:rsidP="00E07629">
      <w:r>
        <w:separator/>
      </w:r>
    </w:p>
  </w:footnote>
  <w:footnote w:type="continuationSeparator" w:id="0">
    <w:p w14:paraId="2EB452E9" w14:textId="77777777" w:rsidR="00666870" w:rsidRDefault="00666870" w:rsidP="00E076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5D15150"/>
    <w:multiLevelType w:val="hybridMultilevel"/>
    <w:tmpl w:val="02F2370C"/>
    <w:lvl w:ilvl="0" w:tplc="2A94D1F4">
      <w:start w:val="1"/>
      <w:numFmt w:val="decimal"/>
      <w:lvlText w:val="%1."/>
      <w:lvlJc w:val="left"/>
      <w:pPr>
        <w:ind w:left="420" w:hanging="420"/>
      </w:pPr>
      <w:rPr>
        <w:rFonts w:hint="default"/>
        <w:b w:val="0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4FA8"/>
    <w:rsid w:val="0000417D"/>
    <w:rsid w:val="00004FCA"/>
    <w:rsid w:val="00011C24"/>
    <w:rsid w:val="00013AFE"/>
    <w:rsid w:val="00017545"/>
    <w:rsid w:val="00021FEB"/>
    <w:rsid w:val="00023166"/>
    <w:rsid w:val="000264F2"/>
    <w:rsid w:val="00026635"/>
    <w:rsid w:val="0003501B"/>
    <w:rsid w:val="00035798"/>
    <w:rsid w:val="000364A5"/>
    <w:rsid w:val="00041379"/>
    <w:rsid w:val="000464FD"/>
    <w:rsid w:val="00052A6E"/>
    <w:rsid w:val="000575F4"/>
    <w:rsid w:val="00061D6C"/>
    <w:rsid w:val="00065C89"/>
    <w:rsid w:val="00072F7D"/>
    <w:rsid w:val="0007380D"/>
    <w:rsid w:val="00077133"/>
    <w:rsid w:val="000810A8"/>
    <w:rsid w:val="00082D3D"/>
    <w:rsid w:val="00091E79"/>
    <w:rsid w:val="00095163"/>
    <w:rsid w:val="000A45DE"/>
    <w:rsid w:val="000A6C0E"/>
    <w:rsid w:val="000B30DC"/>
    <w:rsid w:val="000B488C"/>
    <w:rsid w:val="000B7D72"/>
    <w:rsid w:val="000C67FE"/>
    <w:rsid w:val="000D2C9E"/>
    <w:rsid w:val="000D3C55"/>
    <w:rsid w:val="000E2DB4"/>
    <w:rsid w:val="000E30F6"/>
    <w:rsid w:val="000E424F"/>
    <w:rsid w:val="000F0BC6"/>
    <w:rsid w:val="000F3857"/>
    <w:rsid w:val="0010021D"/>
    <w:rsid w:val="00102575"/>
    <w:rsid w:val="0010324F"/>
    <w:rsid w:val="00106363"/>
    <w:rsid w:val="0011064F"/>
    <w:rsid w:val="001125B1"/>
    <w:rsid w:val="00126E92"/>
    <w:rsid w:val="00130BDB"/>
    <w:rsid w:val="00133304"/>
    <w:rsid w:val="00135D27"/>
    <w:rsid w:val="00140A68"/>
    <w:rsid w:val="00143135"/>
    <w:rsid w:val="00143F59"/>
    <w:rsid w:val="001449C7"/>
    <w:rsid w:val="0014742D"/>
    <w:rsid w:val="00151491"/>
    <w:rsid w:val="00154477"/>
    <w:rsid w:val="0016026E"/>
    <w:rsid w:val="00181059"/>
    <w:rsid w:val="00184492"/>
    <w:rsid w:val="00186A17"/>
    <w:rsid w:val="0019044F"/>
    <w:rsid w:val="00191732"/>
    <w:rsid w:val="00192683"/>
    <w:rsid w:val="001953AF"/>
    <w:rsid w:val="001954D3"/>
    <w:rsid w:val="001A1A60"/>
    <w:rsid w:val="001A40BE"/>
    <w:rsid w:val="001B0A01"/>
    <w:rsid w:val="001C382F"/>
    <w:rsid w:val="001C4AF9"/>
    <w:rsid w:val="001D1E7E"/>
    <w:rsid w:val="001D29E1"/>
    <w:rsid w:val="001D457F"/>
    <w:rsid w:val="001E6B28"/>
    <w:rsid w:val="001F2342"/>
    <w:rsid w:val="001F4FE4"/>
    <w:rsid w:val="001F5749"/>
    <w:rsid w:val="001F78A6"/>
    <w:rsid w:val="0020296C"/>
    <w:rsid w:val="002039FA"/>
    <w:rsid w:val="00207E76"/>
    <w:rsid w:val="00210B8D"/>
    <w:rsid w:val="00211C95"/>
    <w:rsid w:val="002124CE"/>
    <w:rsid w:val="002131B2"/>
    <w:rsid w:val="002210C7"/>
    <w:rsid w:val="0022593D"/>
    <w:rsid w:val="00232906"/>
    <w:rsid w:val="00240525"/>
    <w:rsid w:val="002454D3"/>
    <w:rsid w:val="00246ED2"/>
    <w:rsid w:val="00247353"/>
    <w:rsid w:val="002473AD"/>
    <w:rsid w:val="002554AA"/>
    <w:rsid w:val="00260B45"/>
    <w:rsid w:val="00262279"/>
    <w:rsid w:val="00262526"/>
    <w:rsid w:val="00263D75"/>
    <w:rsid w:val="00265C37"/>
    <w:rsid w:val="002725D9"/>
    <w:rsid w:val="00275E1A"/>
    <w:rsid w:val="00276B81"/>
    <w:rsid w:val="00281302"/>
    <w:rsid w:val="00283751"/>
    <w:rsid w:val="00284EF2"/>
    <w:rsid w:val="002868AC"/>
    <w:rsid w:val="002A7ACF"/>
    <w:rsid w:val="002B1FDB"/>
    <w:rsid w:val="002B3776"/>
    <w:rsid w:val="002B4BAA"/>
    <w:rsid w:val="002B544D"/>
    <w:rsid w:val="002C0085"/>
    <w:rsid w:val="002C3AA1"/>
    <w:rsid w:val="002C3AC2"/>
    <w:rsid w:val="002C5DEC"/>
    <w:rsid w:val="002D0227"/>
    <w:rsid w:val="002D4035"/>
    <w:rsid w:val="002D5686"/>
    <w:rsid w:val="002D6C6D"/>
    <w:rsid w:val="002E04B4"/>
    <w:rsid w:val="002F2F92"/>
    <w:rsid w:val="002F7F20"/>
    <w:rsid w:val="00300FFE"/>
    <w:rsid w:val="00304D2A"/>
    <w:rsid w:val="00305E4D"/>
    <w:rsid w:val="00307558"/>
    <w:rsid w:val="00315B28"/>
    <w:rsid w:val="003204D2"/>
    <w:rsid w:val="003249D0"/>
    <w:rsid w:val="003327B6"/>
    <w:rsid w:val="00340ECF"/>
    <w:rsid w:val="003428A1"/>
    <w:rsid w:val="00345157"/>
    <w:rsid w:val="003455AB"/>
    <w:rsid w:val="0034571E"/>
    <w:rsid w:val="00347C95"/>
    <w:rsid w:val="003500ED"/>
    <w:rsid w:val="003506B7"/>
    <w:rsid w:val="003579E5"/>
    <w:rsid w:val="00362593"/>
    <w:rsid w:val="00370F33"/>
    <w:rsid w:val="00372366"/>
    <w:rsid w:val="003832CD"/>
    <w:rsid w:val="00385236"/>
    <w:rsid w:val="00385D1F"/>
    <w:rsid w:val="003A6104"/>
    <w:rsid w:val="003A6232"/>
    <w:rsid w:val="003B1187"/>
    <w:rsid w:val="003B55E7"/>
    <w:rsid w:val="003B7421"/>
    <w:rsid w:val="003C4BED"/>
    <w:rsid w:val="003D28EC"/>
    <w:rsid w:val="003D43FA"/>
    <w:rsid w:val="003D5EAA"/>
    <w:rsid w:val="003D6B22"/>
    <w:rsid w:val="003E08A3"/>
    <w:rsid w:val="003E4814"/>
    <w:rsid w:val="003E4FAC"/>
    <w:rsid w:val="003F3DD4"/>
    <w:rsid w:val="003F6710"/>
    <w:rsid w:val="0040086C"/>
    <w:rsid w:val="00400A5B"/>
    <w:rsid w:val="00400B89"/>
    <w:rsid w:val="00405221"/>
    <w:rsid w:val="0040578C"/>
    <w:rsid w:val="00413E43"/>
    <w:rsid w:val="004150BF"/>
    <w:rsid w:val="004151B7"/>
    <w:rsid w:val="0042090C"/>
    <w:rsid w:val="00421C5E"/>
    <w:rsid w:val="00433409"/>
    <w:rsid w:val="00434F86"/>
    <w:rsid w:val="00441FA9"/>
    <w:rsid w:val="004479E5"/>
    <w:rsid w:val="0046147D"/>
    <w:rsid w:val="004645A0"/>
    <w:rsid w:val="004646B7"/>
    <w:rsid w:val="004661DE"/>
    <w:rsid w:val="0046729E"/>
    <w:rsid w:val="004778E7"/>
    <w:rsid w:val="004846AC"/>
    <w:rsid w:val="00490FB9"/>
    <w:rsid w:val="004A194D"/>
    <w:rsid w:val="004A2A9F"/>
    <w:rsid w:val="004A646D"/>
    <w:rsid w:val="004A6B06"/>
    <w:rsid w:val="004B1AFC"/>
    <w:rsid w:val="004B5B9E"/>
    <w:rsid w:val="004B5F9F"/>
    <w:rsid w:val="004B6BE1"/>
    <w:rsid w:val="004B6CE4"/>
    <w:rsid w:val="004C118B"/>
    <w:rsid w:val="004C291D"/>
    <w:rsid w:val="004D269C"/>
    <w:rsid w:val="004D2EF6"/>
    <w:rsid w:val="004D663F"/>
    <w:rsid w:val="004D789F"/>
    <w:rsid w:val="004E130D"/>
    <w:rsid w:val="004E1329"/>
    <w:rsid w:val="004E177B"/>
    <w:rsid w:val="004E38C8"/>
    <w:rsid w:val="004E4F00"/>
    <w:rsid w:val="004F00F0"/>
    <w:rsid w:val="004F20AD"/>
    <w:rsid w:val="004F2469"/>
    <w:rsid w:val="004F4090"/>
    <w:rsid w:val="004F5945"/>
    <w:rsid w:val="00503C1F"/>
    <w:rsid w:val="005100A8"/>
    <w:rsid w:val="005171F7"/>
    <w:rsid w:val="00520901"/>
    <w:rsid w:val="0054025F"/>
    <w:rsid w:val="00541F95"/>
    <w:rsid w:val="00546E75"/>
    <w:rsid w:val="00547369"/>
    <w:rsid w:val="005747C3"/>
    <w:rsid w:val="00575280"/>
    <w:rsid w:val="00577B3E"/>
    <w:rsid w:val="00581089"/>
    <w:rsid w:val="005906F7"/>
    <w:rsid w:val="005918B4"/>
    <w:rsid w:val="00595FF2"/>
    <w:rsid w:val="005A203E"/>
    <w:rsid w:val="005A2EF4"/>
    <w:rsid w:val="005C49CD"/>
    <w:rsid w:val="005D1803"/>
    <w:rsid w:val="005D27FA"/>
    <w:rsid w:val="005D5E06"/>
    <w:rsid w:val="005E04DA"/>
    <w:rsid w:val="005E240E"/>
    <w:rsid w:val="005E6100"/>
    <w:rsid w:val="005F14AA"/>
    <w:rsid w:val="0060170E"/>
    <w:rsid w:val="00602AFE"/>
    <w:rsid w:val="0061004E"/>
    <w:rsid w:val="0061206B"/>
    <w:rsid w:val="006137D9"/>
    <w:rsid w:val="00615A6D"/>
    <w:rsid w:val="00627033"/>
    <w:rsid w:val="00656615"/>
    <w:rsid w:val="0066198B"/>
    <w:rsid w:val="0066481A"/>
    <w:rsid w:val="00666870"/>
    <w:rsid w:val="00667207"/>
    <w:rsid w:val="00667958"/>
    <w:rsid w:val="00674241"/>
    <w:rsid w:val="00676A84"/>
    <w:rsid w:val="00680516"/>
    <w:rsid w:val="0068363A"/>
    <w:rsid w:val="00687D41"/>
    <w:rsid w:val="00691B57"/>
    <w:rsid w:val="006A105E"/>
    <w:rsid w:val="006B438F"/>
    <w:rsid w:val="006B4BD2"/>
    <w:rsid w:val="006B5868"/>
    <w:rsid w:val="006C12F6"/>
    <w:rsid w:val="006C5F10"/>
    <w:rsid w:val="006C6B7A"/>
    <w:rsid w:val="006D0359"/>
    <w:rsid w:val="006E1B33"/>
    <w:rsid w:val="006E244C"/>
    <w:rsid w:val="006F1005"/>
    <w:rsid w:val="006F5D35"/>
    <w:rsid w:val="00703CEE"/>
    <w:rsid w:val="00705CC0"/>
    <w:rsid w:val="0070612B"/>
    <w:rsid w:val="00706ED0"/>
    <w:rsid w:val="00721168"/>
    <w:rsid w:val="007240FE"/>
    <w:rsid w:val="00724BE7"/>
    <w:rsid w:val="0072699C"/>
    <w:rsid w:val="00730AA6"/>
    <w:rsid w:val="007372A5"/>
    <w:rsid w:val="00743482"/>
    <w:rsid w:val="007452C8"/>
    <w:rsid w:val="007467B9"/>
    <w:rsid w:val="00761CBB"/>
    <w:rsid w:val="00762073"/>
    <w:rsid w:val="00765808"/>
    <w:rsid w:val="007661C0"/>
    <w:rsid w:val="00771824"/>
    <w:rsid w:val="007740A3"/>
    <w:rsid w:val="00777FE6"/>
    <w:rsid w:val="007833C7"/>
    <w:rsid w:val="00787297"/>
    <w:rsid w:val="00794475"/>
    <w:rsid w:val="007A53A0"/>
    <w:rsid w:val="007B63BC"/>
    <w:rsid w:val="007C613C"/>
    <w:rsid w:val="007C7E0E"/>
    <w:rsid w:val="007E2D4A"/>
    <w:rsid w:val="007E31D0"/>
    <w:rsid w:val="007E3314"/>
    <w:rsid w:val="007E3926"/>
    <w:rsid w:val="007F1BAD"/>
    <w:rsid w:val="007F42C1"/>
    <w:rsid w:val="007F48B6"/>
    <w:rsid w:val="00804FA8"/>
    <w:rsid w:val="008065CD"/>
    <w:rsid w:val="00807CBE"/>
    <w:rsid w:val="00814520"/>
    <w:rsid w:val="008207C6"/>
    <w:rsid w:val="00820C1F"/>
    <w:rsid w:val="008224DC"/>
    <w:rsid w:val="00824103"/>
    <w:rsid w:val="00824EA2"/>
    <w:rsid w:val="00846F8A"/>
    <w:rsid w:val="0086656A"/>
    <w:rsid w:val="0087039F"/>
    <w:rsid w:val="00876BED"/>
    <w:rsid w:val="00892443"/>
    <w:rsid w:val="008939FF"/>
    <w:rsid w:val="008947A9"/>
    <w:rsid w:val="00895558"/>
    <w:rsid w:val="008A4391"/>
    <w:rsid w:val="008B36ED"/>
    <w:rsid w:val="008B6AAD"/>
    <w:rsid w:val="008B7ED1"/>
    <w:rsid w:val="008C2AE5"/>
    <w:rsid w:val="008C6B26"/>
    <w:rsid w:val="008D0A75"/>
    <w:rsid w:val="008D489E"/>
    <w:rsid w:val="008D4EC6"/>
    <w:rsid w:val="008D51F6"/>
    <w:rsid w:val="008D7AED"/>
    <w:rsid w:val="008E0DF6"/>
    <w:rsid w:val="008E133B"/>
    <w:rsid w:val="008E531F"/>
    <w:rsid w:val="008F4759"/>
    <w:rsid w:val="008F6600"/>
    <w:rsid w:val="008F681B"/>
    <w:rsid w:val="00901116"/>
    <w:rsid w:val="0091052D"/>
    <w:rsid w:val="00914709"/>
    <w:rsid w:val="00915250"/>
    <w:rsid w:val="0091699A"/>
    <w:rsid w:val="00917990"/>
    <w:rsid w:val="00925D52"/>
    <w:rsid w:val="00963A65"/>
    <w:rsid w:val="0096479A"/>
    <w:rsid w:val="009671D6"/>
    <w:rsid w:val="009723E4"/>
    <w:rsid w:val="0097604A"/>
    <w:rsid w:val="0097616B"/>
    <w:rsid w:val="0098169E"/>
    <w:rsid w:val="00985372"/>
    <w:rsid w:val="00985F34"/>
    <w:rsid w:val="009877ED"/>
    <w:rsid w:val="009A30D3"/>
    <w:rsid w:val="009A4DC8"/>
    <w:rsid w:val="009A6A89"/>
    <w:rsid w:val="009B1ACE"/>
    <w:rsid w:val="009B2EC0"/>
    <w:rsid w:val="009B612B"/>
    <w:rsid w:val="009C1B90"/>
    <w:rsid w:val="009C22E4"/>
    <w:rsid w:val="009C2CCF"/>
    <w:rsid w:val="009D0522"/>
    <w:rsid w:val="009D18A1"/>
    <w:rsid w:val="009D5200"/>
    <w:rsid w:val="009E2E44"/>
    <w:rsid w:val="009F20FD"/>
    <w:rsid w:val="009F6B0E"/>
    <w:rsid w:val="00A00D5C"/>
    <w:rsid w:val="00A0101D"/>
    <w:rsid w:val="00A128D2"/>
    <w:rsid w:val="00A1797D"/>
    <w:rsid w:val="00A223DD"/>
    <w:rsid w:val="00A23185"/>
    <w:rsid w:val="00A27DC1"/>
    <w:rsid w:val="00A336F0"/>
    <w:rsid w:val="00A40653"/>
    <w:rsid w:val="00A409F0"/>
    <w:rsid w:val="00A40D1C"/>
    <w:rsid w:val="00A41903"/>
    <w:rsid w:val="00A516DA"/>
    <w:rsid w:val="00A55BFD"/>
    <w:rsid w:val="00A67582"/>
    <w:rsid w:val="00A720F5"/>
    <w:rsid w:val="00A805FA"/>
    <w:rsid w:val="00A90EF2"/>
    <w:rsid w:val="00A96C43"/>
    <w:rsid w:val="00A97E08"/>
    <w:rsid w:val="00AA4172"/>
    <w:rsid w:val="00AB227D"/>
    <w:rsid w:val="00AB5B85"/>
    <w:rsid w:val="00AC14A2"/>
    <w:rsid w:val="00AC6B02"/>
    <w:rsid w:val="00AD082F"/>
    <w:rsid w:val="00AD3236"/>
    <w:rsid w:val="00AE6BA5"/>
    <w:rsid w:val="00AF5EC2"/>
    <w:rsid w:val="00AF6E60"/>
    <w:rsid w:val="00B05D77"/>
    <w:rsid w:val="00B11D20"/>
    <w:rsid w:val="00B15B12"/>
    <w:rsid w:val="00B20F43"/>
    <w:rsid w:val="00B211FF"/>
    <w:rsid w:val="00B21EA4"/>
    <w:rsid w:val="00B24116"/>
    <w:rsid w:val="00B24C5B"/>
    <w:rsid w:val="00B26E68"/>
    <w:rsid w:val="00B329D4"/>
    <w:rsid w:val="00B4051B"/>
    <w:rsid w:val="00B42138"/>
    <w:rsid w:val="00B45D69"/>
    <w:rsid w:val="00B46892"/>
    <w:rsid w:val="00B47EE2"/>
    <w:rsid w:val="00B55A05"/>
    <w:rsid w:val="00B645D9"/>
    <w:rsid w:val="00B70DEC"/>
    <w:rsid w:val="00B7186D"/>
    <w:rsid w:val="00B71E64"/>
    <w:rsid w:val="00B72871"/>
    <w:rsid w:val="00B7432F"/>
    <w:rsid w:val="00B750EE"/>
    <w:rsid w:val="00B7627F"/>
    <w:rsid w:val="00B8022E"/>
    <w:rsid w:val="00B80785"/>
    <w:rsid w:val="00B80BED"/>
    <w:rsid w:val="00B82BDE"/>
    <w:rsid w:val="00B85434"/>
    <w:rsid w:val="00B93030"/>
    <w:rsid w:val="00B97FF9"/>
    <w:rsid w:val="00BA5529"/>
    <w:rsid w:val="00BB04EB"/>
    <w:rsid w:val="00BB20D2"/>
    <w:rsid w:val="00BB642F"/>
    <w:rsid w:val="00BC137D"/>
    <w:rsid w:val="00BC7FD1"/>
    <w:rsid w:val="00BD0B48"/>
    <w:rsid w:val="00BE13B5"/>
    <w:rsid w:val="00BE3419"/>
    <w:rsid w:val="00BE3C3F"/>
    <w:rsid w:val="00BF0892"/>
    <w:rsid w:val="00BF33DD"/>
    <w:rsid w:val="00C05A6A"/>
    <w:rsid w:val="00C06B59"/>
    <w:rsid w:val="00C07D54"/>
    <w:rsid w:val="00C114B5"/>
    <w:rsid w:val="00C11E25"/>
    <w:rsid w:val="00C13FCC"/>
    <w:rsid w:val="00C4583A"/>
    <w:rsid w:val="00C552D0"/>
    <w:rsid w:val="00C562C9"/>
    <w:rsid w:val="00C61D11"/>
    <w:rsid w:val="00C671AB"/>
    <w:rsid w:val="00C71E1E"/>
    <w:rsid w:val="00C7290F"/>
    <w:rsid w:val="00C83026"/>
    <w:rsid w:val="00C865FF"/>
    <w:rsid w:val="00C8684D"/>
    <w:rsid w:val="00C9018C"/>
    <w:rsid w:val="00C90AAD"/>
    <w:rsid w:val="00C93B12"/>
    <w:rsid w:val="00C95436"/>
    <w:rsid w:val="00CB01CA"/>
    <w:rsid w:val="00CB2B18"/>
    <w:rsid w:val="00CB2B53"/>
    <w:rsid w:val="00CB6166"/>
    <w:rsid w:val="00CC020D"/>
    <w:rsid w:val="00CC1185"/>
    <w:rsid w:val="00CC350D"/>
    <w:rsid w:val="00CC4287"/>
    <w:rsid w:val="00CC4718"/>
    <w:rsid w:val="00CE218C"/>
    <w:rsid w:val="00CF7188"/>
    <w:rsid w:val="00D0019D"/>
    <w:rsid w:val="00D005BA"/>
    <w:rsid w:val="00D14293"/>
    <w:rsid w:val="00D31B83"/>
    <w:rsid w:val="00D32E80"/>
    <w:rsid w:val="00D43AD0"/>
    <w:rsid w:val="00D46CC2"/>
    <w:rsid w:val="00D47255"/>
    <w:rsid w:val="00D57A42"/>
    <w:rsid w:val="00D6407A"/>
    <w:rsid w:val="00D65DCC"/>
    <w:rsid w:val="00D712C7"/>
    <w:rsid w:val="00D751A9"/>
    <w:rsid w:val="00D77133"/>
    <w:rsid w:val="00D82418"/>
    <w:rsid w:val="00D8342D"/>
    <w:rsid w:val="00D85866"/>
    <w:rsid w:val="00D91CC5"/>
    <w:rsid w:val="00D94C1E"/>
    <w:rsid w:val="00D94E69"/>
    <w:rsid w:val="00D94FD6"/>
    <w:rsid w:val="00DA4B9A"/>
    <w:rsid w:val="00DA527D"/>
    <w:rsid w:val="00DA6162"/>
    <w:rsid w:val="00DA6881"/>
    <w:rsid w:val="00DB3179"/>
    <w:rsid w:val="00DB4E42"/>
    <w:rsid w:val="00DC45D9"/>
    <w:rsid w:val="00DD2889"/>
    <w:rsid w:val="00DE0F0F"/>
    <w:rsid w:val="00DF087A"/>
    <w:rsid w:val="00DF11D9"/>
    <w:rsid w:val="00E028E9"/>
    <w:rsid w:val="00E07629"/>
    <w:rsid w:val="00E11EE6"/>
    <w:rsid w:val="00E17B1B"/>
    <w:rsid w:val="00E26A9C"/>
    <w:rsid w:val="00E2737F"/>
    <w:rsid w:val="00E34786"/>
    <w:rsid w:val="00E364F9"/>
    <w:rsid w:val="00E400BE"/>
    <w:rsid w:val="00E41DE8"/>
    <w:rsid w:val="00E45617"/>
    <w:rsid w:val="00E51D04"/>
    <w:rsid w:val="00E54CC7"/>
    <w:rsid w:val="00E57D50"/>
    <w:rsid w:val="00E61252"/>
    <w:rsid w:val="00E614DB"/>
    <w:rsid w:val="00E621C1"/>
    <w:rsid w:val="00E62C17"/>
    <w:rsid w:val="00E6379B"/>
    <w:rsid w:val="00E661D4"/>
    <w:rsid w:val="00E732B3"/>
    <w:rsid w:val="00E82026"/>
    <w:rsid w:val="00E926BB"/>
    <w:rsid w:val="00E96E35"/>
    <w:rsid w:val="00EA059A"/>
    <w:rsid w:val="00EA60E5"/>
    <w:rsid w:val="00EB2DD9"/>
    <w:rsid w:val="00EB4070"/>
    <w:rsid w:val="00EB7583"/>
    <w:rsid w:val="00EE2366"/>
    <w:rsid w:val="00EE2B20"/>
    <w:rsid w:val="00EE3BD4"/>
    <w:rsid w:val="00EE463E"/>
    <w:rsid w:val="00EE5ABE"/>
    <w:rsid w:val="00EF4A85"/>
    <w:rsid w:val="00EF54D6"/>
    <w:rsid w:val="00F022DB"/>
    <w:rsid w:val="00F03E28"/>
    <w:rsid w:val="00F06B7F"/>
    <w:rsid w:val="00F0786A"/>
    <w:rsid w:val="00F1338C"/>
    <w:rsid w:val="00F145C2"/>
    <w:rsid w:val="00F2315F"/>
    <w:rsid w:val="00F304C8"/>
    <w:rsid w:val="00F31255"/>
    <w:rsid w:val="00F33815"/>
    <w:rsid w:val="00F37C20"/>
    <w:rsid w:val="00F40925"/>
    <w:rsid w:val="00F41588"/>
    <w:rsid w:val="00F45EDA"/>
    <w:rsid w:val="00F5183D"/>
    <w:rsid w:val="00F63D87"/>
    <w:rsid w:val="00F72E9B"/>
    <w:rsid w:val="00F77D73"/>
    <w:rsid w:val="00F838E0"/>
    <w:rsid w:val="00F84673"/>
    <w:rsid w:val="00F85418"/>
    <w:rsid w:val="00F85DA2"/>
    <w:rsid w:val="00F86523"/>
    <w:rsid w:val="00F93EB3"/>
    <w:rsid w:val="00F9599C"/>
    <w:rsid w:val="00F96020"/>
    <w:rsid w:val="00F96AE0"/>
    <w:rsid w:val="00FA129B"/>
    <w:rsid w:val="00FA2537"/>
    <w:rsid w:val="00FA2D45"/>
    <w:rsid w:val="00FA78A5"/>
    <w:rsid w:val="00FC2028"/>
    <w:rsid w:val="00FD0A4F"/>
    <w:rsid w:val="00FE34FD"/>
    <w:rsid w:val="00FE6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E7E6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E04B4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4B4"/>
    <w:rPr>
      <w:rFonts w:ascii="SimSun" w:eastAsia="SimSun"/>
      <w:sz w:val="18"/>
      <w:szCs w:val="18"/>
    </w:rPr>
  </w:style>
  <w:style w:type="table" w:styleId="TableGrid">
    <w:name w:val="Table Grid"/>
    <w:basedOn w:val="TableNormal"/>
    <w:uiPriority w:val="39"/>
    <w:rsid w:val="002622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72366"/>
  </w:style>
  <w:style w:type="character" w:styleId="CommentReference">
    <w:name w:val="annotation reference"/>
    <w:basedOn w:val="DefaultParagraphFont"/>
    <w:uiPriority w:val="99"/>
    <w:semiHidden/>
    <w:unhideWhenUsed/>
    <w:rsid w:val="005E240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240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240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24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240E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E076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0762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76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7629"/>
    <w:rPr>
      <w:sz w:val="18"/>
      <w:szCs w:val="18"/>
    </w:rPr>
  </w:style>
  <w:style w:type="table" w:styleId="LightShading">
    <w:name w:val="Light Shading"/>
    <w:basedOn w:val="TableNormal"/>
    <w:uiPriority w:val="60"/>
    <w:rsid w:val="00CC350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otesoncontributors">
    <w:name w:val="Notes on contributors"/>
    <w:basedOn w:val="Normal"/>
    <w:qFormat/>
    <w:rsid w:val="00963A65"/>
    <w:pPr>
      <w:widowControl/>
      <w:spacing w:before="240" w:line="360" w:lineRule="auto"/>
      <w:jc w:val="left"/>
    </w:pPr>
    <w:rPr>
      <w:rFonts w:ascii="Times New Roman" w:hAnsi="Times New Roman" w:cs="Times New Roman"/>
      <w:kern w:val="0"/>
      <w:sz w:val="22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963A65"/>
    <w:rPr>
      <w:color w:val="000000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C4BE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20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77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27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569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30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095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141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55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7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9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5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2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houyang_yz@fudan.edu.cn" TargetMode="External"/><Relationship Id="rId13" Type="http://schemas.openxmlformats.org/officeDocument/2006/relationships/hyperlink" Target="mailto:jingee@fudan.edu.cn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susan0156241@126.com" TargetMode="External"/><Relationship Id="rId12" Type="http://schemas.openxmlformats.org/officeDocument/2006/relationships/hyperlink" Target="mailto:wenhongzhang_hs@126.com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3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zhangwenhong@fudan.edu.cn" TargetMode="External"/><Relationship Id="rId5" Type="http://schemas.openxmlformats.org/officeDocument/2006/relationships/footnotes" Target="footnotes.xml"/><Relationship Id="rId15" Type="http://schemas.openxmlformats.org/officeDocument/2006/relationships/image" Target="media/image2.png"/><Relationship Id="rId10" Type="http://schemas.openxmlformats.org/officeDocument/2006/relationships/hyperlink" Target="mailto:jinjialin@fudan.edu.c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rainis777@163.com" TargetMode="External"/><Relationship Id="rId1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075</Words>
  <Characters>613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 Zhang</dc:creator>
  <cp:keywords/>
  <dc:description/>
  <cp:lastModifiedBy>Joshua Nicolini</cp:lastModifiedBy>
  <cp:revision>2</cp:revision>
  <cp:lastPrinted>2018-12-24T16:20:00Z</cp:lastPrinted>
  <dcterms:created xsi:type="dcterms:W3CDTF">2019-08-01T16:03:00Z</dcterms:created>
  <dcterms:modified xsi:type="dcterms:W3CDTF">2019-08-01T16:03:00Z</dcterms:modified>
</cp:coreProperties>
</file>